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94ADDA" w14:textId="702720B3" w:rsidR="0064660D" w:rsidRPr="004F1F7B" w:rsidRDefault="008A5727" w:rsidP="0064660D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r w:rsidRPr="004F1F7B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AE675F">
        <w:rPr>
          <w:rFonts w:ascii="Times New Roman" w:hAnsi="Times New Roman" w:cs="Times New Roman"/>
          <w:b/>
          <w:bCs/>
          <w:sz w:val="28"/>
          <w:szCs w:val="28"/>
        </w:rPr>
        <w:t>1</w:t>
      </w:r>
      <w:r w:rsidRPr="004F1F7B">
        <w:rPr>
          <w:rFonts w:ascii="Times New Roman" w:hAnsi="Times New Roman" w:cs="Times New Roman"/>
          <w:b/>
          <w:bCs/>
          <w:sz w:val="28"/>
          <w:szCs w:val="28"/>
        </w:rPr>
        <w:t xml:space="preserve"> Tab</w:t>
      </w:r>
      <w:r w:rsidR="00AE675F">
        <w:rPr>
          <w:rFonts w:ascii="Times New Roman" w:hAnsi="Times New Roman" w:cs="Times New Roman"/>
          <w:b/>
          <w:bCs/>
          <w:sz w:val="28"/>
          <w:szCs w:val="28"/>
        </w:rPr>
        <w:t>le</w:t>
      </w:r>
      <w:r w:rsidRPr="004F1F7B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4F1F7B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2D4FF7" w:rsidRPr="004F1F7B">
        <w:rPr>
          <w:rFonts w:ascii="Times New Roman" w:hAnsi="Times New Roman" w:cs="Times New Roman"/>
          <w:b/>
          <w:bCs/>
          <w:sz w:val="28"/>
          <w:szCs w:val="28"/>
        </w:rPr>
        <w:t>ABVS u</w:t>
      </w:r>
      <w:r w:rsidR="0064660D" w:rsidRPr="004F1F7B">
        <w:rPr>
          <w:rFonts w:ascii="Times New Roman" w:hAnsi="Times New Roman" w:cs="Times New Roman"/>
          <w:b/>
          <w:bCs/>
          <w:sz w:val="28"/>
          <w:szCs w:val="28"/>
        </w:rPr>
        <w:t xml:space="preserve">ltrasound </w:t>
      </w:r>
      <w:r w:rsidR="002D4FF7" w:rsidRPr="004F1F7B">
        <w:rPr>
          <w:rFonts w:ascii="Times New Roman" w:hAnsi="Times New Roman" w:cs="Times New Roman"/>
          <w:b/>
          <w:bCs/>
          <w:sz w:val="28"/>
          <w:szCs w:val="28"/>
        </w:rPr>
        <w:t>feature</w:t>
      </w:r>
      <w:r w:rsidR="0064660D" w:rsidRPr="004F1F7B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7B4807" w:rsidRPr="004F1F7B">
        <w:rPr>
          <w:rFonts w:ascii="Times New Roman" w:hAnsi="Times New Roman" w:cs="Times New Roman"/>
          <w:b/>
          <w:bCs/>
          <w:sz w:val="28"/>
          <w:szCs w:val="28"/>
        </w:rPr>
        <w:t xml:space="preserve"> of patients</w:t>
      </w:r>
      <w:r w:rsidR="00146101">
        <w:rPr>
          <w:rFonts w:ascii="Times New Roman" w:hAnsi="Times New Roman" w:cs="Times New Roman"/>
          <w:b/>
          <w:bCs/>
          <w:sz w:val="28"/>
          <w:szCs w:val="28"/>
        </w:rPr>
        <w:t xml:space="preserve"> with breast cancer</w:t>
      </w:r>
      <w:r w:rsidR="0064660D" w:rsidRPr="004F1F7B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tbl>
      <w:tblPr>
        <w:tblStyle w:val="TableGrid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1383"/>
        <w:gridCol w:w="1278"/>
        <w:gridCol w:w="812"/>
        <w:gridCol w:w="1291"/>
        <w:gridCol w:w="1291"/>
        <w:gridCol w:w="767"/>
      </w:tblGrid>
      <w:tr w:rsidR="004635F8" w:rsidRPr="004635F8" w14:paraId="6756775D" w14:textId="77777777" w:rsidTr="00AC6461">
        <w:trPr>
          <w:jc w:val="center"/>
        </w:trPr>
        <w:tc>
          <w:tcPr>
            <w:tcW w:w="1700" w:type="dxa"/>
            <w:vMerge w:val="restart"/>
            <w:vAlign w:val="center"/>
            <w:hideMark/>
          </w:tcPr>
          <w:p w14:paraId="560F2F7F" w14:textId="68D8DDCD" w:rsidR="007975B4" w:rsidRPr="004635F8" w:rsidRDefault="002D4FF7" w:rsidP="008D76C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Feature</w:t>
            </w:r>
            <w:r w:rsidR="007975B4" w:rsidRPr="004635F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2661" w:type="dxa"/>
            <w:gridSpan w:val="2"/>
            <w:vAlign w:val="center"/>
            <w:hideMark/>
          </w:tcPr>
          <w:p w14:paraId="1F9DFA5F" w14:textId="79BABB74" w:rsidR="007975B4" w:rsidRPr="004635F8" w:rsidRDefault="007975B4" w:rsidP="008D76C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635F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Training set (N=</w:t>
            </w:r>
            <w:r w:rsidR="0050103C" w:rsidRPr="004635F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1</w:t>
            </w:r>
            <w:r w:rsidR="00ED3969" w:rsidRPr="004635F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39</w:t>
            </w:r>
            <w:r w:rsidRPr="004635F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12" w:type="dxa"/>
            <w:vAlign w:val="center"/>
            <w:hideMark/>
          </w:tcPr>
          <w:p w14:paraId="0A9AE32F" w14:textId="77777777" w:rsidR="007975B4" w:rsidRPr="004635F8" w:rsidRDefault="007975B4" w:rsidP="008D76C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szCs w:val="22"/>
              </w:rPr>
            </w:pPr>
            <w:r w:rsidRPr="004635F8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t>P</w:t>
            </w:r>
            <w:r w:rsidRPr="004635F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value</w:t>
            </w:r>
          </w:p>
        </w:tc>
        <w:tc>
          <w:tcPr>
            <w:tcW w:w="2582" w:type="dxa"/>
            <w:gridSpan w:val="2"/>
            <w:vAlign w:val="center"/>
            <w:hideMark/>
          </w:tcPr>
          <w:p w14:paraId="730A3F4A" w14:textId="124356DD" w:rsidR="007975B4" w:rsidRPr="004635F8" w:rsidRDefault="007975B4" w:rsidP="008D76C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szCs w:val="22"/>
              </w:rPr>
            </w:pPr>
            <w:r w:rsidRPr="004635F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Validation set (N=</w:t>
            </w:r>
            <w:r w:rsidR="00ED3969" w:rsidRPr="004635F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35</w:t>
            </w:r>
            <w:r w:rsidRPr="004635F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767" w:type="dxa"/>
            <w:vAlign w:val="center"/>
            <w:hideMark/>
          </w:tcPr>
          <w:p w14:paraId="6B2AE314" w14:textId="77777777" w:rsidR="007975B4" w:rsidRPr="004635F8" w:rsidRDefault="007975B4" w:rsidP="008D76C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szCs w:val="22"/>
              </w:rPr>
            </w:pPr>
            <w:r w:rsidRPr="004635F8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t>P</w:t>
            </w:r>
            <w:r w:rsidRPr="004635F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value</w:t>
            </w:r>
          </w:p>
        </w:tc>
      </w:tr>
      <w:tr w:rsidR="004635F8" w:rsidRPr="004635F8" w14:paraId="174F7E35" w14:textId="77777777" w:rsidTr="00AC6461">
        <w:trPr>
          <w:jc w:val="center"/>
        </w:trPr>
        <w:tc>
          <w:tcPr>
            <w:tcW w:w="1700" w:type="dxa"/>
            <w:vMerge/>
            <w:vAlign w:val="center"/>
            <w:hideMark/>
          </w:tcPr>
          <w:p w14:paraId="7B2E29C9" w14:textId="77777777" w:rsidR="007975B4" w:rsidRPr="004635F8" w:rsidRDefault="007975B4" w:rsidP="008D76C9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383" w:type="dxa"/>
            <w:vAlign w:val="center"/>
            <w:hideMark/>
          </w:tcPr>
          <w:p w14:paraId="3505FFA7" w14:textId="0DD6CE2B" w:rsidR="007975B4" w:rsidRPr="004635F8" w:rsidRDefault="00ED3969" w:rsidP="008D76C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szCs w:val="22"/>
              </w:rPr>
            </w:pPr>
            <w:r w:rsidRPr="004635F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HER2+</w:t>
            </w:r>
            <w:r w:rsidR="00815ACE" w:rsidRPr="004635F8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  <w:szCs w:val="22"/>
              </w:rPr>
              <w:t>（</w:t>
            </w:r>
            <w:r w:rsidR="00815ACE" w:rsidRPr="004635F8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  <w:szCs w:val="22"/>
              </w:rPr>
              <w:t>n</w:t>
            </w:r>
            <w:r w:rsidR="00815ACE" w:rsidRPr="004635F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=</w:t>
            </w:r>
            <w:r w:rsidRPr="004635F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4</w:t>
            </w:r>
            <w:r w:rsidR="00F65B57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5</w:t>
            </w:r>
            <w:r w:rsidR="00815ACE" w:rsidRPr="004635F8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  <w:szCs w:val="22"/>
              </w:rPr>
              <w:t>）</w:t>
            </w:r>
          </w:p>
        </w:tc>
        <w:tc>
          <w:tcPr>
            <w:tcW w:w="1278" w:type="dxa"/>
            <w:vAlign w:val="center"/>
            <w:hideMark/>
          </w:tcPr>
          <w:p w14:paraId="422D786B" w14:textId="708B255E" w:rsidR="007975B4" w:rsidRPr="004635F8" w:rsidRDefault="00ED3969" w:rsidP="008D76C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szCs w:val="22"/>
              </w:rPr>
            </w:pPr>
            <w:r w:rsidRPr="004635F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HER2-</w:t>
            </w:r>
            <w:r w:rsidR="00815ACE" w:rsidRPr="004635F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(n=9</w:t>
            </w:r>
            <w:r w:rsidR="00F65B57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4</w:t>
            </w:r>
            <w:r w:rsidR="00815ACE" w:rsidRPr="004635F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12" w:type="dxa"/>
            <w:vAlign w:val="center"/>
          </w:tcPr>
          <w:p w14:paraId="65717709" w14:textId="77777777" w:rsidR="007975B4" w:rsidRPr="004635F8" w:rsidRDefault="007975B4" w:rsidP="008D76C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291" w:type="dxa"/>
            <w:vAlign w:val="center"/>
            <w:hideMark/>
          </w:tcPr>
          <w:p w14:paraId="71C24EA3" w14:textId="03CC73A7" w:rsidR="00815ACE" w:rsidRPr="004635F8" w:rsidRDefault="00ED3969" w:rsidP="008D76C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635F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HER2+</w:t>
            </w:r>
          </w:p>
          <w:p w14:paraId="4CF09020" w14:textId="3DC18780" w:rsidR="007975B4" w:rsidRPr="004635F8" w:rsidRDefault="00815ACE" w:rsidP="008D76C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szCs w:val="22"/>
              </w:rPr>
            </w:pPr>
            <w:r w:rsidRPr="004635F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(n=1</w:t>
            </w:r>
            <w:r w:rsidR="00ED3969" w:rsidRPr="004635F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1</w:t>
            </w:r>
            <w:r w:rsidRPr="004635F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91" w:type="dxa"/>
            <w:vAlign w:val="center"/>
            <w:hideMark/>
          </w:tcPr>
          <w:p w14:paraId="52E40CBA" w14:textId="35909EF0" w:rsidR="00815ACE" w:rsidRPr="004635F8" w:rsidRDefault="00ED3969" w:rsidP="008D76C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635F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HER2-</w:t>
            </w:r>
          </w:p>
          <w:p w14:paraId="43D5FF21" w14:textId="1286A7E7" w:rsidR="007975B4" w:rsidRPr="004635F8" w:rsidRDefault="00815ACE" w:rsidP="008D76C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szCs w:val="22"/>
              </w:rPr>
            </w:pPr>
            <w:r w:rsidRPr="004635F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(n=24)</w:t>
            </w:r>
          </w:p>
        </w:tc>
        <w:tc>
          <w:tcPr>
            <w:tcW w:w="767" w:type="dxa"/>
            <w:vAlign w:val="center"/>
          </w:tcPr>
          <w:p w14:paraId="03A97739" w14:textId="77777777" w:rsidR="007975B4" w:rsidRPr="004635F8" w:rsidRDefault="007975B4" w:rsidP="008D76C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201483" w:rsidRPr="004635F8" w14:paraId="18212585" w14:textId="77777777" w:rsidTr="00AC6461">
        <w:trPr>
          <w:trHeight w:val="254"/>
          <w:jc w:val="center"/>
        </w:trPr>
        <w:tc>
          <w:tcPr>
            <w:tcW w:w="1700" w:type="dxa"/>
          </w:tcPr>
          <w:p w14:paraId="15DAE907" w14:textId="1BCA894A" w:rsidR="00201483" w:rsidRPr="004635F8" w:rsidRDefault="00201483" w:rsidP="008D76C9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635F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U</w:t>
            </w:r>
            <w:r w:rsidR="00140C0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ltrasound</w:t>
            </w:r>
            <w:r w:rsidRPr="004635F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reported ALN status</w:t>
            </w:r>
          </w:p>
        </w:tc>
        <w:tc>
          <w:tcPr>
            <w:tcW w:w="1383" w:type="dxa"/>
            <w:vAlign w:val="center"/>
          </w:tcPr>
          <w:p w14:paraId="0A2A5D28" w14:textId="77777777" w:rsidR="00201483" w:rsidRPr="007B7609" w:rsidRDefault="00201483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8" w:type="dxa"/>
            <w:vAlign w:val="center"/>
          </w:tcPr>
          <w:p w14:paraId="16447012" w14:textId="77777777" w:rsidR="00201483" w:rsidRPr="007B7609" w:rsidRDefault="00201483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2" w:type="dxa"/>
            <w:vAlign w:val="center"/>
          </w:tcPr>
          <w:p w14:paraId="5A8C2047" w14:textId="3379B824" w:rsidR="00201483" w:rsidRPr="007B7609" w:rsidRDefault="00201483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B76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984</w:t>
            </w:r>
            <w:r w:rsidRPr="007B7609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 xml:space="preserve"> </w:t>
            </w:r>
            <w:r w:rsidRPr="007B7609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91" w:type="dxa"/>
            <w:vAlign w:val="center"/>
          </w:tcPr>
          <w:p w14:paraId="4CBF3768" w14:textId="77777777" w:rsidR="00201483" w:rsidRPr="007B7609" w:rsidRDefault="00201483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91" w:type="dxa"/>
            <w:vAlign w:val="center"/>
          </w:tcPr>
          <w:p w14:paraId="5EBD7509" w14:textId="77777777" w:rsidR="00201483" w:rsidRPr="007B7609" w:rsidRDefault="00201483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7" w:type="dxa"/>
            <w:vAlign w:val="center"/>
          </w:tcPr>
          <w:p w14:paraId="253FB576" w14:textId="58C20340" w:rsidR="00201483" w:rsidRPr="007B7609" w:rsidRDefault="00201483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B76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189</w:t>
            </w:r>
            <w:r w:rsidRPr="007B7609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4635F8" w:rsidRPr="004635F8" w14:paraId="1A4A9353" w14:textId="77777777" w:rsidTr="00AC6461">
        <w:trPr>
          <w:jc w:val="center"/>
        </w:trPr>
        <w:tc>
          <w:tcPr>
            <w:tcW w:w="1700" w:type="dxa"/>
            <w:hideMark/>
          </w:tcPr>
          <w:p w14:paraId="2142F0B5" w14:textId="77777777" w:rsidR="007975B4" w:rsidRPr="004635F8" w:rsidRDefault="007975B4" w:rsidP="008D76C9">
            <w:pPr>
              <w:ind w:firstLineChars="50" w:firstLine="9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635F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1383" w:type="dxa"/>
            <w:vAlign w:val="center"/>
            <w:hideMark/>
          </w:tcPr>
          <w:p w14:paraId="201917B0" w14:textId="0E7246BB" w:rsidR="007975B4" w:rsidRPr="007B7609" w:rsidRDefault="00E44F02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B7609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 w:rsidRPr="007B76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278" w:type="dxa"/>
            <w:vAlign w:val="center"/>
            <w:hideMark/>
          </w:tcPr>
          <w:p w14:paraId="7DAE7CCC" w14:textId="6386945A" w:rsidR="007975B4" w:rsidRPr="007B7609" w:rsidRDefault="00E44F02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B7609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 w:rsidRPr="007B76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812" w:type="dxa"/>
            <w:vAlign w:val="center"/>
          </w:tcPr>
          <w:p w14:paraId="29F6915A" w14:textId="77777777" w:rsidR="007975B4" w:rsidRPr="007B7609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91" w:type="dxa"/>
            <w:vAlign w:val="center"/>
            <w:hideMark/>
          </w:tcPr>
          <w:p w14:paraId="7332EB41" w14:textId="29F6F5AA" w:rsidR="007975B4" w:rsidRPr="007B7609" w:rsidRDefault="0045142F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B7609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291" w:type="dxa"/>
            <w:vAlign w:val="center"/>
            <w:hideMark/>
          </w:tcPr>
          <w:p w14:paraId="03781A59" w14:textId="15257057" w:rsidR="007975B4" w:rsidRPr="007B7609" w:rsidRDefault="0045142F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B7609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7</w:t>
            </w:r>
          </w:p>
        </w:tc>
        <w:tc>
          <w:tcPr>
            <w:tcW w:w="767" w:type="dxa"/>
            <w:vAlign w:val="center"/>
          </w:tcPr>
          <w:p w14:paraId="31977404" w14:textId="77777777" w:rsidR="007975B4" w:rsidRPr="007B7609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635F8" w:rsidRPr="004635F8" w14:paraId="09729F50" w14:textId="77777777" w:rsidTr="00AC6461">
        <w:trPr>
          <w:jc w:val="center"/>
        </w:trPr>
        <w:tc>
          <w:tcPr>
            <w:tcW w:w="1700" w:type="dxa"/>
            <w:hideMark/>
          </w:tcPr>
          <w:p w14:paraId="3A0290C6" w14:textId="77777777" w:rsidR="007975B4" w:rsidRPr="004635F8" w:rsidRDefault="007975B4" w:rsidP="008D76C9">
            <w:pPr>
              <w:ind w:firstLineChars="50" w:firstLine="9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635F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1383" w:type="dxa"/>
            <w:vAlign w:val="center"/>
            <w:hideMark/>
          </w:tcPr>
          <w:p w14:paraId="0F78C98F" w14:textId="4BDA239C" w:rsidR="007975B4" w:rsidRPr="007B7609" w:rsidRDefault="00E44F02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B7609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 w:rsidRPr="007B76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278" w:type="dxa"/>
            <w:vAlign w:val="center"/>
            <w:hideMark/>
          </w:tcPr>
          <w:p w14:paraId="27D92D52" w14:textId="4C7AD981" w:rsidR="007975B4" w:rsidRPr="007B7609" w:rsidRDefault="00E44F02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B7609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6</w:t>
            </w:r>
            <w:r w:rsidRPr="007B76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812" w:type="dxa"/>
            <w:vAlign w:val="center"/>
          </w:tcPr>
          <w:p w14:paraId="51AC695F" w14:textId="77777777" w:rsidR="007975B4" w:rsidRPr="007B7609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91" w:type="dxa"/>
            <w:vAlign w:val="center"/>
            <w:hideMark/>
          </w:tcPr>
          <w:p w14:paraId="5E533F65" w14:textId="14C02277" w:rsidR="007975B4" w:rsidRPr="007B7609" w:rsidRDefault="0045142F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B7609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 w:rsidRPr="007B76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91" w:type="dxa"/>
            <w:vAlign w:val="center"/>
            <w:hideMark/>
          </w:tcPr>
          <w:p w14:paraId="3AB3F662" w14:textId="3175F42F" w:rsidR="007975B4" w:rsidRPr="007B7609" w:rsidRDefault="0045142F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B7609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 w:rsidRPr="007B76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767" w:type="dxa"/>
            <w:vAlign w:val="center"/>
          </w:tcPr>
          <w:p w14:paraId="24FFEEA3" w14:textId="77777777" w:rsidR="007975B4" w:rsidRPr="007B7609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18065B" w:rsidRPr="0018065B" w14:paraId="52851C7D" w14:textId="77777777" w:rsidTr="00AC6461">
        <w:trPr>
          <w:jc w:val="center"/>
        </w:trPr>
        <w:tc>
          <w:tcPr>
            <w:tcW w:w="1700" w:type="dxa"/>
            <w:hideMark/>
          </w:tcPr>
          <w:p w14:paraId="0D56671B" w14:textId="30A22984" w:rsidR="007975B4" w:rsidRPr="0018065B" w:rsidRDefault="007975B4" w:rsidP="008D76C9">
            <w:pPr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18065B">
              <w:rPr>
                <w:rFonts w:ascii="Times New Roman" w:hAnsi="Times New Roman" w:cs="Times New Roman"/>
                <w:b/>
                <w:sz w:val="18"/>
                <w:szCs w:val="18"/>
              </w:rPr>
              <w:t>Lesion maximum diameter (mm)</w:t>
            </w:r>
          </w:p>
        </w:tc>
        <w:tc>
          <w:tcPr>
            <w:tcW w:w="1383" w:type="dxa"/>
            <w:vAlign w:val="center"/>
            <w:hideMark/>
          </w:tcPr>
          <w:p w14:paraId="46BE1C46" w14:textId="083BD822" w:rsidR="007975B4" w:rsidRPr="0018065B" w:rsidRDefault="00743D8C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6.0</w:t>
            </w:r>
            <w:r w:rsidR="007F6797"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(10.0</w:t>
            </w:r>
            <w:r w:rsidR="007F6797"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,20.50)</w:t>
            </w:r>
          </w:p>
        </w:tc>
        <w:tc>
          <w:tcPr>
            <w:tcW w:w="1278" w:type="dxa"/>
            <w:vAlign w:val="center"/>
            <w:hideMark/>
          </w:tcPr>
          <w:p w14:paraId="064F7C61" w14:textId="7ADF46E5" w:rsidR="007975B4" w:rsidRPr="0018065B" w:rsidRDefault="00743D8C" w:rsidP="008D76C9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18065B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 w:rsidRPr="0018065B">
              <w:rPr>
                <w:rFonts w:ascii="Times New Roman" w:hAnsi="Times New Roman" w:cs="Times New Roman"/>
                <w:kern w:val="0"/>
                <w:sz w:val="13"/>
                <w:szCs w:val="13"/>
              </w:rPr>
              <w:t>8.50(12.50,22.0</w:t>
            </w:r>
            <w:r w:rsidR="007F6797" w:rsidRPr="0018065B">
              <w:rPr>
                <w:rFonts w:ascii="Times New Roman" w:hAnsi="Times New Roman" w:cs="Times New Roman"/>
                <w:kern w:val="0"/>
                <w:sz w:val="13"/>
                <w:szCs w:val="13"/>
              </w:rPr>
              <w:t>0</w:t>
            </w:r>
            <w:r w:rsidRPr="0018065B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812" w:type="dxa"/>
            <w:vAlign w:val="center"/>
            <w:hideMark/>
          </w:tcPr>
          <w:p w14:paraId="32634BA3" w14:textId="1F3F5FF9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034261"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07</w:t>
            </w:r>
            <w:r w:rsidR="00FF30EF"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291" w:type="dxa"/>
            <w:vAlign w:val="center"/>
            <w:hideMark/>
          </w:tcPr>
          <w:p w14:paraId="2659811C" w14:textId="62AFC862" w:rsidR="007975B4" w:rsidRPr="0018065B" w:rsidRDefault="007F6797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00(4.00,20.00)</w:t>
            </w:r>
          </w:p>
        </w:tc>
        <w:tc>
          <w:tcPr>
            <w:tcW w:w="1291" w:type="dxa"/>
            <w:vAlign w:val="center"/>
            <w:hideMark/>
          </w:tcPr>
          <w:p w14:paraId="52BAE14B" w14:textId="25A946F5" w:rsidR="007975B4" w:rsidRPr="0018065B" w:rsidRDefault="00D30018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(15.50,32.63)</w:t>
            </w:r>
          </w:p>
        </w:tc>
        <w:tc>
          <w:tcPr>
            <w:tcW w:w="767" w:type="dxa"/>
            <w:vAlign w:val="center"/>
            <w:hideMark/>
          </w:tcPr>
          <w:p w14:paraId="6661D715" w14:textId="5F47706A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1955F5"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="005D318D"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36</w:t>
            </w: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c</w:t>
            </w:r>
          </w:p>
        </w:tc>
      </w:tr>
      <w:tr w:rsidR="0018065B" w:rsidRPr="0018065B" w14:paraId="3BDC6223" w14:textId="77777777" w:rsidTr="00AC6461">
        <w:trPr>
          <w:jc w:val="center"/>
        </w:trPr>
        <w:tc>
          <w:tcPr>
            <w:tcW w:w="1700" w:type="dxa"/>
          </w:tcPr>
          <w:p w14:paraId="57A2DBC6" w14:textId="77777777" w:rsidR="007975B4" w:rsidRPr="0018065B" w:rsidRDefault="007975B4" w:rsidP="008D76C9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18065B">
              <w:rPr>
                <w:rFonts w:ascii="Times New Roman" w:hAnsi="Times New Roman" w:cs="Times New Roman"/>
                <w:b/>
                <w:sz w:val="18"/>
                <w:szCs w:val="18"/>
              </w:rPr>
              <w:t>Boundary</w:t>
            </w:r>
            <w:r w:rsidRPr="0018065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          </w:t>
            </w:r>
          </w:p>
        </w:tc>
        <w:tc>
          <w:tcPr>
            <w:tcW w:w="2661" w:type="dxa"/>
            <w:gridSpan w:val="2"/>
            <w:vAlign w:val="center"/>
          </w:tcPr>
          <w:p w14:paraId="1DD61825" w14:textId="77777777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2" w:type="dxa"/>
            <w:vAlign w:val="center"/>
          </w:tcPr>
          <w:p w14:paraId="3968F56B" w14:textId="61C48426" w:rsidR="007975B4" w:rsidRPr="0018065B" w:rsidRDefault="009033FA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DD3D76"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021</w:t>
            </w:r>
            <w:r w:rsidR="000467F5" w:rsidRPr="0018065B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 xml:space="preserve"> b</w:t>
            </w:r>
            <w:r w:rsidR="00DD3D76" w:rsidRPr="0018065B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2582" w:type="dxa"/>
            <w:gridSpan w:val="2"/>
            <w:vAlign w:val="center"/>
          </w:tcPr>
          <w:p w14:paraId="0A9BE9A2" w14:textId="77777777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7" w:type="dxa"/>
            <w:vAlign w:val="center"/>
          </w:tcPr>
          <w:p w14:paraId="1A5EA493" w14:textId="50C9AC57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3279B0"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282</w:t>
            </w: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 xml:space="preserve"> </w:t>
            </w:r>
            <w:r w:rsidR="000467F5" w:rsidRPr="0018065B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18065B" w:rsidRPr="0018065B" w14:paraId="208F118B" w14:textId="77777777" w:rsidTr="00AC6461">
        <w:trPr>
          <w:trHeight w:val="258"/>
          <w:jc w:val="center"/>
        </w:trPr>
        <w:tc>
          <w:tcPr>
            <w:tcW w:w="1700" w:type="dxa"/>
          </w:tcPr>
          <w:p w14:paraId="10AD9E2D" w14:textId="1BB9CA10" w:rsidR="007975B4" w:rsidRPr="0018065B" w:rsidRDefault="00AC7186" w:rsidP="008D76C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65B">
              <w:rPr>
                <w:rFonts w:ascii="Times New Roman" w:hAnsi="Times New Roman" w:cs="Times New Roman"/>
                <w:b/>
                <w:sz w:val="18"/>
                <w:szCs w:val="18"/>
              </w:rPr>
              <w:t>Smooth</w:t>
            </w:r>
          </w:p>
        </w:tc>
        <w:tc>
          <w:tcPr>
            <w:tcW w:w="1383" w:type="dxa"/>
            <w:vAlign w:val="center"/>
          </w:tcPr>
          <w:p w14:paraId="6F99E66F" w14:textId="0DB510B4" w:rsidR="007975B4" w:rsidRPr="0018065B" w:rsidRDefault="00443DA9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278" w:type="dxa"/>
            <w:vAlign w:val="center"/>
          </w:tcPr>
          <w:p w14:paraId="7E2A121A" w14:textId="51524FA7" w:rsidR="007975B4" w:rsidRPr="0018065B" w:rsidRDefault="00443DA9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="00BA1A0B" w:rsidRPr="0018065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8</w:t>
            </w:r>
          </w:p>
        </w:tc>
        <w:tc>
          <w:tcPr>
            <w:tcW w:w="812" w:type="dxa"/>
            <w:vAlign w:val="center"/>
          </w:tcPr>
          <w:p w14:paraId="2F05714C" w14:textId="77777777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91" w:type="dxa"/>
            <w:vAlign w:val="center"/>
          </w:tcPr>
          <w:p w14:paraId="7ED84234" w14:textId="5025D1C3" w:rsidR="007975B4" w:rsidRPr="0018065B" w:rsidRDefault="00645930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291" w:type="dxa"/>
            <w:vAlign w:val="center"/>
          </w:tcPr>
          <w:p w14:paraId="4970BDAD" w14:textId="4B646BC3" w:rsidR="007975B4" w:rsidRPr="0018065B" w:rsidRDefault="003279B0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767" w:type="dxa"/>
            <w:vAlign w:val="center"/>
          </w:tcPr>
          <w:p w14:paraId="05296833" w14:textId="77777777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18065B" w:rsidRPr="0018065B" w14:paraId="0C5E7E13" w14:textId="77777777" w:rsidTr="00AC6461">
        <w:trPr>
          <w:trHeight w:val="258"/>
          <w:jc w:val="center"/>
        </w:trPr>
        <w:tc>
          <w:tcPr>
            <w:tcW w:w="1700" w:type="dxa"/>
          </w:tcPr>
          <w:p w14:paraId="2BA0D0FF" w14:textId="6A0AF661" w:rsidR="007975B4" w:rsidRPr="0018065B" w:rsidRDefault="007975B4" w:rsidP="008D76C9">
            <w:pPr>
              <w:wordWrap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18065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No </w:t>
            </w:r>
            <w:r w:rsidR="00AC7186" w:rsidRPr="0018065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s</w:t>
            </w:r>
            <w:r w:rsidR="00AC7186" w:rsidRPr="0018065B">
              <w:rPr>
                <w:rFonts w:ascii="Times New Roman" w:hAnsi="Times New Roman" w:cs="Times New Roman"/>
                <w:b/>
                <w:sz w:val="18"/>
                <w:szCs w:val="18"/>
              </w:rPr>
              <w:t>mooth</w:t>
            </w:r>
          </w:p>
        </w:tc>
        <w:tc>
          <w:tcPr>
            <w:tcW w:w="1383" w:type="dxa"/>
            <w:vAlign w:val="center"/>
          </w:tcPr>
          <w:p w14:paraId="537E95C3" w14:textId="3EF34179" w:rsidR="007975B4" w:rsidRPr="0018065B" w:rsidRDefault="00BA1A0B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</w:t>
            </w:r>
            <w:r w:rsidR="00443DA9"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278" w:type="dxa"/>
            <w:vAlign w:val="center"/>
          </w:tcPr>
          <w:p w14:paraId="3A442C7D" w14:textId="2865D942" w:rsidR="007975B4" w:rsidRPr="0018065B" w:rsidRDefault="00443DA9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  <w:r w:rsidR="00BA1A0B"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812" w:type="dxa"/>
            <w:vAlign w:val="center"/>
          </w:tcPr>
          <w:p w14:paraId="646B784C" w14:textId="77777777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91" w:type="dxa"/>
            <w:vAlign w:val="center"/>
          </w:tcPr>
          <w:p w14:paraId="09F2E0FE" w14:textId="567B2E13" w:rsidR="007975B4" w:rsidRPr="0018065B" w:rsidRDefault="00645930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8</w:t>
            </w:r>
          </w:p>
        </w:tc>
        <w:tc>
          <w:tcPr>
            <w:tcW w:w="1291" w:type="dxa"/>
            <w:vAlign w:val="center"/>
          </w:tcPr>
          <w:p w14:paraId="45AE1A88" w14:textId="616E37D4" w:rsidR="007975B4" w:rsidRPr="0018065B" w:rsidRDefault="000953CA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 w:rsidR="003279B0"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67" w:type="dxa"/>
            <w:vAlign w:val="center"/>
          </w:tcPr>
          <w:p w14:paraId="433CBE54" w14:textId="77777777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18065B" w:rsidRPr="0018065B" w14:paraId="27D6D70B" w14:textId="77777777" w:rsidTr="00AC6461">
        <w:trPr>
          <w:jc w:val="center"/>
        </w:trPr>
        <w:tc>
          <w:tcPr>
            <w:tcW w:w="1700" w:type="dxa"/>
          </w:tcPr>
          <w:p w14:paraId="2017656A" w14:textId="77777777" w:rsidR="007975B4" w:rsidRPr="0018065B" w:rsidRDefault="007975B4" w:rsidP="008D76C9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18065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Shape</w:t>
            </w:r>
          </w:p>
        </w:tc>
        <w:tc>
          <w:tcPr>
            <w:tcW w:w="2661" w:type="dxa"/>
            <w:gridSpan w:val="2"/>
            <w:vAlign w:val="center"/>
          </w:tcPr>
          <w:p w14:paraId="3C9A4410" w14:textId="77777777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2" w:type="dxa"/>
            <w:vAlign w:val="center"/>
          </w:tcPr>
          <w:p w14:paraId="0531E844" w14:textId="4E732002" w:rsidR="007975B4" w:rsidRPr="0018065B" w:rsidRDefault="00C86596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1127C7"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023</w:t>
            </w:r>
            <w:r w:rsidR="000467F5" w:rsidRPr="0018065B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 xml:space="preserve"> b</w:t>
            </w:r>
            <w:r w:rsidR="0065480B" w:rsidRPr="0018065B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2582" w:type="dxa"/>
            <w:gridSpan w:val="2"/>
            <w:vAlign w:val="center"/>
          </w:tcPr>
          <w:p w14:paraId="66A832FF" w14:textId="77777777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7" w:type="dxa"/>
            <w:vAlign w:val="center"/>
          </w:tcPr>
          <w:p w14:paraId="5DB9469D" w14:textId="319FDA33" w:rsidR="007975B4" w:rsidRPr="0018065B" w:rsidRDefault="00C86596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65480B"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031</w:t>
            </w:r>
            <w:r w:rsidR="000467F5" w:rsidRPr="0018065B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r w:rsidR="0065480B" w:rsidRPr="0018065B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</w:tr>
      <w:tr w:rsidR="0018065B" w:rsidRPr="0018065B" w14:paraId="36EA3D14" w14:textId="77777777" w:rsidTr="00AC6461">
        <w:trPr>
          <w:jc w:val="center"/>
        </w:trPr>
        <w:tc>
          <w:tcPr>
            <w:tcW w:w="1700" w:type="dxa"/>
          </w:tcPr>
          <w:p w14:paraId="78048AF2" w14:textId="77777777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18065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Regular</w:t>
            </w:r>
          </w:p>
        </w:tc>
        <w:tc>
          <w:tcPr>
            <w:tcW w:w="1383" w:type="dxa"/>
            <w:vAlign w:val="center"/>
          </w:tcPr>
          <w:p w14:paraId="615370D4" w14:textId="72583B91" w:rsidR="007975B4" w:rsidRPr="0018065B" w:rsidRDefault="001127C7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5</w:t>
            </w:r>
          </w:p>
        </w:tc>
        <w:tc>
          <w:tcPr>
            <w:tcW w:w="1278" w:type="dxa"/>
            <w:vAlign w:val="center"/>
          </w:tcPr>
          <w:p w14:paraId="591C6C3A" w14:textId="0681BBFF" w:rsidR="007975B4" w:rsidRPr="0018065B" w:rsidRDefault="001127C7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</w:p>
        </w:tc>
        <w:tc>
          <w:tcPr>
            <w:tcW w:w="812" w:type="dxa"/>
            <w:vAlign w:val="center"/>
          </w:tcPr>
          <w:p w14:paraId="3270C689" w14:textId="77777777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91" w:type="dxa"/>
            <w:vAlign w:val="center"/>
          </w:tcPr>
          <w:p w14:paraId="2B7D4AF7" w14:textId="0DB3A2CD" w:rsidR="007975B4" w:rsidRPr="0018065B" w:rsidRDefault="0065480B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</w:p>
        </w:tc>
        <w:tc>
          <w:tcPr>
            <w:tcW w:w="1291" w:type="dxa"/>
            <w:vAlign w:val="center"/>
          </w:tcPr>
          <w:p w14:paraId="00B1AD5E" w14:textId="54D7C328" w:rsidR="007975B4" w:rsidRPr="0018065B" w:rsidRDefault="0065480B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767" w:type="dxa"/>
            <w:vAlign w:val="center"/>
          </w:tcPr>
          <w:p w14:paraId="3B549523" w14:textId="77777777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18065B" w:rsidRPr="0018065B" w14:paraId="40EBCEA4" w14:textId="77777777" w:rsidTr="00AC6461">
        <w:trPr>
          <w:jc w:val="center"/>
        </w:trPr>
        <w:tc>
          <w:tcPr>
            <w:tcW w:w="1700" w:type="dxa"/>
          </w:tcPr>
          <w:p w14:paraId="5335F3A5" w14:textId="77777777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18065B">
              <w:rPr>
                <w:rFonts w:ascii="Times New Roman" w:hAnsi="Times New Roman" w:cs="Times New Roman"/>
                <w:b/>
                <w:sz w:val="18"/>
                <w:szCs w:val="18"/>
              </w:rPr>
              <w:t>Irregular</w:t>
            </w:r>
          </w:p>
        </w:tc>
        <w:tc>
          <w:tcPr>
            <w:tcW w:w="1383" w:type="dxa"/>
            <w:vAlign w:val="center"/>
          </w:tcPr>
          <w:p w14:paraId="57D0D070" w14:textId="0F00E5B2" w:rsidR="007975B4" w:rsidRPr="0018065B" w:rsidRDefault="001127C7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</w:t>
            </w: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78" w:type="dxa"/>
            <w:vAlign w:val="center"/>
          </w:tcPr>
          <w:p w14:paraId="00D94E2E" w14:textId="74DD8C31" w:rsidR="007975B4" w:rsidRPr="0018065B" w:rsidRDefault="001127C7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9</w:t>
            </w: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812" w:type="dxa"/>
            <w:vAlign w:val="center"/>
          </w:tcPr>
          <w:p w14:paraId="2B98E6FF" w14:textId="77777777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91" w:type="dxa"/>
            <w:vAlign w:val="center"/>
          </w:tcPr>
          <w:p w14:paraId="23E28587" w14:textId="3F794F2A" w:rsidR="007975B4" w:rsidRPr="0018065B" w:rsidRDefault="0065480B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9</w:t>
            </w:r>
          </w:p>
        </w:tc>
        <w:tc>
          <w:tcPr>
            <w:tcW w:w="1291" w:type="dxa"/>
            <w:vAlign w:val="center"/>
          </w:tcPr>
          <w:p w14:paraId="4429568F" w14:textId="21712C0D" w:rsidR="007975B4" w:rsidRPr="0018065B" w:rsidRDefault="0065480B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767" w:type="dxa"/>
            <w:vAlign w:val="center"/>
          </w:tcPr>
          <w:p w14:paraId="00EA8B3A" w14:textId="77777777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18065B" w:rsidRPr="0018065B" w14:paraId="45FD4D48" w14:textId="77777777" w:rsidTr="00AC6461">
        <w:trPr>
          <w:jc w:val="center"/>
        </w:trPr>
        <w:tc>
          <w:tcPr>
            <w:tcW w:w="1700" w:type="dxa"/>
          </w:tcPr>
          <w:p w14:paraId="3163479E" w14:textId="77777777" w:rsidR="007975B4" w:rsidRPr="0018065B" w:rsidRDefault="007975B4" w:rsidP="008D76C9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18065B">
              <w:rPr>
                <w:rFonts w:ascii="Times New Roman" w:hAnsi="Times New Roman" w:cs="Times New Roman"/>
                <w:b/>
                <w:sz w:val="18"/>
                <w:szCs w:val="18"/>
              </w:rPr>
              <w:t>Aspect ratio</w:t>
            </w:r>
          </w:p>
        </w:tc>
        <w:tc>
          <w:tcPr>
            <w:tcW w:w="2661" w:type="dxa"/>
            <w:gridSpan w:val="2"/>
            <w:vAlign w:val="center"/>
          </w:tcPr>
          <w:p w14:paraId="48BF35C4" w14:textId="77777777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2" w:type="dxa"/>
            <w:vAlign w:val="center"/>
          </w:tcPr>
          <w:p w14:paraId="6A7E70F9" w14:textId="54CB5318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FE17BF"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031</w:t>
            </w: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 xml:space="preserve"> </w:t>
            </w:r>
            <w:r w:rsidR="000467F5" w:rsidRPr="0018065B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b</w:t>
            </w:r>
            <w:r w:rsidR="00FE17BF" w:rsidRPr="0018065B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2582" w:type="dxa"/>
            <w:gridSpan w:val="2"/>
            <w:vAlign w:val="center"/>
          </w:tcPr>
          <w:p w14:paraId="0FC0F952" w14:textId="77777777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7" w:type="dxa"/>
            <w:vAlign w:val="center"/>
          </w:tcPr>
          <w:p w14:paraId="792971BD" w14:textId="3E73A4E2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B765BF"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  <w:r w:rsidR="00FE17BF"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28</w:t>
            </w:r>
            <w:r w:rsidR="000467F5" w:rsidRPr="0018065B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r w:rsidR="00FE17BF" w:rsidRPr="0018065B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</w:tr>
      <w:tr w:rsidR="0018065B" w:rsidRPr="0018065B" w14:paraId="7172FF5D" w14:textId="77777777" w:rsidTr="00AC6461">
        <w:trPr>
          <w:jc w:val="center"/>
        </w:trPr>
        <w:tc>
          <w:tcPr>
            <w:tcW w:w="1700" w:type="dxa"/>
          </w:tcPr>
          <w:p w14:paraId="218A931B" w14:textId="77777777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18065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＜</w:t>
            </w:r>
            <w:r w:rsidRPr="0018065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383" w:type="dxa"/>
            <w:vAlign w:val="center"/>
          </w:tcPr>
          <w:p w14:paraId="5C3A4561" w14:textId="2A340C52" w:rsidR="007975B4" w:rsidRPr="0018065B" w:rsidRDefault="00FE17BF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  <w:r w:rsidR="002E491F"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78" w:type="dxa"/>
            <w:vAlign w:val="center"/>
          </w:tcPr>
          <w:p w14:paraId="42847A85" w14:textId="7C32B2C0" w:rsidR="007975B4" w:rsidRPr="0018065B" w:rsidRDefault="002E491F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7</w:t>
            </w: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812" w:type="dxa"/>
            <w:vAlign w:val="center"/>
          </w:tcPr>
          <w:p w14:paraId="6F5D29D0" w14:textId="77777777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91" w:type="dxa"/>
            <w:vAlign w:val="center"/>
          </w:tcPr>
          <w:p w14:paraId="641A072C" w14:textId="7BB6D1A4" w:rsidR="007975B4" w:rsidRPr="0018065B" w:rsidRDefault="00FE17BF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1291" w:type="dxa"/>
            <w:vAlign w:val="center"/>
          </w:tcPr>
          <w:p w14:paraId="55921181" w14:textId="05EF5180" w:rsidR="007975B4" w:rsidRPr="0018065B" w:rsidRDefault="00B765BF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767" w:type="dxa"/>
            <w:vAlign w:val="center"/>
          </w:tcPr>
          <w:p w14:paraId="5FB658A1" w14:textId="77777777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18065B" w:rsidRPr="0018065B" w14:paraId="3E243C13" w14:textId="77777777" w:rsidTr="00AC6461">
        <w:trPr>
          <w:jc w:val="center"/>
        </w:trPr>
        <w:tc>
          <w:tcPr>
            <w:tcW w:w="1700" w:type="dxa"/>
          </w:tcPr>
          <w:p w14:paraId="63BB7BAF" w14:textId="294267BC" w:rsidR="007975B4" w:rsidRPr="0018065B" w:rsidRDefault="00AC7186" w:rsidP="008D76C9">
            <w:pPr>
              <w:ind w:firstLineChars="300" w:firstLine="542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18065B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≥</w:t>
            </w:r>
            <w:r w:rsidR="007975B4" w:rsidRPr="0018065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383" w:type="dxa"/>
            <w:vAlign w:val="center"/>
          </w:tcPr>
          <w:p w14:paraId="2A84CDCE" w14:textId="6634F91E" w:rsidR="007975B4" w:rsidRPr="0018065B" w:rsidRDefault="00FE17BF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="002E491F" w:rsidRPr="0018065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5</w:t>
            </w:r>
          </w:p>
        </w:tc>
        <w:tc>
          <w:tcPr>
            <w:tcW w:w="1278" w:type="dxa"/>
            <w:vAlign w:val="center"/>
          </w:tcPr>
          <w:p w14:paraId="43D81A86" w14:textId="60D37123" w:rsidR="007975B4" w:rsidRPr="0018065B" w:rsidRDefault="002E491F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812" w:type="dxa"/>
            <w:vAlign w:val="center"/>
          </w:tcPr>
          <w:p w14:paraId="547E537B" w14:textId="77777777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91" w:type="dxa"/>
            <w:vAlign w:val="center"/>
          </w:tcPr>
          <w:p w14:paraId="0D55767F" w14:textId="0C2F670B" w:rsidR="007975B4" w:rsidRPr="0018065B" w:rsidRDefault="00FE17BF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1291" w:type="dxa"/>
            <w:vAlign w:val="center"/>
          </w:tcPr>
          <w:p w14:paraId="22AF8D54" w14:textId="3DAC1EC0" w:rsidR="007975B4" w:rsidRPr="0018065B" w:rsidRDefault="00B765BF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6</w:t>
            </w:r>
          </w:p>
        </w:tc>
        <w:tc>
          <w:tcPr>
            <w:tcW w:w="767" w:type="dxa"/>
            <w:vAlign w:val="center"/>
          </w:tcPr>
          <w:p w14:paraId="43CD82EB" w14:textId="77777777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635F8" w:rsidRPr="004635F8" w14:paraId="3728A152" w14:textId="77777777" w:rsidTr="00AC6461">
        <w:trPr>
          <w:jc w:val="center"/>
        </w:trPr>
        <w:tc>
          <w:tcPr>
            <w:tcW w:w="1700" w:type="dxa"/>
          </w:tcPr>
          <w:p w14:paraId="0F21826B" w14:textId="77777777" w:rsidR="007975B4" w:rsidRPr="0018065B" w:rsidRDefault="007975B4" w:rsidP="008D76C9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18065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Hale</w:t>
            </w:r>
          </w:p>
        </w:tc>
        <w:tc>
          <w:tcPr>
            <w:tcW w:w="2661" w:type="dxa"/>
            <w:gridSpan w:val="2"/>
            <w:vAlign w:val="center"/>
          </w:tcPr>
          <w:p w14:paraId="1394EA5D" w14:textId="77777777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2" w:type="dxa"/>
            <w:vAlign w:val="center"/>
          </w:tcPr>
          <w:p w14:paraId="52EF9AB2" w14:textId="60548A15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</w:t>
            </w:r>
            <w:r w:rsidR="003C70EC"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14</w:t>
            </w:r>
            <w:r w:rsidR="00C32374" w:rsidRPr="0018065B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b*</w:t>
            </w:r>
          </w:p>
        </w:tc>
        <w:tc>
          <w:tcPr>
            <w:tcW w:w="2582" w:type="dxa"/>
            <w:gridSpan w:val="2"/>
            <w:vAlign w:val="center"/>
          </w:tcPr>
          <w:p w14:paraId="4D0E7F3F" w14:textId="77777777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7" w:type="dxa"/>
            <w:vAlign w:val="center"/>
          </w:tcPr>
          <w:p w14:paraId="403472E5" w14:textId="087A5087" w:rsidR="007975B4" w:rsidRPr="007B7609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B76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56606B" w:rsidRPr="007B76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941</w:t>
            </w:r>
            <w:r w:rsidR="00C32374" w:rsidRPr="007B7609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4635F8" w:rsidRPr="004635F8" w14:paraId="42EC853E" w14:textId="77777777" w:rsidTr="00AC6461">
        <w:trPr>
          <w:jc w:val="center"/>
        </w:trPr>
        <w:tc>
          <w:tcPr>
            <w:tcW w:w="1700" w:type="dxa"/>
          </w:tcPr>
          <w:p w14:paraId="2CC1905F" w14:textId="77777777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18065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Yes</w:t>
            </w:r>
          </w:p>
        </w:tc>
        <w:tc>
          <w:tcPr>
            <w:tcW w:w="1383" w:type="dxa"/>
            <w:vAlign w:val="center"/>
          </w:tcPr>
          <w:p w14:paraId="18CC4E3A" w14:textId="7B161DB6" w:rsidR="007975B4" w:rsidRPr="0018065B" w:rsidRDefault="003C70EC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1278" w:type="dxa"/>
            <w:vAlign w:val="center"/>
          </w:tcPr>
          <w:p w14:paraId="70E1C602" w14:textId="2C582EE7" w:rsidR="007975B4" w:rsidRPr="0018065B" w:rsidRDefault="003C70EC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7</w:t>
            </w: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812" w:type="dxa"/>
            <w:vAlign w:val="center"/>
          </w:tcPr>
          <w:p w14:paraId="20762ABF" w14:textId="77777777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91" w:type="dxa"/>
            <w:vAlign w:val="center"/>
          </w:tcPr>
          <w:p w14:paraId="7052AA24" w14:textId="28F7F78D" w:rsidR="007975B4" w:rsidRPr="0018065B" w:rsidRDefault="0056606B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91" w:type="dxa"/>
            <w:vAlign w:val="center"/>
          </w:tcPr>
          <w:p w14:paraId="2E560F3B" w14:textId="04904E31" w:rsidR="007975B4" w:rsidRPr="007B7609" w:rsidRDefault="0056606B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B7609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 w:rsidRPr="007B76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767" w:type="dxa"/>
            <w:vAlign w:val="center"/>
          </w:tcPr>
          <w:p w14:paraId="3693107E" w14:textId="77777777" w:rsidR="007975B4" w:rsidRPr="0056606B" w:rsidRDefault="007975B4" w:rsidP="008D76C9">
            <w:pPr>
              <w:jc w:val="center"/>
              <w:rPr>
                <w:rFonts w:ascii="Times New Roman" w:hAnsi="Times New Roman" w:cs="Times New Roman"/>
                <w:color w:val="00B050"/>
                <w:kern w:val="0"/>
                <w:sz w:val="15"/>
                <w:szCs w:val="15"/>
              </w:rPr>
            </w:pPr>
          </w:p>
        </w:tc>
      </w:tr>
      <w:tr w:rsidR="004635F8" w:rsidRPr="004635F8" w14:paraId="1057BD5A" w14:textId="77777777" w:rsidTr="00AC6461">
        <w:trPr>
          <w:jc w:val="center"/>
        </w:trPr>
        <w:tc>
          <w:tcPr>
            <w:tcW w:w="1700" w:type="dxa"/>
          </w:tcPr>
          <w:p w14:paraId="06C082B4" w14:textId="77777777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18065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No</w:t>
            </w:r>
          </w:p>
        </w:tc>
        <w:tc>
          <w:tcPr>
            <w:tcW w:w="1383" w:type="dxa"/>
            <w:vAlign w:val="center"/>
          </w:tcPr>
          <w:p w14:paraId="2262EB70" w14:textId="4258B343" w:rsidR="007975B4" w:rsidRPr="0018065B" w:rsidRDefault="003C70EC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1278" w:type="dxa"/>
            <w:vAlign w:val="center"/>
          </w:tcPr>
          <w:p w14:paraId="47EEFC6E" w14:textId="1D0484E3" w:rsidR="007975B4" w:rsidRPr="0018065B" w:rsidRDefault="003C70EC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812" w:type="dxa"/>
            <w:vAlign w:val="center"/>
          </w:tcPr>
          <w:p w14:paraId="3656F283" w14:textId="77777777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91" w:type="dxa"/>
            <w:vAlign w:val="center"/>
          </w:tcPr>
          <w:p w14:paraId="40A24A4E" w14:textId="54A70324" w:rsidR="007975B4" w:rsidRPr="0018065B" w:rsidRDefault="0056606B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291" w:type="dxa"/>
            <w:vAlign w:val="center"/>
          </w:tcPr>
          <w:p w14:paraId="2D096D73" w14:textId="17272AF0" w:rsidR="007975B4" w:rsidRPr="007B7609" w:rsidRDefault="0056606B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B7609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</w:p>
        </w:tc>
        <w:tc>
          <w:tcPr>
            <w:tcW w:w="767" w:type="dxa"/>
            <w:vAlign w:val="center"/>
          </w:tcPr>
          <w:p w14:paraId="5DB8A9D2" w14:textId="77777777" w:rsidR="007975B4" w:rsidRPr="0056606B" w:rsidRDefault="007975B4" w:rsidP="008D76C9">
            <w:pPr>
              <w:jc w:val="center"/>
              <w:rPr>
                <w:rFonts w:ascii="Times New Roman" w:hAnsi="Times New Roman" w:cs="Times New Roman"/>
                <w:color w:val="00B050"/>
                <w:kern w:val="0"/>
                <w:sz w:val="15"/>
                <w:szCs w:val="15"/>
              </w:rPr>
            </w:pPr>
          </w:p>
        </w:tc>
      </w:tr>
      <w:tr w:rsidR="004635F8" w:rsidRPr="004635F8" w14:paraId="4F547154" w14:textId="77777777" w:rsidTr="00AC6461">
        <w:trPr>
          <w:trHeight w:val="40"/>
          <w:jc w:val="center"/>
        </w:trPr>
        <w:tc>
          <w:tcPr>
            <w:tcW w:w="1700" w:type="dxa"/>
          </w:tcPr>
          <w:p w14:paraId="1107D3EE" w14:textId="77777777" w:rsidR="007975B4" w:rsidRPr="0018065B" w:rsidRDefault="007975B4" w:rsidP="008D76C9">
            <w:pPr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18065B">
              <w:rPr>
                <w:rFonts w:ascii="Times New Roman" w:hAnsi="Times New Roman" w:cs="Times New Roman"/>
                <w:b/>
                <w:sz w:val="18"/>
                <w:szCs w:val="18"/>
              </w:rPr>
              <w:t>Internal components</w:t>
            </w:r>
          </w:p>
        </w:tc>
        <w:tc>
          <w:tcPr>
            <w:tcW w:w="2661" w:type="dxa"/>
            <w:gridSpan w:val="2"/>
            <w:vAlign w:val="center"/>
          </w:tcPr>
          <w:p w14:paraId="745A07B5" w14:textId="77777777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2" w:type="dxa"/>
            <w:vAlign w:val="center"/>
          </w:tcPr>
          <w:p w14:paraId="3CE69813" w14:textId="17938503" w:rsidR="007975B4" w:rsidRPr="0018065B" w:rsidRDefault="00266817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</w:t>
            </w: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.</w:t>
            </w:r>
            <w:r w:rsidR="0032255E"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324</w:t>
            </w: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467F5" w:rsidRPr="0018065B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582" w:type="dxa"/>
            <w:gridSpan w:val="2"/>
            <w:vAlign w:val="center"/>
          </w:tcPr>
          <w:p w14:paraId="7564EB56" w14:textId="77777777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7" w:type="dxa"/>
            <w:vAlign w:val="center"/>
          </w:tcPr>
          <w:p w14:paraId="3BA54BA9" w14:textId="2E9BC943" w:rsidR="007975B4" w:rsidRPr="007B7609" w:rsidRDefault="00266817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B76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4635F8" w:rsidRPr="004635F8" w14:paraId="3364C352" w14:textId="77777777" w:rsidTr="00AC6461">
        <w:trPr>
          <w:trHeight w:val="34"/>
          <w:jc w:val="center"/>
        </w:trPr>
        <w:tc>
          <w:tcPr>
            <w:tcW w:w="1700" w:type="dxa"/>
          </w:tcPr>
          <w:p w14:paraId="758C82AC" w14:textId="77777777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18065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Solid</w:t>
            </w:r>
          </w:p>
        </w:tc>
        <w:tc>
          <w:tcPr>
            <w:tcW w:w="1383" w:type="dxa"/>
            <w:vAlign w:val="center"/>
          </w:tcPr>
          <w:p w14:paraId="2A7DF48D" w14:textId="34B49FEB" w:rsidR="007975B4" w:rsidRPr="0018065B" w:rsidRDefault="0032255E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45</w:t>
            </w:r>
          </w:p>
        </w:tc>
        <w:tc>
          <w:tcPr>
            <w:tcW w:w="1278" w:type="dxa"/>
            <w:vAlign w:val="center"/>
          </w:tcPr>
          <w:p w14:paraId="3D1B86A3" w14:textId="2BE4C0E4" w:rsidR="007975B4" w:rsidRPr="0018065B" w:rsidRDefault="0032255E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92</w:t>
            </w:r>
          </w:p>
        </w:tc>
        <w:tc>
          <w:tcPr>
            <w:tcW w:w="812" w:type="dxa"/>
            <w:vAlign w:val="center"/>
          </w:tcPr>
          <w:p w14:paraId="6408E4A5" w14:textId="77777777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91" w:type="dxa"/>
            <w:vAlign w:val="center"/>
          </w:tcPr>
          <w:p w14:paraId="44386815" w14:textId="7B95A0D3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="00D038F3"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291" w:type="dxa"/>
            <w:vAlign w:val="center"/>
          </w:tcPr>
          <w:p w14:paraId="42FDB4D0" w14:textId="4B8EE291" w:rsidR="007975B4" w:rsidRPr="007B7609" w:rsidRDefault="00266817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B7609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 w:rsidRPr="007B76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767" w:type="dxa"/>
            <w:vAlign w:val="center"/>
          </w:tcPr>
          <w:p w14:paraId="1A0E5878" w14:textId="77777777" w:rsidR="007975B4" w:rsidRPr="007B7609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635F8" w:rsidRPr="004635F8" w14:paraId="3FA5DA6B" w14:textId="77777777" w:rsidTr="00AC6461">
        <w:trPr>
          <w:trHeight w:val="34"/>
          <w:jc w:val="center"/>
        </w:trPr>
        <w:tc>
          <w:tcPr>
            <w:tcW w:w="1700" w:type="dxa"/>
          </w:tcPr>
          <w:p w14:paraId="3BA5DE75" w14:textId="77777777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18065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Others</w:t>
            </w:r>
          </w:p>
        </w:tc>
        <w:tc>
          <w:tcPr>
            <w:tcW w:w="1383" w:type="dxa"/>
            <w:vAlign w:val="center"/>
          </w:tcPr>
          <w:p w14:paraId="6553F4C9" w14:textId="77777777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78" w:type="dxa"/>
            <w:vAlign w:val="center"/>
          </w:tcPr>
          <w:p w14:paraId="60E2AB65" w14:textId="4EFE2A35" w:rsidR="007975B4" w:rsidRPr="0018065B" w:rsidRDefault="00266817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</w:p>
        </w:tc>
        <w:tc>
          <w:tcPr>
            <w:tcW w:w="812" w:type="dxa"/>
            <w:vAlign w:val="center"/>
          </w:tcPr>
          <w:p w14:paraId="72D61C80" w14:textId="77777777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91" w:type="dxa"/>
            <w:vAlign w:val="center"/>
          </w:tcPr>
          <w:p w14:paraId="1B106066" w14:textId="77777777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91" w:type="dxa"/>
            <w:vAlign w:val="center"/>
          </w:tcPr>
          <w:p w14:paraId="5E4EF34F" w14:textId="093E5246" w:rsidR="007975B4" w:rsidRPr="007B7609" w:rsidRDefault="00266817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B7609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767" w:type="dxa"/>
            <w:vAlign w:val="center"/>
          </w:tcPr>
          <w:p w14:paraId="15D8F7C4" w14:textId="77777777" w:rsidR="007975B4" w:rsidRPr="007B7609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635F8" w:rsidRPr="004635F8" w14:paraId="5951F85D" w14:textId="77777777" w:rsidTr="00AC6461">
        <w:trPr>
          <w:trHeight w:val="34"/>
          <w:jc w:val="center"/>
        </w:trPr>
        <w:tc>
          <w:tcPr>
            <w:tcW w:w="1700" w:type="dxa"/>
          </w:tcPr>
          <w:p w14:paraId="58B907E5" w14:textId="77777777" w:rsidR="007975B4" w:rsidRPr="0018065B" w:rsidRDefault="007975B4" w:rsidP="008D76C9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18065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Echo</w:t>
            </w:r>
          </w:p>
        </w:tc>
        <w:tc>
          <w:tcPr>
            <w:tcW w:w="2661" w:type="dxa"/>
            <w:gridSpan w:val="2"/>
            <w:vAlign w:val="center"/>
          </w:tcPr>
          <w:p w14:paraId="4D70D1E7" w14:textId="77777777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2" w:type="dxa"/>
            <w:vAlign w:val="center"/>
          </w:tcPr>
          <w:p w14:paraId="7C317277" w14:textId="0D30B4F3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E703EE"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547</w:t>
            </w: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 xml:space="preserve"> </w:t>
            </w:r>
            <w:r w:rsidR="000467F5" w:rsidRPr="0018065B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582" w:type="dxa"/>
            <w:gridSpan w:val="2"/>
            <w:vAlign w:val="center"/>
          </w:tcPr>
          <w:p w14:paraId="1001407C" w14:textId="77777777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7" w:type="dxa"/>
            <w:vAlign w:val="center"/>
          </w:tcPr>
          <w:p w14:paraId="1B139543" w14:textId="6D376BB4" w:rsidR="007975B4" w:rsidRPr="007B7609" w:rsidRDefault="000C22EE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B76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</w:tr>
      <w:tr w:rsidR="004635F8" w:rsidRPr="004635F8" w14:paraId="67EF56EC" w14:textId="77777777" w:rsidTr="00AC6461">
        <w:trPr>
          <w:trHeight w:val="34"/>
          <w:jc w:val="center"/>
        </w:trPr>
        <w:tc>
          <w:tcPr>
            <w:tcW w:w="1700" w:type="dxa"/>
          </w:tcPr>
          <w:p w14:paraId="38B1FD80" w14:textId="77777777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18065B">
              <w:rPr>
                <w:rFonts w:ascii="Times New Roman" w:hAnsi="Times New Roman" w:cs="Times New Roman"/>
                <w:b/>
                <w:sz w:val="18"/>
                <w:szCs w:val="18"/>
              </w:rPr>
              <w:t>Low echo</w:t>
            </w:r>
          </w:p>
        </w:tc>
        <w:tc>
          <w:tcPr>
            <w:tcW w:w="1383" w:type="dxa"/>
            <w:vAlign w:val="center"/>
          </w:tcPr>
          <w:p w14:paraId="1F56D8B1" w14:textId="5F9F2594" w:rsidR="007975B4" w:rsidRPr="0018065B" w:rsidRDefault="00E703EE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44</w:t>
            </w:r>
          </w:p>
        </w:tc>
        <w:tc>
          <w:tcPr>
            <w:tcW w:w="1278" w:type="dxa"/>
            <w:vAlign w:val="center"/>
          </w:tcPr>
          <w:p w14:paraId="61C3B2D3" w14:textId="39996686" w:rsidR="007975B4" w:rsidRPr="0018065B" w:rsidRDefault="000C22EE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  <w:r w:rsidR="00706F5F"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12" w:type="dxa"/>
            <w:vAlign w:val="center"/>
          </w:tcPr>
          <w:p w14:paraId="2BB02F28" w14:textId="77777777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91" w:type="dxa"/>
            <w:vAlign w:val="center"/>
          </w:tcPr>
          <w:p w14:paraId="210DD797" w14:textId="6100AB56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  <w:r w:rsidR="00E703EE"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291" w:type="dxa"/>
            <w:vAlign w:val="center"/>
          </w:tcPr>
          <w:p w14:paraId="2B148F54" w14:textId="7DDD07F9" w:rsidR="007975B4" w:rsidRPr="007B7609" w:rsidRDefault="000C22EE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B7609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 w:rsidRPr="007B76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767" w:type="dxa"/>
            <w:vAlign w:val="center"/>
          </w:tcPr>
          <w:p w14:paraId="4ECB4A54" w14:textId="77777777" w:rsidR="007975B4" w:rsidRPr="007B7609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635F8" w:rsidRPr="004635F8" w14:paraId="2DD01953" w14:textId="77777777" w:rsidTr="00AC6461">
        <w:trPr>
          <w:trHeight w:val="34"/>
          <w:jc w:val="center"/>
        </w:trPr>
        <w:tc>
          <w:tcPr>
            <w:tcW w:w="1700" w:type="dxa"/>
          </w:tcPr>
          <w:p w14:paraId="63E696D7" w14:textId="77777777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18065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Others</w:t>
            </w:r>
          </w:p>
        </w:tc>
        <w:tc>
          <w:tcPr>
            <w:tcW w:w="1383" w:type="dxa"/>
            <w:vAlign w:val="center"/>
          </w:tcPr>
          <w:p w14:paraId="2035A0A8" w14:textId="26217CCE" w:rsidR="007975B4" w:rsidRPr="0018065B" w:rsidRDefault="000C22EE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278" w:type="dxa"/>
            <w:vAlign w:val="center"/>
          </w:tcPr>
          <w:p w14:paraId="44610BBF" w14:textId="1611DEDE" w:rsidR="007975B4" w:rsidRPr="0018065B" w:rsidRDefault="000C22EE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</w:t>
            </w:r>
          </w:p>
        </w:tc>
        <w:tc>
          <w:tcPr>
            <w:tcW w:w="812" w:type="dxa"/>
            <w:vAlign w:val="center"/>
          </w:tcPr>
          <w:p w14:paraId="5A0C7980" w14:textId="77777777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91" w:type="dxa"/>
            <w:vAlign w:val="center"/>
          </w:tcPr>
          <w:p w14:paraId="2B9DF88C" w14:textId="146BAF44" w:rsidR="007975B4" w:rsidRPr="0018065B" w:rsidRDefault="000C22EE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91" w:type="dxa"/>
            <w:vAlign w:val="center"/>
          </w:tcPr>
          <w:p w14:paraId="6654CC8D" w14:textId="2DFFD459" w:rsidR="007975B4" w:rsidRPr="007B7609" w:rsidRDefault="000C22EE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B7609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767" w:type="dxa"/>
            <w:vAlign w:val="center"/>
          </w:tcPr>
          <w:p w14:paraId="5E38382E" w14:textId="77777777" w:rsidR="007975B4" w:rsidRPr="007B7609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635F8" w:rsidRPr="004635F8" w14:paraId="0301DB7F" w14:textId="77777777" w:rsidTr="00AC6461">
        <w:trPr>
          <w:trHeight w:val="34"/>
          <w:jc w:val="center"/>
        </w:trPr>
        <w:tc>
          <w:tcPr>
            <w:tcW w:w="1700" w:type="dxa"/>
          </w:tcPr>
          <w:p w14:paraId="23684C1D" w14:textId="77777777" w:rsidR="007975B4" w:rsidRPr="0018065B" w:rsidRDefault="007975B4" w:rsidP="008D76C9">
            <w:pPr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18065B">
              <w:rPr>
                <w:rFonts w:ascii="Times New Roman" w:hAnsi="Times New Roman" w:cs="Times New Roman"/>
                <w:b/>
                <w:sz w:val="18"/>
                <w:szCs w:val="18"/>
              </w:rPr>
              <w:t>Microcalcification</w:t>
            </w:r>
          </w:p>
        </w:tc>
        <w:tc>
          <w:tcPr>
            <w:tcW w:w="2661" w:type="dxa"/>
            <w:gridSpan w:val="2"/>
            <w:vAlign w:val="center"/>
          </w:tcPr>
          <w:p w14:paraId="733CA888" w14:textId="77777777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2" w:type="dxa"/>
            <w:vAlign w:val="center"/>
          </w:tcPr>
          <w:p w14:paraId="791A6BDA" w14:textId="4B6EAC20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8C3E7F"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039</w:t>
            </w: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 xml:space="preserve"> </w:t>
            </w:r>
            <w:r w:rsidR="00C32374" w:rsidRPr="0018065B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582" w:type="dxa"/>
            <w:gridSpan w:val="2"/>
            <w:vAlign w:val="center"/>
          </w:tcPr>
          <w:p w14:paraId="05A8938B" w14:textId="77777777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7" w:type="dxa"/>
            <w:vAlign w:val="center"/>
          </w:tcPr>
          <w:p w14:paraId="2F30ED06" w14:textId="132E9356" w:rsidR="007975B4" w:rsidRPr="007B7609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B76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0742A2" w:rsidRPr="007B76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677</w:t>
            </w:r>
            <w:r w:rsidR="00C32374" w:rsidRPr="007B7609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4635F8" w:rsidRPr="004635F8" w14:paraId="2E0F9715" w14:textId="77777777" w:rsidTr="00AC6461">
        <w:trPr>
          <w:trHeight w:val="34"/>
          <w:jc w:val="center"/>
        </w:trPr>
        <w:tc>
          <w:tcPr>
            <w:tcW w:w="1700" w:type="dxa"/>
          </w:tcPr>
          <w:p w14:paraId="794E4238" w14:textId="77777777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18065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Yes</w:t>
            </w:r>
          </w:p>
        </w:tc>
        <w:tc>
          <w:tcPr>
            <w:tcW w:w="1383" w:type="dxa"/>
            <w:vAlign w:val="center"/>
          </w:tcPr>
          <w:p w14:paraId="4A4F4932" w14:textId="1788FD1D" w:rsidR="007975B4" w:rsidRPr="0018065B" w:rsidRDefault="00413AA2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 w:rsidR="008C3E7F"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1278" w:type="dxa"/>
            <w:vAlign w:val="center"/>
          </w:tcPr>
          <w:p w14:paraId="5EB7CE77" w14:textId="248F6B4C" w:rsidR="007975B4" w:rsidRPr="0018065B" w:rsidRDefault="00413AA2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 w:rsidR="008C3E7F"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812" w:type="dxa"/>
            <w:vAlign w:val="center"/>
          </w:tcPr>
          <w:p w14:paraId="4C789A20" w14:textId="77777777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91" w:type="dxa"/>
            <w:vAlign w:val="center"/>
          </w:tcPr>
          <w:p w14:paraId="49BD90DF" w14:textId="56FE1D87" w:rsidR="007975B4" w:rsidRPr="0018065B" w:rsidRDefault="000742A2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7</w:t>
            </w:r>
          </w:p>
        </w:tc>
        <w:tc>
          <w:tcPr>
            <w:tcW w:w="1291" w:type="dxa"/>
            <w:vAlign w:val="center"/>
          </w:tcPr>
          <w:p w14:paraId="086B8D49" w14:textId="7F456D21" w:rsidR="007975B4" w:rsidRPr="007B7609" w:rsidRDefault="000742A2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B76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767" w:type="dxa"/>
            <w:vAlign w:val="center"/>
          </w:tcPr>
          <w:p w14:paraId="2117EDEE" w14:textId="77777777" w:rsidR="007975B4" w:rsidRPr="007B7609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635F8" w:rsidRPr="004635F8" w14:paraId="2F41E85F" w14:textId="77777777" w:rsidTr="00AC6461">
        <w:trPr>
          <w:trHeight w:val="34"/>
          <w:jc w:val="center"/>
        </w:trPr>
        <w:tc>
          <w:tcPr>
            <w:tcW w:w="1700" w:type="dxa"/>
          </w:tcPr>
          <w:p w14:paraId="2723CF61" w14:textId="77777777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18065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No</w:t>
            </w:r>
          </w:p>
        </w:tc>
        <w:tc>
          <w:tcPr>
            <w:tcW w:w="1383" w:type="dxa"/>
            <w:vAlign w:val="center"/>
          </w:tcPr>
          <w:p w14:paraId="23D79268" w14:textId="5AF36804" w:rsidR="007975B4" w:rsidRPr="0018065B" w:rsidRDefault="00413AA2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 w:rsidR="008C3E7F"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1278" w:type="dxa"/>
            <w:vAlign w:val="center"/>
          </w:tcPr>
          <w:p w14:paraId="20187547" w14:textId="74D11943" w:rsidR="007975B4" w:rsidRPr="0018065B" w:rsidRDefault="008C3E7F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51</w:t>
            </w:r>
          </w:p>
        </w:tc>
        <w:tc>
          <w:tcPr>
            <w:tcW w:w="812" w:type="dxa"/>
            <w:vAlign w:val="center"/>
          </w:tcPr>
          <w:p w14:paraId="6557E1EF" w14:textId="77777777" w:rsidR="007975B4" w:rsidRPr="0018065B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91" w:type="dxa"/>
            <w:vAlign w:val="center"/>
          </w:tcPr>
          <w:p w14:paraId="7783700D" w14:textId="465C1E2A" w:rsidR="007975B4" w:rsidRPr="0018065B" w:rsidRDefault="000742A2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806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291" w:type="dxa"/>
            <w:vAlign w:val="center"/>
          </w:tcPr>
          <w:p w14:paraId="086EA7F3" w14:textId="34D315A4" w:rsidR="007975B4" w:rsidRPr="007B7609" w:rsidRDefault="000742A2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B76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767" w:type="dxa"/>
            <w:vAlign w:val="center"/>
          </w:tcPr>
          <w:p w14:paraId="182DC742" w14:textId="77777777" w:rsidR="007975B4" w:rsidRPr="007B7609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635F8" w:rsidRPr="004635F8" w14:paraId="62EBB1C6" w14:textId="77777777" w:rsidTr="00AC6461">
        <w:trPr>
          <w:trHeight w:val="34"/>
          <w:jc w:val="center"/>
        </w:trPr>
        <w:tc>
          <w:tcPr>
            <w:tcW w:w="1700" w:type="dxa"/>
          </w:tcPr>
          <w:p w14:paraId="0E7C6399" w14:textId="77777777" w:rsidR="007975B4" w:rsidRPr="004635F8" w:rsidRDefault="007975B4" w:rsidP="008D76C9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4635F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nvergence sign</w:t>
            </w:r>
          </w:p>
        </w:tc>
        <w:tc>
          <w:tcPr>
            <w:tcW w:w="2661" w:type="dxa"/>
            <w:gridSpan w:val="2"/>
            <w:vAlign w:val="center"/>
          </w:tcPr>
          <w:p w14:paraId="5505AB50" w14:textId="77777777" w:rsidR="007975B4" w:rsidRPr="007B7609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2" w:type="dxa"/>
            <w:vAlign w:val="center"/>
          </w:tcPr>
          <w:p w14:paraId="558A07E2" w14:textId="479BE696" w:rsidR="007975B4" w:rsidRPr="007B7609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B76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0A5E38" w:rsidRPr="007B76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197</w:t>
            </w:r>
            <w:r w:rsidR="00C32374" w:rsidRPr="007B7609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582" w:type="dxa"/>
            <w:gridSpan w:val="2"/>
            <w:vAlign w:val="center"/>
          </w:tcPr>
          <w:p w14:paraId="2B5D518E" w14:textId="77777777" w:rsidR="007975B4" w:rsidRPr="007B7609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7" w:type="dxa"/>
            <w:vAlign w:val="center"/>
          </w:tcPr>
          <w:p w14:paraId="360E7001" w14:textId="3BD5916A" w:rsidR="007975B4" w:rsidRPr="007B7609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B76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</w:t>
            </w:r>
            <w:r w:rsidR="00DF577B" w:rsidRPr="007B76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560</w:t>
            </w:r>
            <w:r w:rsidR="00C32374" w:rsidRPr="007B7609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4635F8" w:rsidRPr="004635F8" w14:paraId="0EA90EA0" w14:textId="77777777" w:rsidTr="00AC6461">
        <w:trPr>
          <w:trHeight w:val="34"/>
          <w:jc w:val="center"/>
        </w:trPr>
        <w:tc>
          <w:tcPr>
            <w:tcW w:w="1700" w:type="dxa"/>
          </w:tcPr>
          <w:p w14:paraId="070FE9DA" w14:textId="77777777" w:rsidR="007975B4" w:rsidRPr="004635F8" w:rsidRDefault="007975B4" w:rsidP="008D76C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4635F8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383" w:type="dxa"/>
            <w:vAlign w:val="center"/>
          </w:tcPr>
          <w:p w14:paraId="088AF969" w14:textId="008C076F" w:rsidR="007975B4" w:rsidRPr="007B7609" w:rsidRDefault="000A5E38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B7609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 w:rsidRPr="007B76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278" w:type="dxa"/>
            <w:vAlign w:val="center"/>
          </w:tcPr>
          <w:p w14:paraId="568EE0DF" w14:textId="7B102503" w:rsidR="007975B4" w:rsidRPr="007B7609" w:rsidRDefault="000A5E38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B76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76</w:t>
            </w:r>
          </w:p>
        </w:tc>
        <w:tc>
          <w:tcPr>
            <w:tcW w:w="812" w:type="dxa"/>
            <w:vAlign w:val="center"/>
          </w:tcPr>
          <w:p w14:paraId="4255BFE6" w14:textId="77777777" w:rsidR="007975B4" w:rsidRPr="007B7609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91" w:type="dxa"/>
            <w:vAlign w:val="center"/>
          </w:tcPr>
          <w:p w14:paraId="6EAFC22E" w14:textId="0C1E528B" w:rsidR="007975B4" w:rsidRPr="007B7609" w:rsidRDefault="00DF577B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B7609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 w:rsidRPr="007B76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91" w:type="dxa"/>
            <w:vAlign w:val="center"/>
          </w:tcPr>
          <w:p w14:paraId="67B94091" w14:textId="77CE134D" w:rsidR="007975B4" w:rsidRPr="007B7609" w:rsidRDefault="00DF577B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B7609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 w:rsidRPr="007B76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767" w:type="dxa"/>
            <w:vAlign w:val="center"/>
          </w:tcPr>
          <w:p w14:paraId="48EEDD35" w14:textId="77777777" w:rsidR="007975B4" w:rsidRPr="007B7609" w:rsidRDefault="007975B4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635F8" w:rsidRPr="004635F8" w14:paraId="47C7C0C2" w14:textId="77777777" w:rsidTr="00AC6461">
        <w:trPr>
          <w:trHeight w:val="34"/>
          <w:jc w:val="center"/>
        </w:trPr>
        <w:tc>
          <w:tcPr>
            <w:tcW w:w="1700" w:type="dxa"/>
          </w:tcPr>
          <w:p w14:paraId="06A2D7D6" w14:textId="77777777" w:rsidR="007975B4" w:rsidRPr="004635F8" w:rsidRDefault="007975B4" w:rsidP="008D76C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4635F8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383" w:type="dxa"/>
            <w:vAlign w:val="center"/>
          </w:tcPr>
          <w:p w14:paraId="303ED9B3" w14:textId="4B65E527" w:rsidR="007975B4" w:rsidRPr="007B7609" w:rsidRDefault="000A5E38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B76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1278" w:type="dxa"/>
            <w:vAlign w:val="center"/>
          </w:tcPr>
          <w:p w14:paraId="76328144" w14:textId="4F11E0CB" w:rsidR="007975B4" w:rsidRPr="007B7609" w:rsidRDefault="000A5E38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B76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812" w:type="dxa"/>
            <w:vAlign w:val="center"/>
          </w:tcPr>
          <w:p w14:paraId="0A95F45C" w14:textId="77777777" w:rsidR="007975B4" w:rsidRPr="000A5E38" w:rsidRDefault="007975B4" w:rsidP="008D76C9">
            <w:pPr>
              <w:jc w:val="center"/>
              <w:rPr>
                <w:rFonts w:ascii="Times New Roman" w:hAnsi="Times New Roman" w:cs="Times New Roman"/>
                <w:color w:val="00B050"/>
                <w:kern w:val="0"/>
                <w:sz w:val="15"/>
                <w:szCs w:val="15"/>
              </w:rPr>
            </w:pPr>
          </w:p>
        </w:tc>
        <w:tc>
          <w:tcPr>
            <w:tcW w:w="1291" w:type="dxa"/>
            <w:vAlign w:val="center"/>
          </w:tcPr>
          <w:p w14:paraId="35CC1B34" w14:textId="10E8A947" w:rsidR="007975B4" w:rsidRPr="007B7609" w:rsidRDefault="00DF577B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B7609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291" w:type="dxa"/>
            <w:vAlign w:val="center"/>
          </w:tcPr>
          <w:p w14:paraId="723C730D" w14:textId="02515832" w:rsidR="007975B4" w:rsidRPr="007B7609" w:rsidRDefault="00DF577B" w:rsidP="008D76C9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B7609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767" w:type="dxa"/>
            <w:vAlign w:val="center"/>
          </w:tcPr>
          <w:p w14:paraId="1416BFC6" w14:textId="77777777" w:rsidR="007975B4" w:rsidRPr="00DF577B" w:rsidRDefault="007975B4" w:rsidP="008D76C9">
            <w:pPr>
              <w:jc w:val="center"/>
              <w:rPr>
                <w:rFonts w:ascii="Times New Roman" w:hAnsi="Times New Roman" w:cs="Times New Roman"/>
                <w:color w:val="00B050"/>
                <w:kern w:val="0"/>
                <w:sz w:val="15"/>
                <w:szCs w:val="15"/>
              </w:rPr>
            </w:pPr>
          </w:p>
        </w:tc>
      </w:tr>
    </w:tbl>
    <w:p w14:paraId="12D69E96" w14:textId="0DED91E5" w:rsidR="00CD1BEF" w:rsidRDefault="00AD1FAF" w:rsidP="00830C03">
      <w:pPr>
        <w:rPr>
          <w:rFonts w:ascii="Times New Roman" w:hAnsi="Times New Roman" w:cs="Times New Roman"/>
          <w:szCs w:val="22"/>
        </w:rPr>
      </w:pPr>
      <w:r w:rsidRPr="00CD1BEF">
        <w:rPr>
          <w:rFonts w:ascii="Times New Roman" w:hAnsi="Times New Roman" w:cs="Times New Roman"/>
          <w:szCs w:val="22"/>
          <w:vertAlign w:val="superscript"/>
        </w:rPr>
        <w:t>a</w:t>
      </w:r>
      <w:r w:rsidRPr="00830C03">
        <w:rPr>
          <w:rFonts w:ascii="Times New Roman" w:hAnsi="Times New Roman" w:cs="Times New Roman"/>
          <w:szCs w:val="22"/>
        </w:rPr>
        <w:t xml:space="preserve"> T-test. </w:t>
      </w:r>
      <w:r w:rsidRPr="00CD1BEF">
        <w:rPr>
          <w:rFonts w:ascii="Times New Roman" w:hAnsi="Times New Roman" w:cs="Times New Roman"/>
          <w:szCs w:val="22"/>
          <w:vertAlign w:val="superscript"/>
        </w:rPr>
        <w:t>b</w:t>
      </w:r>
      <w:r w:rsidRPr="00830C03">
        <w:rPr>
          <w:rFonts w:ascii="Times New Roman" w:hAnsi="Times New Roman" w:cs="Times New Roman"/>
          <w:szCs w:val="22"/>
        </w:rPr>
        <w:t xml:space="preserve"> Chi-square test. </w:t>
      </w:r>
      <w:r w:rsidRPr="00CD1BEF">
        <w:rPr>
          <w:rFonts w:ascii="Times New Roman" w:hAnsi="Times New Roman" w:cs="Times New Roman"/>
          <w:szCs w:val="22"/>
          <w:vertAlign w:val="superscript"/>
        </w:rPr>
        <w:t>c</w:t>
      </w:r>
      <w:r w:rsidRPr="00830C03">
        <w:rPr>
          <w:rFonts w:ascii="Times New Roman" w:hAnsi="Times New Roman" w:cs="Times New Roman"/>
          <w:szCs w:val="22"/>
        </w:rPr>
        <w:t xml:space="preserve"> Mann Whitney U test. *P value &lt; 0.05. </w:t>
      </w:r>
    </w:p>
    <w:p w14:paraId="0057DF57" w14:textId="6E02A663" w:rsidR="00AD1FAF" w:rsidRPr="00830C03" w:rsidRDefault="00140C00" w:rsidP="00830C03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t>A</w:t>
      </w:r>
      <w:r>
        <w:rPr>
          <w:rFonts w:ascii="Times New Roman" w:hAnsi="Times New Roman" w:cs="Times New Roman"/>
          <w:szCs w:val="22"/>
        </w:rPr>
        <w:t>BVS</w:t>
      </w:r>
      <w:r w:rsidR="00F1403C">
        <w:rPr>
          <w:rFonts w:ascii="Times New Roman" w:hAnsi="Times New Roman" w:cs="Times New Roman"/>
          <w:szCs w:val="22"/>
        </w:rPr>
        <w:t>,</w:t>
      </w:r>
      <w:r w:rsidR="00AD1FAF" w:rsidRPr="00830C03"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/>
          <w:szCs w:val="22"/>
        </w:rPr>
        <w:t>automatic breast volume scanner</w:t>
      </w:r>
      <w:r w:rsidR="00AD1FAF" w:rsidRPr="00830C03">
        <w:rPr>
          <w:rFonts w:ascii="Times New Roman" w:hAnsi="Times New Roman" w:cs="Times New Roman"/>
          <w:szCs w:val="22"/>
        </w:rPr>
        <w:t>; ALN</w:t>
      </w:r>
      <w:r w:rsidR="00F1403C">
        <w:rPr>
          <w:rFonts w:ascii="Times New Roman" w:hAnsi="Times New Roman" w:cs="Times New Roman"/>
          <w:szCs w:val="22"/>
        </w:rPr>
        <w:t>,</w:t>
      </w:r>
      <w:r w:rsidR="00AD1FAF" w:rsidRPr="00830C03">
        <w:rPr>
          <w:rFonts w:ascii="Times New Roman" w:hAnsi="Times New Roman" w:cs="Times New Roman"/>
          <w:szCs w:val="22"/>
        </w:rPr>
        <w:t xml:space="preserve"> axillary lymph node</w:t>
      </w:r>
      <w:r w:rsidR="00AD1FAF" w:rsidRPr="00830C03">
        <w:rPr>
          <w:rFonts w:ascii="Times New Roman" w:hAnsi="Times New Roman" w:cs="Times New Roman"/>
          <w:szCs w:val="22"/>
        </w:rPr>
        <w:t>；</w:t>
      </w:r>
      <w:r w:rsidR="00AD1FAF" w:rsidRPr="00830C03">
        <w:rPr>
          <w:rFonts w:ascii="Times New Roman" w:hAnsi="Times New Roman" w:cs="Times New Roman"/>
          <w:szCs w:val="22"/>
        </w:rPr>
        <w:t>ALNM</w:t>
      </w:r>
      <w:r w:rsidR="00F1403C">
        <w:rPr>
          <w:rFonts w:ascii="Times New Roman" w:hAnsi="Times New Roman" w:cs="Times New Roman"/>
          <w:szCs w:val="22"/>
        </w:rPr>
        <w:t xml:space="preserve">, </w:t>
      </w:r>
      <w:r w:rsidR="00AD1FAF" w:rsidRPr="00830C03">
        <w:rPr>
          <w:rFonts w:ascii="Times New Roman" w:hAnsi="Times New Roman" w:cs="Times New Roman"/>
          <w:szCs w:val="22"/>
        </w:rPr>
        <w:t>axillary lymph node metastasis; NA</w:t>
      </w:r>
      <w:r w:rsidR="00F1403C">
        <w:rPr>
          <w:rFonts w:ascii="Times New Roman" w:hAnsi="Times New Roman" w:cs="Times New Roman"/>
          <w:szCs w:val="22"/>
        </w:rPr>
        <w:t>,</w:t>
      </w:r>
      <w:r w:rsidR="00AD1FAF" w:rsidRPr="00830C03">
        <w:rPr>
          <w:rFonts w:ascii="Times New Roman" w:hAnsi="Times New Roman" w:cs="Times New Roman"/>
          <w:szCs w:val="22"/>
        </w:rPr>
        <w:t xml:space="preserve"> not available </w:t>
      </w:r>
    </w:p>
    <w:p w14:paraId="66704B3A" w14:textId="281E6E70" w:rsidR="00256EE3" w:rsidRDefault="00DE0A1A" w:rsidP="00AD1FAF">
      <w:pPr>
        <w:autoSpaceDE w:val="0"/>
        <w:autoSpaceDN w:val="0"/>
        <w:adjustRightInd w:val="0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</w:p>
    <w:p w14:paraId="327F7875" w14:textId="5F3CFC11" w:rsidR="00AE675F" w:rsidRDefault="00AE675F" w:rsidP="00AD1FAF">
      <w:pPr>
        <w:autoSpaceDE w:val="0"/>
        <w:autoSpaceDN w:val="0"/>
        <w:adjustRightInd w:val="0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419EF0AB" w14:textId="77777777" w:rsidR="00AE675F" w:rsidRPr="00F1403C" w:rsidRDefault="00AE675F" w:rsidP="00AD1FAF">
      <w:pPr>
        <w:autoSpaceDE w:val="0"/>
        <w:autoSpaceDN w:val="0"/>
        <w:adjustRightInd w:val="0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17961871" w14:textId="6519C6A7" w:rsidR="00894DA2" w:rsidRPr="00724987" w:rsidRDefault="0045336F" w:rsidP="00894DA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24987">
        <w:rPr>
          <w:rFonts w:ascii="Times New Roman" w:hAnsi="Times New Roman" w:cs="Times New Roman"/>
          <w:b/>
          <w:bCs/>
          <w:sz w:val="28"/>
          <w:szCs w:val="28"/>
        </w:rPr>
        <w:lastRenderedPageBreak/>
        <w:t>S</w:t>
      </w:r>
      <w:r w:rsidR="00AE675F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724987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894DA2" w:rsidRPr="00724987">
        <w:rPr>
          <w:rFonts w:ascii="Times New Roman" w:hAnsi="Times New Roman" w:cs="Times New Roman"/>
          <w:b/>
          <w:bCs/>
          <w:sz w:val="28"/>
          <w:szCs w:val="28"/>
        </w:rPr>
        <w:t>Tab</w:t>
      </w:r>
      <w:r w:rsidR="00AE675F">
        <w:rPr>
          <w:rFonts w:ascii="Times New Roman" w:hAnsi="Times New Roman" w:cs="Times New Roman"/>
          <w:b/>
          <w:bCs/>
          <w:sz w:val="28"/>
          <w:szCs w:val="28"/>
        </w:rPr>
        <w:t>le</w:t>
      </w:r>
      <w:r w:rsidR="00ED7B05" w:rsidRPr="00724987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="00894DA2" w:rsidRPr="00724987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bookmarkStart w:id="1" w:name="_Hlk105337035"/>
      <w:r w:rsidR="00252C3B" w:rsidRPr="00724987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020E64" w:rsidRPr="00724987">
        <w:rPr>
          <w:rFonts w:ascii="Times New Roman" w:hAnsi="Times New Roman" w:cs="Times New Roman"/>
          <w:b/>
          <w:bCs/>
          <w:sz w:val="28"/>
          <w:szCs w:val="28"/>
        </w:rPr>
        <w:t>erological indicators</w:t>
      </w:r>
      <w:r w:rsidR="00D74731">
        <w:rPr>
          <w:rFonts w:ascii="Times New Roman" w:hAnsi="Times New Roman" w:cs="Times New Roman"/>
          <w:b/>
          <w:bCs/>
          <w:sz w:val="28"/>
          <w:szCs w:val="28"/>
        </w:rPr>
        <w:t xml:space="preserve"> of patients</w:t>
      </w:r>
      <w:r w:rsidR="00C351A0">
        <w:rPr>
          <w:rFonts w:ascii="Times New Roman" w:hAnsi="Times New Roman" w:cs="Times New Roman"/>
          <w:b/>
          <w:bCs/>
          <w:sz w:val="28"/>
          <w:szCs w:val="28"/>
        </w:rPr>
        <w:t xml:space="preserve"> with breast cancer</w:t>
      </w:r>
      <w:r w:rsidR="00894DA2" w:rsidRPr="00724987">
        <w:rPr>
          <w:rFonts w:ascii="Times New Roman" w:hAnsi="Times New Roman" w:cs="Times New Roman"/>
          <w:b/>
          <w:bCs/>
          <w:sz w:val="28"/>
          <w:szCs w:val="28"/>
        </w:rPr>
        <w:t>.</w:t>
      </w:r>
      <w:bookmarkEnd w:id="1"/>
    </w:p>
    <w:tbl>
      <w:tblPr>
        <w:tblStyle w:val="TableGrid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8"/>
        <w:gridCol w:w="1408"/>
        <w:gridCol w:w="1496"/>
        <w:gridCol w:w="718"/>
        <w:gridCol w:w="1408"/>
        <w:gridCol w:w="1496"/>
        <w:gridCol w:w="718"/>
      </w:tblGrid>
      <w:tr w:rsidR="004635F8" w:rsidRPr="00E7758D" w14:paraId="42B341DF" w14:textId="77777777" w:rsidTr="00AE675F">
        <w:tc>
          <w:tcPr>
            <w:tcW w:w="750" w:type="pct"/>
            <w:vMerge w:val="restart"/>
            <w:vAlign w:val="center"/>
          </w:tcPr>
          <w:p w14:paraId="1A1CA0B7" w14:textId="4A966283" w:rsidR="00894DA2" w:rsidRPr="00E7758D" w:rsidRDefault="00020E64" w:rsidP="00F87DA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szCs w:val="22"/>
              </w:rPr>
            </w:pPr>
            <w:r w:rsidRPr="00E7758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Indicator</w:t>
            </w:r>
            <w:r w:rsidR="00894DA2" w:rsidRPr="00E7758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1704" w:type="pct"/>
            <w:gridSpan w:val="2"/>
            <w:vAlign w:val="center"/>
          </w:tcPr>
          <w:p w14:paraId="574E42A7" w14:textId="5A4D828A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szCs w:val="22"/>
              </w:rPr>
            </w:pPr>
            <w:r w:rsidRPr="00E7758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Training set (N=</w:t>
            </w:r>
            <w:r w:rsidR="00815ACE" w:rsidRPr="00E7758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1</w:t>
            </w:r>
            <w:r w:rsidR="00ED3969" w:rsidRPr="00E7758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39</w:t>
            </w:r>
            <w:r w:rsidRPr="00E7758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21" w:type="pct"/>
            <w:vAlign w:val="center"/>
          </w:tcPr>
          <w:p w14:paraId="705FE704" w14:textId="77777777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szCs w:val="22"/>
              </w:rPr>
            </w:pPr>
            <w:r w:rsidRPr="00E7758D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t>P</w:t>
            </w:r>
            <w:r w:rsidRPr="00E7758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value</w:t>
            </w:r>
          </w:p>
        </w:tc>
        <w:tc>
          <w:tcPr>
            <w:tcW w:w="1704" w:type="pct"/>
            <w:gridSpan w:val="2"/>
            <w:vAlign w:val="center"/>
          </w:tcPr>
          <w:p w14:paraId="2A2E894D" w14:textId="3FA71B56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szCs w:val="22"/>
              </w:rPr>
            </w:pPr>
            <w:r w:rsidRPr="00E7758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Validation set (N=</w:t>
            </w:r>
            <w:r w:rsidR="00ED3969" w:rsidRPr="00E7758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35</w:t>
            </w:r>
            <w:r w:rsidRPr="00E7758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21" w:type="pct"/>
            <w:vAlign w:val="center"/>
          </w:tcPr>
          <w:p w14:paraId="56562AC2" w14:textId="77777777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E7758D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t>P</w:t>
            </w:r>
            <w:r w:rsidRPr="00E7758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value</w:t>
            </w:r>
          </w:p>
        </w:tc>
      </w:tr>
      <w:tr w:rsidR="004635F8" w:rsidRPr="00E7758D" w14:paraId="555CF694" w14:textId="77777777" w:rsidTr="00AE675F">
        <w:tc>
          <w:tcPr>
            <w:tcW w:w="750" w:type="pct"/>
            <w:vMerge/>
            <w:vAlign w:val="center"/>
          </w:tcPr>
          <w:p w14:paraId="71F2E957" w14:textId="77777777" w:rsidR="00894DA2" w:rsidRPr="00E7758D" w:rsidRDefault="00894DA2" w:rsidP="00F87DA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26" w:type="pct"/>
            <w:vAlign w:val="center"/>
          </w:tcPr>
          <w:p w14:paraId="0EEEACF0" w14:textId="2C339487" w:rsidR="00894DA2" w:rsidRPr="00E7758D" w:rsidRDefault="00ED3969" w:rsidP="00F87DA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E775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ER2+</w:t>
            </w:r>
            <w:r w:rsidR="00815ACE" w:rsidRPr="00E775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（</w:t>
            </w:r>
            <w:r w:rsidR="00815ACE" w:rsidRPr="00E775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  <w:r w:rsidRPr="00E775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=4</w:t>
            </w:r>
            <w:r w:rsidR="00F65B57" w:rsidRPr="00E775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5</w:t>
            </w:r>
            <w:r w:rsidR="00815ACE" w:rsidRPr="00E775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878" w:type="pct"/>
            <w:vAlign w:val="center"/>
          </w:tcPr>
          <w:p w14:paraId="69224495" w14:textId="77777777" w:rsidR="00ED3969" w:rsidRPr="00E7758D" w:rsidRDefault="00ED3969" w:rsidP="00F87DA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775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ER2-</w:t>
            </w:r>
          </w:p>
          <w:p w14:paraId="756D3040" w14:textId="146F81F5" w:rsidR="00894DA2" w:rsidRPr="00E7758D" w:rsidRDefault="00815ACE" w:rsidP="00F87DA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E775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n=</w:t>
            </w:r>
            <w:r w:rsidR="00ED3969" w:rsidRPr="00E775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9</w:t>
            </w:r>
            <w:r w:rsidR="00F65B57" w:rsidRPr="00E775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4</w:t>
            </w:r>
            <w:r w:rsidRPr="00E775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1" w:type="pct"/>
            <w:vAlign w:val="center"/>
          </w:tcPr>
          <w:p w14:paraId="78E108DF" w14:textId="77777777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6" w:type="pct"/>
            <w:vAlign w:val="center"/>
          </w:tcPr>
          <w:p w14:paraId="67066506" w14:textId="7FF858AF" w:rsidR="00815ACE" w:rsidRPr="00E7758D" w:rsidRDefault="00ED3969" w:rsidP="00F87DA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775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ER2+</w:t>
            </w:r>
          </w:p>
          <w:p w14:paraId="6C1E5C81" w14:textId="440DCE21" w:rsidR="00894DA2" w:rsidRPr="00E7758D" w:rsidRDefault="00815ACE" w:rsidP="00F87DA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E775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n=1</w:t>
            </w:r>
            <w:r w:rsidR="00ED3969" w:rsidRPr="00E775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</w:t>
            </w:r>
            <w:r w:rsidRPr="00E775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78" w:type="pct"/>
            <w:vAlign w:val="center"/>
          </w:tcPr>
          <w:p w14:paraId="1C42035C" w14:textId="77777777" w:rsidR="00ED3969" w:rsidRPr="00E7758D" w:rsidRDefault="00ED3969" w:rsidP="00F87DA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775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ER2-</w:t>
            </w:r>
          </w:p>
          <w:p w14:paraId="63CFA6B0" w14:textId="055EADE6" w:rsidR="00894DA2" w:rsidRPr="00E7758D" w:rsidRDefault="00815ACE" w:rsidP="00F87DA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E775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n=24)</w:t>
            </w:r>
          </w:p>
        </w:tc>
        <w:tc>
          <w:tcPr>
            <w:tcW w:w="421" w:type="pct"/>
            <w:vAlign w:val="center"/>
          </w:tcPr>
          <w:p w14:paraId="303AA872" w14:textId="77777777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E7758D" w:rsidRPr="00E7758D" w14:paraId="07760834" w14:textId="77777777" w:rsidTr="00AE675F">
        <w:tc>
          <w:tcPr>
            <w:tcW w:w="750" w:type="pct"/>
            <w:vAlign w:val="center"/>
          </w:tcPr>
          <w:p w14:paraId="6A6C6B72" w14:textId="77777777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758D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  <w:t>Erythrocyte</w:t>
            </w:r>
          </w:p>
        </w:tc>
        <w:tc>
          <w:tcPr>
            <w:tcW w:w="826" w:type="pct"/>
            <w:vAlign w:val="center"/>
          </w:tcPr>
          <w:p w14:paraId="5C62F2E4" w14:textId="5E1AE17A" w:rsidR="00894DA2" w:rsidRPr="00E7758D" w:rsidRDefault="004D143A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kern w:val="0"/>
                <w:sz w:val="13"/>
                <w:szCs w:val="13"/>
              </w:rPr>
              <w:t>4.27</w:t>
            </w:r>
            <w:r w:rsidR="00894DA2" w:rsidRPr="00E7758D">
              <w:rPr>
                <w:rFonts w:ascii="Times New Roman" w:hAnsi="Times New Roman" w:cs="Times New Roman"/>
                <w:kern w:val="0"/>
                <w:sz w:val="13"/>
                <w:szCs w:val="13"/>
              </w:rPr>
              <w:t>±</w:t>
            </w:r>
            <w:r w:rsidRPr="00E7758D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65</w:t>
            </w:r>
          </w:p>
        </w:tc>
        <w:tc>
          <w:tcPr>
            <w:tcW w:w="878" w:type="pct"/>
            <w:vAlign w:val="center"/>
          </w:tcPr>
          <w:p w14:paraId="5B0D060B" w14:textId="4BBE440E" w:rsidR="00894DA2" w:rsidRPr="00E7758D" w:rsidRDefault="004D143A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kern w:val="0"/>
                <w:sz w:val="13"/>
                <w:szCs w:val="13"/>
              </w:rPr>
              <w:t>4.38</w:t>
            </w:r>
            <w:r w:rsidR="00894DA2" w:rsidRPr="00E7758D">
              <w:rPr>
                <w:rFonts w:ascii="Times New Roman" w:hAnsi="Times New Roman" w:cs="Times New Roman"/>
                <w:kern w:val="0"/>
                <w:sz w:val="13"/>
                <w:szCs w:val="13"/>
              </w:rPr>
              <w:t>±</w:t>
            </w:r>
            <w:r w:rsidRPr="00E7758D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50</w:t>
            </w:r>
          </w:p>
        </w:tc>
        <w:tc>
          <w:tcPr>
            <w:tcW w:w="421" w:type="pct"/>
            <w:vAlign w:val="center"/>
          </w:tcPr>
          <w:p w14:paraId="1DADBF72" w14:textId="5269D78E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4D143A" w:rsidRPr="00E7758D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="00CD4AF8" w:rsidRPr="00E7758D">
              <w:rPr>
                <w:rFonts w:ascii="Times New Roman" w:hAnsi="Times New Roman" w:cs="Times New Roman"/>
                <w:sz w:val="13"/>
                <w:szCs w:val="13"/>
              </w:rPr>
              <w:t>64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09275C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26" w:type="pct"/>
            <w:vAlign w:val="center"/>
          </w:tcPr>
          <w:p w14:paraId="2D963E06" w14:textId="48CF59A9" w:rsidR="00894DA2" w:rsidRPr="00E7758D" w:rsidRDefault="004D143A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kern w:val="0"/>
                <w:sz w:val="13"/>
                <w:szCs w:val="13"/>
              </w:rPr>
              <w:t>4.60</w:t>
            </w:r>
            <w:r w:rsidR="00894DA2" w:rsidRPr="00E7758D">
              <w:rPr>
                <w:rFonts w:ascii="Times New Roman" w:hAnsi="Times New Roman" w:cs="Times New Roman"/>
                <w:kern w:val="0"/>
                <w:sz w:val="13"/>
                <w:szCs w:val="13"/>
              </w:rPr>
              <w:t>±</w:t>
            </w:r>
            <w:r w:rsidRPr="00E7758D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41</w:t>
            </w:r>
          </w:p>
        </w:tc>
        <w:tc>
          <w:tcPr>
            <w:tcW w:w="878" w:type="pct"/>
            <w:vAlign w:val="center"/>
          </w:tcPr>
          <w:p w14:paraId="77D63C33" w14:textId="53814854" w:rsidR="00894DA2" w:rsidRPr="00E7758D" w:rsidRDefault="004D143A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kern w:val="0"/>
                <w:sz w:val="13"/>
                <w:szCs w:val="13"/>
              </w:rPr>
              <w:t>4.39</w:t>
            </w:r>
            <w:r w:rsidR="00894DA2" w:rsidRPr="00E7758D">
              <w:rPr>
                <w:rFonts w:ascii="Times New Roman" w:hAnsi="Times New Roman" w:cs="Times New Roman"/>
                <w:kern w:val="0"/>
                <w:sz w:val="13"/>
                <w:szCs w:val="13"/>
              </w:rPr>
              <w:t>±</w:t>
            </w:r>
            <w:r w:rsidRPr="00E7758D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57</w:t>
            </w:r>
          </w:p>
        </w:tc>
        <w:tc>
          <w:tcPr>
            <w:tcW w:w="421" w:type="pct"/>
            <w:vAlign w:val="center"/>
          </w:tcPr>
          <w:p w14:paraId="70D0706D" w14:textId="7A593FCB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4D143A" w:rsidRPr="00E7758D">
              <w:rPr>
                <w:rFonts w:ascii="Times New Roman" w:hAnsi="Times New Roman" w:cs="Times New Roman"/>
                <w:sz w:val="13"/>
                <w:szCs w:val="13"/>
              </w:rPr>
              <w:t>27</w:t>
            </w:r>
            <w:r w:rsidR="00371A9D" w:rsidRPr="00E7758D"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09275C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E7758D" w:rsidRPr="00E7758D" w14:paraId="6C07F060" w14:textId="77777777" w:rsidTr="00AE675F">
        <w:tc>
          <w:tcPr>
            <w:tcW w:w="750" w:type="pct"/>
            <w:vAlign w:val="center"/>
          </w:tcPr>
          <w:p w14:paraId="56255714" w14:textId="77777777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758D">
              <w:rPr>
                <w:rFonts w:ascii="Times New Roman" w:hAnsi="Times New Roman" w:cs="Times New Roman"/>
                <w:b/>
                <w:sz w:val="18"/>
                <w:szCs w:val="18"/>
              </w:rPr>
              <w:t>Hemoglobin</w:t>
            </w:r>
          </w:p>
        </w:tc>
        <w:tc>
          <w:tcPr>
            <w:tcW w:w="826" w:type="pct"/>
            <w:vAlign w:val="center"/>
          </w:tcPr>
          <w:p w14:paraId="718A9033" w14:textId="2A60199C" w:rsidR="00894DA2" w:rsidRPr="00E7758D" w:rsidRDefault="001904EE" w:rsidP="00F87D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128.00</w:t>
            </w:r>
            <w:r w:rsidR="00935BB7" w:rsidRPr="00E7758D">
              <w:rPr>
                <w:rFonts w:ascii="Times New Roman" w:hAnsi="Times New Roman" w:cs="Times New Roman"/>
                <w:sz w:val="13"/>
                <w:szCs w:val="13"/>
              </w:rPr>
              <w:t>(12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="00935BB7" w:rsidRPr="00E7758D">
              <w:rPr>
                <w:rFonts w:ascii="Times New Roman" w:hAnsi="Times New Roman" w:cs="Times New Roman"/>
                <w:sz w:val="13"/>
                <w:szCs w:val="13"/>
              </w:rPr>
              <w:t>.00,1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  <w:r w:rsidR="00935BB7" w:rsidRPr="00E7758D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="00935BB7" w:rsidRPr="00E7758D">
              <w:rPr>
                <w:rFonts w:ascii="Times New Roman" w:hAnsi="Times New Roman" w:cs="Times New Roman"/>
                <w:sz w:val="13"/>
                <w:szCs w:val="13"/>
              </w:rPr>
              <w:t>0)</w:t>
            </w:r>
          </w:p>
        </w:tc>
        <w:tc>
          <w:tcPr>
            <w:tcW w:w="878" w:type="pct"/>
            <w:vAlign w:val="center"/>
          </w:tcPr>
          <w:p w14:paraId="6BCAF0FB" w14:textId="5C4F62BC" w:rsidR="00894DA2" w:rsidRPr="00E7758D" w:rsidRDefault="00935BB7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  <w:r w:rsidR="001904EE" w:rsidRPr="00E7758D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.00(123.</w:t>
            </w:r>
            <w:r w:rsidR="001904EE" w:rsidRPr="00E7758D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, 14</w:t>
            </w:r>
            <w:r w:rsidR="001904EE" w:rsidRPr="00E7758D"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1904EE" w:rsidRPr="00E7758D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421" w:type="pct"/>
            <w:vAlign w:val="center"/>
          </w:tcPr>
          <w:p w14:paraId="638BC225" w14:textId="05500458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1904EE" w:rsidRPr="00E7758D">
              <w:rPr>
                <w:rFonts w:ascii="Times New Roman" w:hAnsi="Times New Roman" w:cs="Times New Roman"/>
                <w:sz w:val="13"/>
                <w:szCs w:val="13"/>
              </w:rPr>
              <w:t>240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A53201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26" w:type="pct"/>
            <w:vAlign w:val="center"/>
          </w:tcPr>
          <w:p w14:paraId="03A3F41D" w14:textId="60EE6A57" w:rsidR="00894DA2" w:rsidRPr="00E7758D" w:rsidRDefault="0055291E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="000C6F40" w:rsidRPr="00E7758D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.00(1</w:t>
            </w:r>
            <w:r w:rsidR="000C6F40" w:rsidRPr="00E7758D">
              <w:rPr>
                <w:rFonts w:ascii="Times New Roman" w:hAnsi="Times New Roman" w:cs="Times New Roman"/>
                <w:sz w:val="13"/>
                <w:szCs w:val="13"/>
              </w:rPr>
              <w:t>35.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="000C6F40" w:rsidRPr="00E7758D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0C6F40" w:rsidRPr="00E7758D">
              <w:rPr>
                <w:rFonts w:ascii="Times New Roman" w:hAnsi="Times New Roman" w:cs="Times New Roman"/>
                <w:sz w:val="13"/>
                <w:szCs w:val="13"/>
              </w:rPr>
              <w:t>163.0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78" w:type="pct"/>
            <w:vAlign w:val="center"/>
          </w:tcPr>
          <w:p w14:paraId="43D8BAE0" w14:textId="7BEFA140" w:rsidR="00894DA2" w:rsidRPr="00E7758D" w:rsidRDefault="0055291E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  <w:r w:rsidR="000C6F40" w:rsidRPr="00E7758D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0C6F40" w:rsidRPr="00E7758D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(12</w:t>
            </w:r>
            <w:r w:rsidR="000C6F40" w:rsidRPr="00E7758D"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0C6F40" w:rsidRPr="00E7758D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,1</w:t>
            </w:r>
            <w:r w:rsidR="000C6F40" w:rsidRPr="00E7758D">
              <w:rPr>
                <w:rFonts w:ascii="Times New Roman" w:hAnsi="Times New Roman" w:cs="Times New Roman"/>
                <w:sz w:val="13"/>
                <w:szCs w:val="13"/>
              </w:rPr>
              <w:t>43</w:t>
            </w:r>
            <w:r w:rsidR="00422798" w:rsidRPr="00E7758D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0C6F40" w:rsidRPr="00E7758D">
              <w:rPr>
                <w:rFonts w:ascii="Times New Roman" w:hAnsi="Times New Roman" w:cs="Times New Roman"/>
                <w:sz w:val="13"/>
                <w:szCs w:val="13"/>
              </w:rPr>
              <w:t>75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421" w:type="pct"/>
            <w:vAlign w:val="center"/>
          </w:tcPr>
          <w:p w14:paraId="6C860202" w14:textId="24779B33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0C6F40" w:rsidRPr="00E7758D">
              <w:rPr>
                <w:rFonts w:ascii="Times New Roman" w:hAnsi="Times New Roman" w:cs="Times New Roman"/>
                <w:sz w:val="13"/>
                <w:szCs w:val="13"/>
              </w:rPr>
              <w:t>010</w:t>
            </w:r>
            <w:r w:rsidR="0009275C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b</w:t>
            </w:r>
            <w:r w:rsidR="000C6F40" w:rsidRPr="00E7758D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</w:tr>
      <w:tr w:rsidR="00E7758D" w:rsidRPr="00E7758D" w14:paraId="4BA7D8F5" w14:textId="77777777" w:rsidTr="00AE675F">
        <w:tc>
          <w:tcPr>
            <w:tcW w:w="750" w:type="pct"/>
            <w:vAlign w:val="center"/>
          </w:tcPr>
          <w:p w14:paraId="079D7137" w14:textId="77777777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758D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  <w:t>Erythrocyte</w:t>
            </w:r>
            <w:r w:rsidRPr="00E7758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pressure</w:t>
            </w:r>
          </w:p>
        </w:tc>
        <w:tc>
          <w:tcPr>
            <w:tcW w:w="826" w:type="pct"/>
            <w:vAlign w:val="center"/>
          </w:tcPr>
          <w:p w14:paraId="3E0CF278" w14:textId="30056162" w:rsidR="00894DA2" w:rsidRPr="00E7758D" w:rsidRDefault="007F5B99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39.</w:t>
            </w:r>
            <w:r w:rsidR="009D36AB" w:rsidRPr="00E7758D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(3</w:t>
            </w:r>
            <w:r w:rsidR="009D36AB" w:rsidRPr="00E7758D">
              <w:rPr>
                <w:rFonts w:ascii="Times New Roman" w:hAnsi="Times New Roman" w:cs="Times New Roman"/>
                <w:sz w:val="13"/>
                <w:szCs w:val="13"/>
              </w:rPr>
              <w:t>6.9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,4</w:t>
            </w:r>
            <w:r w:rsidR="009D36AB" w:rsidRPr="00E7758D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.00)</w:t>
            </w:r>
          </w:p>
        </w:tc>
        <w:tc>
          <w:tcPr>
            <w:tcW w:w="878" w:type="pct"/>
            <w:vAlign w:val="center"/>
          </w:tcPr>
          <w:p w14:paraId="11BEB4DF" w14:textId="798F8E39" w:rsidR="00894DA2" w:rsidRPr="00E7758D" w:rsidRDefault="007F5B99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39.</w:t>
            </w:r>
            <w:r w:rsidR="009D36AB" w:rsidRPr="00E7758D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(37.</w:t>
            </w:r>
            <w:r w:rsidR="009D36AB" w:rsidRPr="00E7758D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,42.</w:t>
            </w:r>
            <w:r w:rsidR="009D36AB" w:rsidRPr="00E7758D">
              <w:rPr>
                <w:rFonts w:ascii="Times New Roman" w:hAnsi="Times New Roman" w:cs="Times New Roman"/>
                <w:sz w:val="13"/>
                <w:szCs w:val="13"/>
              </w:rPr>
              <w:t>53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421" w:type="pct"/>
            <w:vAlign w:val="center"/>
          </w:tcPr>
          <w:p w14:paraId="5C2D893B" w14:textId="7925301F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070C32" w:rsidRPr="00E7758D">
              <w:rPr>
                <w:rFonts w:ascii="Times New Roman" w:hAnsi="Times New Roman" w:cs="Times New Roman"/>
                <w:sz w:val="13"/>
                <w:szCs w:val="13"/>
              </w:rPr>
              <w:t>311</w:t>
            </w:r>
            <w:r w:rsidR="0009275C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826" w:type="pct"/>
            <w:vAlign w:val="center"/>
          </w:tcPr>
          <w:p w14:paraId="59F67B71" w14:textId="10EF7FDA" w:rsidR="00894DA2" w:rsidRPr="00E7758D" w:rsidRDefault="007F5B99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="009D36AB" w:rsidRPr="00E7758D">
              <w:rPr>
                <w:rFonts w:ascii="Times New Roman" w:hAnsi="Times New Roman" w:cs="Times New Roman"/>
                <w:sz w:val="13"/>
                <w:szCs w:val="13"/>
              </w:rPr>
              <w:t>3.3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="009D36AB" w:rsidRPr="00E7758D">
              <w:rPr>
                <w:rFonts w:ascii="Times New Roman" w:hAnsi="Times New Roman" w:cs="Times New Roman"/>
                <w:sz w:val="13"/>
                <w:szCs w:val="13"/>
              </w:rPr>
              <w:t>41.1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,4</w:t>
            </w:r>
            <w:r w:rsidR="009D36AB" w:rsidRPr="00E7758D">
              <w:rPr>
                <w:rFonts w:ascii="Times New Roman" w:hAnsi="Times New Roman" w:cs="Times New Roman"/>
                <w:sz w:val="13"/>
                <w:szCs w:val="13"/>
              </w:rPr>
              <w:t>9.6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78" w:type="pct"/>
            <w:vAlign w:val="center"/>
          </w:tcPr>
          <w:p w14:paraId="5FEA842D" w14:textId="661AE026" w:rsidR="00894DA2" w:rsidRPr="00E7758D" w:rsidRDefault="007F5B99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39.</w:t>
            </w:r>
            <w:r w:rsidR="009D36AB" w:rsidRPr="00E7758D"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5(38.</w:t>
            </w:r>
            <w:r w:rsidR="009D36AB" w:rsidRPr="00E7758D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,4</w:t>
            </w:r>
            <w:r w:rsidR="009D36AB" w:rsidRPr="00E7758D">
              <w:rPr>
                <w:rFonts w:ascii="Times New Roman" w:hAnsi="Times New Roman" w:cs="Times New Roman"/>
                <w:sz w:val="13"/>
                <w:szCs w:val="13"/>
              </w:rPr>
              <w:t>3.25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421" w:type="pct"/>
            <w:vAlign w:val="center"/>
          </w:tcPr>
          <w:p w14:paraId="42DDA24A" w14:textId="7DE0109B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9D36AB" w:rsidRPr="00E7758D">
              <w:rPr>
                <w:rFonts w:ascii="Times New Roman" w:hAnsi="Times New Roman" w:cs="Times New Roman"/>
                <w:sz w:val="13"/>
                <w:szCs w:val="13"/>
              </w:rPr>
              <w:t>019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09275C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r w:rsidR="009D36AB" w:rsidRPr="00E7758D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</w:tr>
      <w:tr w:rsidR="00E7758D" w:rsidRPr="00E7758D" w14:paraId="02019FD2" w14:textId="77777777" w:rsidTr="00AE675F">
        <w:tc>
          <w:tcPr>
            <w:tcW w:w="750" w:type="pct"/>
            <w:vAlign w:val="center"/>
          </w:tcPr>
          <w:p w14:paraId="013B1450" w14:textId="77777777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758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ean </w:t>
            </w:r>
            <w:r w:rsidRPr="00E7758D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  <w:t>erythrocyte</w:t>
            </w:r>
            <w:r w:rsidRPr="00E7758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volume</w:t>
            </w:r>
          </w:p>
        </w:tc>
        <w:tc>
          <w:tcPr>
            <w:tcW w:w="826" w:type="pct"/>
            <w:vAlign w:val="center"/>
          </w:tcPr>
          <w:p w14:paraId="5286E45A" w14:textId="12213028" w:rsidR="00894DA2" w:rsidRPr="00E7758D" w:rsidRDefault="0053003F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9</w:t>
            </w:r>
            <w:r w:rsidR="00406F11" w:rsidRPr="00E7758D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(</w:t>
            </w:r>
            <w:r w:rsidR="00406F11" w:rsidRPr="00E7758D">
              <w:rPr>
                <w:rFonts w:ascii="Times New Roman" w:hAnsi="Times New Roman" w:cs="Times New Roman"/>
                <w:sz w:val="13"/>
                <w:szCs w:val="13"/>
              </w:rPr>
              <w:t>86.2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,9</w:t>
            </w:r>
            <w:r w:rsidR="00406F11" w:rsidRPr="00E7758D">
              <w:rPr>
                <w:rFonts w:ascii="Times New Roman" w:hAnsi="Times New Roman" w:cs="Times New Roman"/>
                <w:sz w:val="13"/>
                <w:szCs w:val="13"/>
              </w:rPr>
              <w:t>2.75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78" w:type="pct"/>
            <w:vAlign w:val="center"/>
          </w:tcPr>
          <w:p w14:paraId="1BF33FBE" w14:textId="3BE38C26" w:rsidR="00894DA2" w:rsidRPr="00E7758D" w:rsidRDefault="0053003F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91.</w:t>
            </w:r>
            <w:r w:rsidR="00406F11" w:rsidRPr="00E7758D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(8</w:t>
            </w:r>
            <w:r w:rsidR="00420F46" w:rsidRPr="00E7758D">
              <w:rPr>
                <w:rFonts w:ascii="Times New Roman" w:hAnsi="Times New Roman" w:cs="Times New Roman"/>
                <w:sz w:val="13"/>
                <w:szCs w:val="13"/>
              </w:rPr>
              <w:t>7.8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,9</w:t>
            </w:r>
            <w:r w:rsidR="00420F46" w:rsidRPr="00E7758D">
              <w:rPr>
                <w:rFonts w:ascii="Times New Roman" w:hAnsi="Times New Roman" w:cs="Times New Roman"/>
                <w:sz w:val="13"/>
                <w:szCs w:val="13"/>
              </w:rPr>
              <w:t>4.38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421" w:type="pct"/>
            <w:vAlign w:val="center"/>
          </w:tcPr>
          <w:p w14:paraId="5DE1224E" w14:textId="37627C22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 w:rsidR="00406F11" w:rsidRPr="00E7758D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A53201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r w:rsidR="00F814C9" w:rsidRPr="00E7758D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826" w:type="pct"/>
            <w:vAlign w:val="center"/>
          </w:tcPr>
          <w:p w14:paraId="20EDF2B7" w14:textId="1C5AFBC5" w:rsidR="00894DA2" w:rsidRPr="00E7758D" w:rsidRDefault="0053003F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9</w:t>
            </w:r>
            <w:r w:rsidR="00437229" w:rsidRPr="00E7758D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.80(</w:t>
            </w:r>
            <w:r w:rsidR="00437229" w:rsidRPr="00E7758D">
              <w:rPr>
                <w:rFonts w:ascii="Times New Roman" w:hAnsi="Times New Roman" w:cs="Times New Roman"/>
                <w:sz w:val="13"/>
                <w:szCs w:val="13"/>
              </w:rPr>
              <w:t>94.3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,9</w:t>
            </w:r>
            <w:r w:rsidR="00437229" w:rsidRPr="00E7758D">
              <w:rPr>
                <w:rFonts w:ascii="Times New Roman" w:hAnsi="Times New Roman" w:cs="Times New Roman"/>
                <w:sz w:val="13"/>
                <w:szCs w:val="13"/>
              </w:rPr>
              <w:t>7.1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78" w:type="pct"/>
            <w:vAlign w:val="center"/>
          </w:tcPr>
          <w:p w14:paraId="63850AEE" w14:textId="3A647708" w:rsidR="00894DA2" w:rsidRPr="00E7758D" w:rsidRDefault="00437229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91.6</w:t>
            </w:r>
            <w:r w:rsidR="0053003F" w:rsidRPr="00E7758D">
              <w:rPr>
                <w:rFonts w:ascii="Times New Roman" w:hAnsi="Times New Roman" w:cs="Times New Roman"/>
                <w:sz w:val="13"/>
                <w:szCs w:val="13"/>
              </w:rPr>
              <w:t>0(8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8</w:t>
            </w:r>
            <w:r w:rsidR="0053003F" w:rsidRPr="00E7758D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83</w:t>
            </w:r>
            <w:r w:rsidR="0053003F" w:rsidRPr="00E7758D">
              <w:rPr>
                <w:rFonts w:ascii="Times New Roman" w:hAnsi="Times New Roman" w:cs="Times New Roman"/>
                <w:sz w:val="13"/>
                <w:szCs w:val="13"/>
              </w:rPr>
              <w:t>,9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5.48</w:t>
            </w:r>
            <w:r w:rsidR="0053003F" w:rsidRPr="00E7758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421" w:type="pct"/>
            <w:vAlign w:val="center"/>
          </w:tcPr>
          <w:p w14:paraId="02012C00" w14:textId="65B7F54B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011AA7" w:rsidRPr="00E7758D">
              <w:rPr>
                <w:rFonts w:ascii="Times New Roman" w:hAnsi="Times New Roman" w:cs="Times New Roman"/>
                <w:sz w:val="13"/>
                <w:szCs w:val="13"/>
              </w:rPr>
              <w:t>022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A53201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r w:rsidR="00902B55" w:rsidRPr="00E7758D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</w:tr>
      <w:tr w:rsidR="00E7758D" w:rsidRPr="00E7758D" w14:paraId="0C6B9D86" w14:textId="77777777" w:rsidTr="00AE675F">
        <w:tc>
          <w:tcPr>
            <w:tcW w:w="750" w:type="pct"/>
            <w:vAlign w:val="center"/>
          </w:tcPr>
          <w:p w14:paraId="135CE807" w14:textId="77777777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7758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ean hemoglobin content</w:t>
            </w:r>
          </w:p>
        </w:tc>
        <w:tc>
          <w:tcPr>
            <w:tcW w:w="826" w:type="pct"/>
            <w:vAlign w:val="center"/>
          </w:tcPr>
          <w:p w14:paraId="6E3E0983" w14:textId="72751348" w:rsidR="00894DA2" w:rsidRPr="00E7758D" w:rsidRDefault="00852F1B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29.</w:t>
            </w:r>
            <w:r w:rsidR="00902B55" w:rsidRPr="00E7758D">
              <w:rPr>
                <w:rFonts w:ascii="Times New Roman" w:hAnsi="Times New Roman" w:cs="Times New Roman"/>
                <w:sz w:val="13"/>
                <w:szCs w:val="13"/>
              </w:rPr>
              <w:t>7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(27.</w:t>
            </w:r>
            <w:r w:rsidR="00902B55" w:rsidRPr="00E7758D">
              <w:rPr>
                <w:rFonts w:ascii="Times New Roman" w:hAnsi="Times New Roman" w:cs="Times New Roman"/>
                <w:sz w:val="13"/>
                <w:szCs w:val="13"/>
              </w:rPr>
              <w:t>7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,31.</w:t>
            </w:r>
            <w:r w:rsidR="00902B55" w:rsidRPr="00E7758D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)</w:t>
            </w:r>
          </w:p>
        </w:tc>
        <w:tc>
          <w:tcPr>
            <w:tcW w:w="878" w:type="pct"/>
            <w:vAlign w:val="center"/>
          </w:tcPr>
          <w:p w14:paraId="5CFFC8EA" w14:textId="20703BFF" w:rsidR="00894DA2" w:rsidRPr="00E7758D" w:rsidRDefault="00852F1B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="00902B55" w:rsidRPr="00E7758D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902B55" w:rsidRPr="00E7758D">
              <w:rPr>
                <w:rFonts w:ascii="Times New Roman" w:hAnsi="Times New Roman" w:cs="Times New Roman"/>
                <w:sz w:val="13"/>
                <w:szCs w:val="13"/>
              </w:rPr>
              <w:t>6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(29.</w:t>
            </w:r>
            <w:r w:rsidR="00902B55" w:rsidRPr="00E7758D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,3</w:t>
            </w:r>
            <w:r w:rsidR="00902B55" w:rsidRPr="00E7758D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902B55" w:rsidRPr="00E7758D">
              <w:rPr>
                <w:rFonts w:ascii="Times New Roman" w:hAnsi="Times New Roman" w:cs="Times New Roman"/>
                <w:sz w:val="13"/>
                <w:szCs w:val="13"/>
              </w:rPr>
              <w:t>6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421" w:type="pct"/>
            <w:vAlign w:val="center"/>
          </w:tcPr>
          <w:p w14:paraId="5BCB970B" w14:textId="5D4A1D8E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902B55" w:rsidRPr="00E7758D">
              <w:rPr>
                <w:rFonts w:ascii="Times New Roman" w:hAnsi="Times New Roman" w:cs="Times New Roman"/>
                <w:sz w:val="13"/>
                <w:szCs w:val="13"/>
              </w:rPr>
              <w:t>027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A53201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r w:rsidR="00902B55" w:rsidRPr="00E7758D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826" w:type="pct"/>
            <w:vAlign w:val="center"/>
          </w:tcPr>
          <w:p w14:paraId="2C6E5943" w14:textId="778F4503" w:rsidR="00894DA2" w:rsidRPr="00E7758D" w:rsidRDefault="002D0A29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31.</w:t>
            </w:r>
            <w:r w:rsidR="00092BF5" w:rsidRPr="00E7758D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="00092BF5" w:rsidRPr="00E7758D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31.5</w:t>
            </w:r>
            <w:r w:rsidR="00092BF5" w:rsidRPr="00E7758D">
              <w:rPr>
                <w:rFonts w:ascii="Times New Roman" w:hAnsi="Times New Roman" w:cs="Times New Roman"/>
                <w:sz w:val="13"/>
                <w:szCs w:val="13"/>
              </w:rPr>
              <w:t>0,3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="00092BF5" w:rsidRPr="00E7758D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90</w:t>
            </w:r>
            <w:r w:rsidR="00092BF5" w:rsidRPr="00E7758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78" w:type="pct"/>
            <w:vAlign w:val="center"/>
          </w:tcPr>
          <w:p w14:paraId="20633822" w14:textId="51A3E03F" w:rsidR="00894DA2" w:rsidRPr="00E7758D" w:rsidRDefault="002D0A29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30.</w:t>
            </w:r>
            <w:r w:rsidR="00092BF5" w:rsidRPr="00E7758D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="00092BF5" w:rsidRPr="00E7758D">
              <w:rPr>
                <w:rFonts w:ascii="Times New Roman" w:hAnsi="Times New Roman" w:cs="Times New Roman"/>
                <w:sz w:val="13"/>
                <w:szCs w:val="13"/>
              </w:rPr>
              <w:t>(29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.80</w:t>
            </w:r>
            <w:r w:rsidR="00092BF5" w:rsidRPr="00E7758D">
              <w:rPr>
                <w:rFonts w:ascii="Times New Roman" w:hAnsi="Times New Roman" w:cs="Times New Roman"/>
                <w:sz w:val="13"/>
                <w:szCs w:val="13"/>
              </w:rPr>
              <w:t>,3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="00092BF5" w:rsidRPr="00E7758D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  <w:r w:rsidR="00092BF5" w:rsidRPr="00E7758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421" w:type="pct"/>
            <w:vAlign w:val="center"/>
          </w:tcPr>
          <w:p w14:paraId="196D2D32" w14:textId="1AB60C94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2D0A29" w:rsidRPr="00E7758D">
              <w:rPr>
                <w:rFonts w:ascii="Times New Roman" w:hAnsi="Times New Roman" w:cs="Times New Roman"/>
                <w:sz w:val="13"/>
                <w:szCs w:val="13"/>
              </w:rPr>
              <w:t>042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A53201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r w:rsidR="002D0A29" w:rsidRPr="00E7758D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</w:tr>
      <w:tr w:rsidR="00E7758D" w:rsidRPr="00E7758D" w14:paraId="05206A7E" w14:textId="77777777" w:rsidTr="00AE675F">
        <w:tc>
          <w:tcPr>
            <w:tcW w:w="750" w:type="pct"/>
            <w:vAlign w:val="center"/>
          </w:tcPr>
          <w:p w14:paraId="1786E6AA" w14:textId="77777777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7758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ean hemoglobin concentration</w:t>
            </w:r>
          </w:p>
        </w:tc>
        <w:tc>
          <w:tcPr>
            <w:tcW w:w="826" w:type="pct"/>
            <w:vAlign w:val="center"/>
          </w:tcPr>
          <w:p w14:paraId="2D4BB817" w14:textId="111A8465" w:rsidR="00894DA2" w:rsidRPr="00E7758D" w:rsidRDefault="004A0A6D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="007324E0" w:rsidRPr="00E7758D">
              <w:rPr>
                <w:rFonts w:ascii="Times New Roman" w:hAnsi="Times New Roman" w:cs="Times New Roman"/>
                <w:sz w:val="13"/>
                <w:szCs w:val="13"/>
              </w:rPr>
              <w:t>27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.00(322.</w:t>
            </w:r>
            <w:r w:rsidR="007324E0" w:rsidRPr="00E7758D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,3</w:t>
            </w:r>
            <w:r w:rsidR="007324E0" w:rsidRPr="00E7758D">
              <w:rPr>
                <w:rFonts w:ascii="Times New Roman" w:hAnsi="Times New Roman" w:cs="Times New Roman"/>
                <w:sz w:val="13"/>
                <w:szCs w:val="13"/>
              </w:rPr>
              <w:t>36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.00)</w:t>
            </w:r>
          </w:p>
        </w:tc>
        <w:tc>
          <w:tcPr>
            <w:tcW w:w="878" w:type="pct"/>
            <w:vAlign w:val="center"/>
          </w:tcPr>
          <w:p w14:paraId="4CE203E6" w14:textId="1B9F1A1C" w:rsidR="00894DA2" w:rsidRPr="00E7758D" w:rsidRDefault="007324E0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330.00(321.00,335.50)</w:t>
            </w:r>
          </w:p>
        </w:tc>
        <w:tc>
          <w:tcPr>
            <w:tcW w:w="421" w:type="pct"/>
            <w:vAlign w:val="center"/>
          </w:tcPr>
          <w:p w14:paraId="15BC7B94" w14:textId="449B5232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FD4E6C" w:rsidRPr="00E7758D">
              <w:rPr>
                <w:rFonts w:ascii="Times New Roman" w:hAnsi="Times New Roman" w:cs="Times New Roman"/>
                <w:sz w:val="13"/>
                <w:szCs w:val="13"/>
              </w:rPr>
              <w:t>455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A53201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26" w:type="pct"/>
            <w:vAlign w:val="center"/>
          </w:tcPr>
          <w:p w14:paraId="7ADD9B41" w14:textId="4114E771" w:rsidR="00894DA2" w:rsidRPr="00E7758D" w:rsidRDefault="004A0A6D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="00D704BA" w:rsidRPr="00E7758D">
              <w:rPr>
                <w:rFonts w:ascii="Times New Roman" w:hAnsi="Times New Roman" w:cs="Times New Roman"/>
                <w:sz w:val="13"/>
                <w:szCs w:val="13"/>
              </w:rPr>
              <w:t>29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7324E0" w:rsidRPr="00E7758D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(3</w:t>
            </w:r>
            <w:r w:rsidR="007324E0" w:rsidRPr="00E7758D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="00D704BA" w:rsidRPr="00E7758D">
              <w:rPr>
                <w:rFonts w:ascii="Times New Roman" w:hAnsi="Times New Roman" w:cs="Times New Roman"/>
                <w:sz w:val="13"/>
                <w:szCs w:val="13"/>
              </w:rPr>
              <w:t>8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.00,33</w:t>
            </w:r>
            <w:r w:rsidR="00D704BA" w:rsidRPr="00E7758D">
              <w:rPr>
                <w:rFonts w:ascii="Times New Roman" w:hAnsi="Times New Roman" w:cs="Times New Roman"/>
                <w:sz w:val="13"/>
                <w:szCs w:val="13"/>
              </w:rPr>
              <w:t>9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D704BA" w:rsidRPr="00E7758D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)</w:t>
            </w:r>
          </w:p>
        </w:tc>
        <w:tc>
          <w:tcPr>
            <w:tcW w:w="878" w:type="pct"/>
            <w:vAlign w:val="center"/>
          </w:tcPr>
          <w:p w14:paraId="2299F930" w14:textId="7651E0C9" w:rsidR="00894DA2" w:rsidRPr="00E7758D" w:rsidRDefault="004A0A6D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="00D704BA" w:rsidRPr="00E7758D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D704BA" w:rsidRPr="00E7758D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(3</w:t>
            </w:r>
            <w:r w:rsidR="00D704BA" w:rsidRPr="00E7758D">
              <w:rPr>
                <w:rFonts w:ascii="Times New Roman" w:hAnsi="Times New Roman" w:cs="Times New Roman"/>
                <w:sz w:val="13"/>
                <w:szCs w:val="13"/>
              </w:rPr>
              <w:t>24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D704BA" w:rsidRPr="00E7758D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,334.75)</w:t>
            </w:r>
          </w:p>
        </w:tc>
        <w:tc>
          <w:tcPr>
            <w:tcW w:w="421" w:type="pct"/>
            <w:vAlign w:val="center"/>
          </w:tcPr>
          <w:p w14:paraId="07F9618F" w14:textId="2F6246B0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="00F814C9" w:rsidRPr="00E7758D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2D6E84" w:rsidRPr="00E7758D">
              <w:rPr>
                <w:rFonts w:ascii="Times New Roman" w:hAnsi="Times New Roman" w:cs="Times New Roman"/>
                <w:sz w:val="13"/>
                <w:szCs w:val="13"/>
              </w:rPr>
              <w:t>606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A53201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4635F8" w:rsidRPr="00E7758D" w14:paraId="5063A46D" w14:textId="77777777" w:rsidTr="00AE675F">
        <w:tc>
          <w:tcPr>
            <w:tcW w:w="750" w:type="pct"/>
            <w:vAlign w:val="center"/>
          </w:tcPr>
          <w:p w14:paraId="47A21873" w14:textId="77777777" w:rsidR="00894DA2" w:rsidRPr="00E7758D" w:rsidRDefault="00894DA2" w:rsidP="00F87DA3">
            <w:pPr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E7758D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  <w:t>Erythrocyte distribution width</w:t>
            </w:r>
            <w:r w:rsidRPr="00E7758D">
              <w:rPr>
                <w:rFonts w:ascii="Times New Roman" w:hAnsi="Times New Roman" w:cs="Times New Roman"/>
                <w:b/>
                <w:sz w:val="18"/>
                <w:szCs w:val="18"/>
              </w:rPr>
              <w:t>（</w:t>
            </w:r>
            <w:r w:rsidRPr="00E7758D">
              <w:rPr>
                <w:rFonts w:ascii="Times New Roman" w:hAnsi="Times New Roman" w:cs="Times New Roman"/>
                <w:b/>
                <w:sz w:val="18"/>
                <w:szCs w:val="18"/>
              </w:rPr>
              <w:t>SD</w:t>
            </w:r>
            <w:r w:rsidRPr="00E7758D">
              <w:rPr>
                <w:rFonts w:ascii="Times New Roman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826" w:type="pct"/>
            <w:vAlign w:val="center"/>
          </w:tcPr>
          <w:p w14:paraId="3090C1DB" w14:textId="3C5D7B09" w:rsidR="00894DA2" w:rsidRPr="00E7758D" w:rsidRDefault="00AB0DE5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="008203DD" w:rsidRPr="00E7758D">
              <w:rPr>
                <w:rFonts w:ascii="Times New Roman" w:hAnsi="Times New Roman" w:cs="Times New Roman"/>
                <w:sz w:val="13"/>
                <w:szCs w:val="13"/>
              </w:rPr>
              <w:t>6.2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(4</w:t>
            </w:r>
            <w:r w:rsidR="008203DD" w:rsidRPr="00E7758D">
              <w:rPr>
                <w:rFonts w:ascii="Times New Roman" w:hAnsi="Times New Roman" w:cs="Times New Roman"/>
                <w:sz w:val="13"/>
                <w:szCs w:val="13"/>
              </w:rPr>
              <w:t>2.2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8203DD" w:rsidRPr="00E7758D">
              <w:rPr>
                <w:rFonts w:ascii="Times New Roman" w:hAnsi="Times New Roman" w:cs="Times New Roman"/>
                <w:sz w:val="13"/>
                <w:szCs w:val="13"/>
              </w:rPr>
              <w:t>47.7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78" w:type="pct"/>
            <w:vAlign w:val="center"/>
          </w:tcPr>
          <w:p w14:paraId="3C69AC60" w14:textId="78F54FB3" w:rsidR="00894DA2" w:rsidRPr="00E7758D" w:rsidRDefault="00AB0DE5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45.1(42.</w:t>
            </w:r>
            <w:r w:rsidR="008203DD" w:rsidRPr="00E7758D">
              <w:rPr>
                <w:rFonts w:ascii="Times New Roman" w:hAnsi="Times New Roman" w:cs="Times New Roman"/>
                <w:sz w:val="13"/>
                <w:szCs w:val="13"/>
              </w:rPr>
              <w:t>85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8203DD" w:rsidRPr="00E7758D">
              <w:rPr>
                <w:rFonts w:ascii="Times New Roman" w:hAnsi="Times New Roman" w:cs="Times New Roman"/>
                <w:sz w:val="13"/>
                <w:szCs w:val="13"/>
              </w:rPr>
              <w:t>50.23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421" w:type="pct"/>
            <w:vAlign w:val="center"/>
          </w:tcPr>
          <w:p w14:paraId="3D06B318" w14:textId="6554549C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8203DD" w:rsidRPr="00E7758D">
              <w:rPr>
                <w:rFonts w:ascii="Times New Roman" w:hAnsi="Times New Roman" w:cs="Times New Roman"/>
                <w:sz w:val="13"/>
                <w:szCs w:val="13"/>
              </w:rPr>
              <w:t>95</w:t>
            </w:r>
            <w:r w:rsidR="00AB0DE5" w:rsidRPr="00E7758D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A53201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26" w:type="pct"/>
            <w:vAlign w:val="center"/>
          </w:tcPr>
          <w:p w14:paraId="45117FDA" w14:textId="67D49A3E" w:rsidR="00894DA2" w:rsidRPr="00E7758D" w:rsidRDefault="00C54E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="00B42A9A" w:rsidRPr="00E7758D">
              <w:rPr>
                <w:rFonts w:ascii="Times New Roman" w:hAnsi="Times New Roman" w:cs="Times New Roman"/>
                <w:sz w:val="13"/>
                <w:szCs w:val="13"/>
              </w:rPr>
              <w:t>6.4</w:t>
            </w:r>
            <w:r w:rsidR="008203DD" w:rsidRPr="00E7758D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(4</w:t>
            </w:r>
            <w:r w:rsidR="00B42A9A" w:rsidRPr="00E7758D">
              <w:rPr>
                <w:rFonts w:ascii="Times New Roman" w:hAnsi="Times New Roman" w:cs="Times New Roman"/>
                <w:sz w:val="13"/>
                <w:szCs w:val="13"/>
              </w:rPr>
              <w:t>5.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B42A9A" w:rsidRPr="00E7758D">
              <w:rPr>
                <w:rFonts w:ascii="Times New Roman" w:hAnsi="Times New Roman" w:cs="Times New Roman"/>
                <w:sz w:val="13"/>
                <w:szCs w:val="13"/>
              </w:rPr>
              <w:t>47.5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78" w:type="pct"/>
            <w:vAlign w:val="center"/>
          </w:tcPr>
          <w:p w14:paraId="4B62A9C2" w14:textId="7A5E3646" w:rsidR="00894DA2" w:rsidRPr="00E7758D" w:rsidRDefault="00B42A9A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7</w:t>
            </w:r>
            <w:r w:rsidR="00C54EA2" w:rsidRPr="00E7758D">
              <w:rPr>
                <w:rFonts w:ascii="Times New Roman" w:hAnsi="Times New Roman" w:cs="Times New Roman"/>
                <w:sz w:val="13"/>
                <w:szCs w:val="13"/>
              </w:rPr>
              <w:t>1.90(4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="00C54EA2" w:rsidRPr="00E7758D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9</w:t>
            </w:r>
            <w:r w:rsidR="00C54EA2" w:rsidRPr="00E7758D">
              <w:rPr>
                <w:rFonts w:ascii="Times New Roman" w:hAnsi="Times New Roman" w:cs="Times New Roman"/>
                <w:sz w:val="13"/>
                <w:szCs w:val="13"/>
              </w:rPr>
              <w:t>3,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50.50</w:t>
            </w:r>
            <w:r w:rsidR="00C54EA2" w:rsidRPr="00E7758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421" w:type="pct"/>
            <w:vAlign w:val="center"/>
          </w:tcPr>
          <w:p w14:paraId="23174FF8" w14:textId="284F4792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="006503D5" w:rsidRPr="00E7758D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8203DD" w:rsidRPr="00E7758D">
              <w:rPr>
                <w:rFonts w:ascii="Times New Roman" w:hAnsi="Times New Roman" w:cs="Times New Roman"/>
                <w:sz w:val="13"/>
                <w:szCs w:val="13"/>
              </w:rPr>
              <w:t>569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A53201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4635F8" w:rsidRPr="00E7758D" w14:paraId="278FC0AC" w14:textId="77777777" w:rsidTr="00AE675F">
        <w:tc>
          <w:tcPr>
            <w:tcW w:w="750" w:type="pct"/>
            <w:vAlign w:val="center"/>
          </w:tcPr>
          <w:p w14:paraId="19A7C071" w14:textId="77777777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758D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  <w:t>Erythrocyte distribution width</w:t>
            </w:r>
            <w:r w:rsidRPr="00E7758D">
              <w:rPr>
                <w:rFonts w:ascii="Times New Roman" w:hAnsi="Times New Roman" w:cs="Times New Roman"/>
                <w:b/>
                <w:sz w:val="18"/>
                <w:szCs w:val="18"/>
              </w:rPr>
              <w:t>（</w:t>
            </w:r>
            <w:r w:rsidRPr="00E7758D">
              <w:rPr>
                <w:rFonts w:ascii="Times New Roman" w:hAnsi="Times New Roman" w:cs="Times New Roman"/>
                <w:b/>
                <w:sz w:val="18"/>
                <w:szCs w:val="18"/>
              </w:rPr>
              <w:t>CV</w:t>
            </w:r>
            <w:r w:rsidRPr="00E7758D">
              <w:rPr>
                <w:rFonts w:ascii="Times New Roman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826" w:type="pct"/>
            <w:vAlign w:val="center"/>
          </w:tcPr>
          <w:p w14:paraId="538E7688" w14:textId="097EF365" w:rsidR="00894DA2" w:rsidRPr="00E7758D" w:rsidRDefault="00FE671E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="00682141" w:rsidRPr="00E7758D">
              <w:rPr>
                <w:rFonts w:ascii="Times New Roman" w:hAnsi="Times New Roman" w:cs="Times New Roman"/>
                <w:sz w:val="13"/>
                <w:szCs w:val="13"/>
              </w:rPr>
              <w:t>4.4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(13.</w:t>
            </w:r>
            <w:r w:rsidR="00682141" w:rsidRPr="00E7758D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,15.</w:t>
            </w:r>
            <w:r w:rsidR="00682141" w:rsidRPr="00E7758D">
              <w:rPr>
                <w:rFonts w:ascii="Times New Roman" w:hAnsi="Times New Roman" w:cs="Times New Roman"/>
                <w:sz w:val="13"/>
                <w:szCs w:val="13"/>
              </w:rPr>
              <w:t>55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78" w:type="pct"/>
            <w:vAlign w:val="center"/>
          </w:tcPr>
          <w:p w14:paraId="1B662430" w14:textId="75E71EF8" w:rsidR="00894DA2" w:rsidRPr="00E7758D" w:rsidRDefault="00FE671E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13.</w:t>
            </w:r>
            <w:r w:rsidR="00682141" w:rsidRPr="00E7758D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(13.10,15,1</w:t>
            </w:r>
            <w:r w:rsidR="00682141" w:rsidRPr="00E7758D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421" w:type="pct"/>
            <w:vAlign w:val="center"/>
          </w:tcPr>
          <w:p w14:paraId="388704AE" w14:textId="74FD7E6D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247E09" w:rsidRPr="00E7758D">
              <w:rPr>
                <w:rFonts w:ascii="Times New Roman" w:hAnsi="Times New Roman" w:cs="Times New Roman"/>
                <w:sz w:val="13"/>
                <w:szCs w:val="13"/>
              </w:rPr>
              <w:t>227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A53201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26" w:type="pct"/>
            <w:vAlign w:val="center"/>
          </w:tcPr>
          <w:p w14:paraId="2ECB4660" w14:textId="2E1E56DE" w:rsidR="00894DA2" w:rsidRPr="00E7758D" w:rsidRDefault="001F7E3F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  <w:r w:rsidR="00682141" w:rsidRPr="00E7758D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30(1</w:t>
            </w:r>
            <w:r w:rsidR="00682141" w:rsidRPr="00E7758D">
              <w:rPr>
                <w:rFonts w:ascii="Times New Roman" w:hAnsi="Times New Roman" w:cs="Times New Roman"/>
                <w:sz w:val="13"/>
                <w:szCs w:val="13"/>
              </w:rPr>
              <w:t>3.1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,14.</w:t>
            </w:r>
            <w:r w:rsidR="00682141" w:rsidRPr="00E7758D">
              <w:rPr>
                <w:rFonts w:ascii="Times New Roman" w:hAnsi="Times New Roman" w:cs="Times New Roman"/>
                <w:sz w:val="13"/>
                <w:szCs w:val="13"/>
              </w:rPr>
              <w:t>7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78" w:type="pct"/>
            <w:vAlign w:val="center"/>
          </w:tcPr>
          <w:p w14:paraId="4757AF6F" w14:textId="24D45753" w:rsidR="00894DA2" w:rsidRPr="00E7758D" w:rsidRDefault="001F7E3F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="00682141" w:rsidRPr="00E7758D">
              <w:rPr>
                <w:rFonts w:ascii="Times New Roman" w:hAnsi="Times New Roman" w:cs="Times New Roman"/>
                <w:sz w:val="13"/>
                <w:szCs w:val="13"/>
              </w:rPr>
              <w:t>4.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5(1</w:t>
            </w:r>
            <w:r w:rsidR="00682141" w:rsidRPr="00E7758D">
              <w:rPr>
                <w:rFonts w:ascii="Times New Roman" w:hAnsi="Times New Roman" w:cs="Times New Roman"/>
                <w:sz w:val="13"/>
                <w:szCs w:val="13"/>
              </w:rPr>
              <w:t>3.3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,1</w:t>
            </w:r>
            <w:r w:rsidR="00682141" w:rsidRPr="00E7758D">
              <w:rPr>
                <w:rFonts w:ascii="Times New Roman" w:hAnsi="Times New Roman" w:cs="Times New Roman"/>
                <w:sz w:val="13"/>
                <w:szCs w:val="13"/>
              </w:rPr>
              <w:t>5.05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421" w:type="pct"/>
            <w:vAlign w:val="center"/>
          </w:tcPr>
          <w:p w14:paraId="09F21802" w14:textId="5DE318C8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682141" w:rsidRPr="00E7758D">
              <w:rPr>
                <w:rFonts w:ascii="Times New Roman" w:hAnsi="Times New Roman" w:cs="Times New Roman"/>
                <w:sz w:val="13"/>
                <w:szCs w:val="13"/>
              </w:rPr>
              <w:t>123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A53201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4635F8" w:rsidRPr="00E7758D" w14:paraId="29EEEC49" w14:textId="77777777" w:rsidTr="00AE675F">
        <w:tc>
          <w:tcPr>
            <w:tcW w:w="750" w:type="pct"/>
            <w:vAlign w:val="center"/>
          </w:tcPr>
          <w:p w14:paraId="50DF45F3" w14:textId="77777777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758D">
              <w:rPr>
                <w:rFonts w:ascii="Times New Roman" w:hAnsi="Times New Roman" w:cs="Times New Roman"/>
                <w:b/>
                <w:sz w:val="18"/>
                <w:szCs w:val="18"/>
              </w:rPr>
              <w:t>Leukocyte</w:t>
            </w:r>
          </w:p>
        </w:tc>
        <w:tc>
          <w:tcPr>
            <w:tcW w:w="826" w:type="pct"/>
            <w:vAlign w:val="center"/>
          </w:tcPr>
          <w:p w14:paraId="208B4F59" w14:textId="13AD0B61" w:rsidR="00894DA2" w:rsidRPr="00E7758D" w:rsidRDefault="00ED44E9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4.57</w:t>
            </w:r>
            <w:r w:rsidR="005E2BFC" w:rsidRPr="00E7758D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3.83,5.70</w:t>
            </w:r>
            <w:r w:rsidR="005E2BFC" w:rsidRPr="00E7758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78" w:type="pct"/>
            <w:vAlign w:val="center"/>
          </w:tcPr>
          <w:p w14:paraId="1B6FDB88" w14:textId="560039B1" w:rsidR="00894DA2" w:rsidRPr="00E7758D" w:rsidRDefault="005E2BFC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5.</w:t>
            </w:r>
            <w:r w:rsidR="00ED44E9" w:rsidRPr="00E7758D">
              <w:rPr>
                <w:rFonts w:ascii="Times New Roman" w:hAnsi="Times New Roman" w:cs="Times New Roman"/>
                <w:sz w:val="13"/>
                <w:szCs w:val="13"/>
              </w:rPr>
              <w:t>43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="00ED44E9" w:rsidRPr="00E7758D">
              <w:rPr>
                <w:rFonts w:ascii="Times New Roman" w:hAnsi="Times New Roman" w:cs="Times New Roman"/>
                <w:sz w:val="13"/>
                <w:szCs w:val="13"/>
              </w:rPr>
              <w:t>4.30,6.84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421" w:type="pct"/>
            <w:vAlign w:val="center"/>
          </w:tcPr>
          <w:p w14:paraId="2D45ADD9" w14:textId="6CA96017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A96522" w:rsidRPr="00E7758D">
              <w:rPr>
                <w:rFonts w:ascii="Times New Roman" w:hAnsi="Times New Roman" w:cs="Times New Roman"/>
                <w:sz w:val="13"/>
                <w:szCs w:val="13"/>
              </w:rPr>
              <w:t>008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A53201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r w:rsidR="00177709" w:rsidRPr="00E7758D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826" w:type="pct"/>
            <w:vAlign w:val="center"/>
          </w:tcPr>
          <w:p w14:paraId="652B3592" w14:textId="2742C75F" w:rsidR="00894DA2" w:rsidRPr="00E7758D" w:rsidRDefault="00ED44E9" w:rsidP="00F87DA3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="007B7609" w:rsidRPr="00E7758D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81</w:t>
            </w:r>
            <w:r w:rsidR="00D25948" w:rsidRPr="00E7758D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4,61,5.46</w:t>
            </w:r>
            <w:r w:rsidR="00D25948" w:rsidRPr="00E7758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78" w:type="pct"/>
            <w:vAlign w:val="center"/>
          </w:tcPr>
          <w:p w14:paraId="45B316C7" w14:textId="5E8447BC" w:rsidR="00894DA2" w:rsidRPr="00E7758D" w:rsidRDefault="00ED44E9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4.78</w:t>
            </w:r>
            <w:r w:rsidR="00D25948" w:rsidRPr="00E7758D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3.77</w:t>
            </w:r>
            <w:r w:rsidR="00D25948" w:rsidRPr="00E7758D">
              <w:rPr>
                <w:rFonts w:ascii="Times New Roman" w:hAnsi="Times New Roman" w:cs="Times New Roman"/>
                <w:sz w:val="13"/>
                <w:szCs w:val="13"/>
              </w:rPr>
              <w:t>,6.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7</w:t>
            </w:r>
            <w:r w:rsidR="00D25948" w:rsidRPr="00E7758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421" w:type="pct"/>
            <w:vAlign w:val="center"/>
          </w:tcPr>
          <w:p w14:paraId="027DA9FC" w14:textId="3B14E3A4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A96522" w:rsidRPr="00E7758D">
              <w:rPr>
                <w:rFonts w:ascii="Times New Roman" w:hAnsi="Times New Roman" w:cs="Times New Roman"/>
                <w:sz w:val="13"/>
                <w:szCs w:val="13"/>
              </w:rPr>
              <w:t>859</w:t>
            </w:r>
            <w:r w:rsidR="00A53201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4635F8" w:rsidRPr="00E7758D" w14:paraId="4FA24D9D" w14:textId="77777777" w:rsidTr="00AE675F">
        <w:tc>
          <w:tcPr>
            <w:tcW w:w="750" w:type="pct"/>
            <w:vAlign w:val="center"/>
          </w:tcPr>
          <w:p w14:paraId="4DEB67CA" w14:textId="77777777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758D">
              <w:rPr>
                <w:rFonts w:ascii="Times New Roman" w:hAnsi="Times New Roman" w:cs="Times New Roman"/>
                <w:b/>
                <w:sz w:val="18"/>
                <w:szCs w:val="18"/>
              </w:rPr>
              <w:t>Lymphocyte Percentage</w:t>
            </w:r>
          </w:p>
        </w:tc>
        <w:tc>
          <w:tcPr>
            <w:tcW w:w="826" w:type="pct"/>
            <w:vAlign w:val="center"/>
          </w:tcPr>
          <w:p w14:paraId="5AF994DC" w14:textId="056FAE13" w:rsidR="00894DA2" w:rsidRPr="00E7758D" w:rsidRDefault="00310665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="003B421E" w:rsidRPr="00E7758D">
              <w:rPr>
                <w:rFonts w:ascii="Times New Roman" w:hAnsi="Times New Roman" w:cs="Times New Roman"/>
                <w:sz w:val="13"/>
                <w:szCs w:val="13"/>
              </w:rPr>
              <w:t>8.5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(23.</w:t>
            </w:r>
            <w:r w:rsidR="003B421E" w:rsidRPr="00E7758D">
              <w:rPr>
                <w:rFonts w:ascii="Times New Roman" w:hAnsi="Times New Roman" w:cs="Times New Roman"/>
                <w:sz w:val="13"/>
                <w:szCs w:val="13"/>
              </w:rPr>
              <w:t>7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,3</w:t>
            </w:r>
            <w:r w:rsidR="003B421E" w:rsidRPr="00E7758D">
              <w:rPr>
                <w:rFonts w:ascii="Times New Roman" w:hAnsi="Times New Roman" w:cs="Times New Roman"/>
                <w:sz w:val="13"/>
                <w:szCs w:val="13"/>
              </w:rPr>
              <w:t>4.45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78" w:type="pct"/>
            <w:vAlign w:val="center"/>
          </w:tcPr>
          <w:p w14:paraId="33D0AC04" w14:textId="4E70A07E" w:rsidR="00894DA2" w:rsidRPr="00E7758D" w:rsidRDefault="00310665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  <w:r w:rsidR="003B421E" w:rsidRPr="00E7758D">
              <w:rPr>
                <w:rFonts w:ascii="Times New Roman" w:hAnsi="Times New Roman" w:cs="Times New Roman"/>
                <w:sz w:val="13"/>
                <w:szCs w:val="13"/>
              </w:rPr>
              <w:t>.9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(2</w:t>
            </w:r>
            <w:r w:rsidR="003B421E" w:rsidRPr="00E7758D">
              <w:rPr>
                <w:rFonts w:ascii="Times New Roman" w:hAnsi="Times New Roman" w:cs="Times New Roman"/>
                <w:sz w:val="13"/>
                <w:szCs w:val="13"/>
              </w:rPr>
              <w:t>0.18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,30.</w:t>
            </w:r>
            <w:r w:rsidR="003B421E" w:rsidRPr="00E7758D">
              <w:rPr>
                <w:rFonts w:ascii="Times New Roman" w:hAnsi="Times New Roman" w:cs="Times New Roman"/>
                <w:sz w:val="13"/>
                <w:szCs w:val="13"/>
              </w:rPr>
              <w:t>85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421" w:type="pct"/>
            <w:vAlign w:val="center"/>
          </w:tcPr>
          <w:p w14:paraId="6763E51A" w14:textId="52EB27EB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3B421E" w:rsidRPr="00E7758D">
              <w:rPr>
                <w:rFonts w:ascii="Times New Roman" w:hAnsi="Times New Roman" w:cs="Times New Roman"/>
                <w:sz w:val="13"/>
                <w:szCs w:val="13"/>
              </w:rPr>
              <w:t>213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A53201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26" w:type="pct"/>
            <w:vAlign w:val="center"/>
          </w:tcPr>
          <w:p w14:paraId="7E58F381" w14:textId="45F4B29B" w:rsidR="00894DA2" w:rsidRPr="00E7758D" w:rsidRDefault="003B421E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kern w:val="0"/>
                <w:sz w:val="13"/>
                <w:szCs w:val="13"/>
              </w:rPr>
              <w:t>25.10(23.70,37.10)</w:t>
            </w:r>
          </w:p>
        </w:tc>
        <w:tc>
          <w:tcPr>
            <w:tcW w:w="878" w:type="pct"/>
            <w:vAlign w:val="center"/>
          </w:tcPr>
          <w:p w14:paraId="35828CA2" w14:textId="2B974694" w:rsidR="00894DA2" w:rsidRPr="00E7758D" w:rsidRDefault="003B421E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kern w:val="0"/>
                <w:sz w:val="13"/>
                <w:szCs w:val="13"/>
              </w:rPr>
              <w:t>27.850(25.55,33.48)</w:t>
            </w:r>
          </w:p>
        </w:tc>
        <w:tc>
          <w:tcPr>
            <w:tcW w:w="421" w:type="pct"/>
            <w:vAlign w:val="center"/>
          </w:tcPr>
          <w:p w14:paraId="6C59E490" w14:textId="2FB178F9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3B421E" w:rsidRPr="00E7758D">
              <w:rPr>
                <w:rFonts w:ascii="Times New Roman" w:hAnsi="Times New Roman" w:cs="Times New Roman"/>
                <w:sz w:val="13"/>
                <w:szCs w:val="13"/>
              </w:rPr>
              <w:t>414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A53201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4635F8" w:rsidRPr="00E7758D" w14:paraId="32FB9E05" w14:textId="77777777" w:rsidTr="00AE675F">
        <w:tc>
          <w:tcPr>
            <w:tcW w:w="750" w:type="pct"/>
            <w:vAlign w:val="center"/>
          </w:tcPr>
          <w:p w14:paraId="2088700E" w14:textId="77777777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758D">
              <w:rPr>
                <w:rFonts w:ascii="Times New Roman" w:hAnsi="Times New Roman" w:cs="Times New Roman"/>
                <w:b/>
                <w:sz w:val="18"/>
                <w:szCs w:val="18"/>
              </w:rPr>
              <w:t>Monocyte percentage</w:t>
            </w:r>
          </w:p>
        </w:tc>
        <w:tc>
          <w:tcPr>
            <w:tcW w:w="826" w:type="pct"/>
            <w:vAlign w:val="center"/>
          </w:tcPr>
          <w:p w14:paraId="2D3F91C5" w14:textId="1E7EAB92" w:rsidR="00894DA2" w:rsidRPr="00E7758D" w:rsidRDefault="009D728F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7</w:t>
            </w:r>
            <w:r w:rsidR="00C20120" w:rsidRPr="00E7758D">
              <w:rPr>
                <w:rFonts w:ascii="Times New Roman" w:hAnsi="Times New Roman" w:cs="Times New Roman"/>
                <w:sz w:val="13"/>
                <w:szCs w:val="13"/>
              </w:rPr>
              <w:t>.40(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5.2</w:t>
            </w:r>
            <w:r w:rsidR="00C20120" w:rsidRPr="00E7758D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,9.3</w:t>
            </w:r>
            <w:r w:rsidR="00C20120" w:rsidRPr="00E7758D">
              <w:rPr>
                <w:rFonts w:ascii="Times New Roman" w:hAnsi="Times New Roman" w:cs="Times New Roman"/>
                <w:sz w:val="13"/>
                <w:szCs w:val="13"/>
              </w:rPr>
              <w:t>5)</w:t>
            </w:r>
          </w:p>
        </w:tc>
        <w:tc>
          <w:tcPr>
            <w:tcW w:w="878" w:type="pct"/>
            <w:vAlign w:val="center"/>
          </w:tcPr>
          <w:p w14:paraId="7AC7ED62" w14:textId="5456431F" w:rsidR="00894DA2" w:rsidRPr="00E7758D" w:rsidRDefault="00C20120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6.</w:t>
            </w:r>
            <w:r w:rsidR="009D728F" w:rsidRPr="00E7758D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(4.</w:t>
            </w:r>
            <w:r w:rsidR="009D728F" w:rsidRPr="00E7758D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9D728F" w:rsidRPr="00E7758D">
              <w:rPr>
                <w:rFonts w:ascii="Times New Roman" w:hAnsi="Times New Roman" w:cs="Times New Roman"/>
                <w:sz w:val="13"/>
                <w:szCs w:val="13"/>
              </w:rPr>
              <w:t>7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.8</w:t>
            </w:r>
            <w:r w:rsidR="009D728F" w:rsidRPr="00E7758D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421" w:type="pct"/>
            <w:vAlign w:val="center"/>
          </w:tcPr>
          <w:p w14:paraId="62EAB8FE" w14:textId="003D687D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9D728F" w:rsidRPr="00E7758D">
              <w:rPr>
                <w:rFonts w:ascii="Times New Roman" w:hAnsi="Times New Roman" w:cs="Times New Roman"/>
                <w:sz w:val="13"/>
                <w:szCs w:val="13"/>
              </w:rPr>
              <w:t>062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A53201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26" w:type="pct"/>
            <w:vAlign w:val="center"/>
          </w:tcPr>
          <w:p w14:paraId="61C7D3CB" w14:textId="465D476E" w:rsidR="00894DA2" w:rsidRPr="00E7758D" w:rsidRDefault="009D728F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="00C20120" w:rsidRPr="00E7758D">
              <w:rPr>
                <w:rFonts w:ascii="Times New Roman" w:hAnsi="Times New Roman" w:cs="Times New Roman"/>
                <w:sz w:val="13"/>
                <w:szCs w:val="13"/>
              </w:rPr>
              <w:t>.10(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5.10</w:t>
            </w:r>
            <w:r w:rsidR="00C20120" w:rsidRPr="00E7758D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8.10</w:t>
            </w:r>
            <w:r w:rsidR="00C20120" w:rsidRPr="00E7758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78" w:type="pct"/>
            <w:vAlign w:val="center"/>
          </w:tcPr>
          <w:p w14:paraId="4A1505B0" w14:textId="7A8DFE24" w:rsidR="00894DA2" w:rsidRPr="00E7758D" w:rsidRDefault="009D728F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6.2</w:t>
            </w:r>
            <w:r w:rsidR="00C20120" w:rsidRPr="00E7758D">
              <w:rPr>
                <w:rFonts w:ascii="Times New Roman" w:hAnsi="Times New Roman" w:cs="Times New Roman"/>
                <w:sz w:val="13"/>
                <w:szCs w:val="13"/>
              </w:rPr>
              <w:t>0(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4.73</w:t>
            </w:r>
            <w:r w:rsidR="00C20120" w:rsidRPr="00E7758D">
              <w:rPr>
                <w:rFonts w:ascii="Times New Roman" w:hAnsi="Times New Roman" w:cs="Times New Roman"/>
                <w:sz w:val="13"/>
                <w:szCs w:val="13"/>
              </w:rPr>
              <w:t>,8.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  <w:r w:rsidR="00C20120" w:rsidRPr="00E7758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421" w:type="pct"/>
            <w:vAlign w:val="center"/>
          </w:tcPr>
          <w:p w14:paraId="2387FCD8" w14:textId="740C62A9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9D728F" w:rsidRPr="00E7758D">
              <w:rPr>
                <w:rFonts w:ascii="Times New Roman" w:hAnsi="Times New Roman" w:cs="Times New Roman"/>
                <w:sz w:val="13"/>
                <w:szCs w:val="13"/>
              </w:rPr>
              <w:t>56</w:t>
            </w:r>
            <w:r w:rsidR="00C20120" w:rsidRPr="00E7758D">
              <w:rPr>
                <w:rFonts w:ascii="Times New Roman" w:hAnsi="Times New Roman" w:cs="Times New Roman"/>
                <w:sz w:val="13"/>
                <w:szCs w:val="13"/>
              </w:rPr>
              <w:t>9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A53201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4635F8" w:rsidRPr="00E7758D" w14:paraId="327155B6" w14:textId="77777777" w:rsidTr="00AE675F">
        <w:tc>
          <w:tcPr>
            <w:tcW w:w="750" w:type="pct"/>
            <w:vAlign w:val="center"/>
          </w:tcPr>
          <w:p w14:paraId="79E9FE74" w14:textId="77777777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758D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  <w:t>Neutrophil percentage</w:t>
            </w:r>
          </w:p>
        </w:tc>
        <w:tc>
          <w:tcPr>
            <w:tcW w:w="826" w:type="pct"/>
            <w:vAlign w:val="center"/>
          </w:tcPr>
          <w:p w14:paraId="20D3A3C6" w14:textId="53A9490F" w:rsidR="00894DA2" w:rsidRPr="00E7758D" w:rsidRDefault="00927686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="0027201E" w:rsidRPr="00E7758D">
              <w:rPr>
                <w:rFonts w:ascii="Times New Roman" w:hAnsi="Times New Roman" w:cs="Times New Roman"/>
                <w:sz w:val="13"/>
                <w:szCs w:val="13"/>
              </w:rPr>
              <w:t>5.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(5</w:t>
            </w:r>
            <w:r w:rsidR="0027201E" w:rsidRPr="00E7758D">
              <w:rPr>
                <w:rFonts w:ascii="Times New Roman" w:hAnsi="Times New Roman" w:cs="Times New Roman"/>
                <w:sz w:val="13"/>
                <w:szCs w:val="13"/>
              </w:rPr>
              <w:t>7.85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27201E" w:rsidRPr="00E7758D">
              <w:rPr>
                <w:rFonts w:ascii="Times New Roman" w:hAnsi="Times New Roman" w:cs="Times New Roman"/>
                <w:sz w:val="13"/>
                <w:szCs w:val="13"/>
              </w:rPr>
              <w:t>72.55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78" w:type="pct"/>
            <w:vAlign w:val="center"/>
          </w:tcPr>
          <w:p w14:paraId="723EB1AD" w14:textId="0009D293" w:rsidR="00894DA2" w:rsidRPr="00E7758D" w:rsidRDefault="00927686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="0027201E" w:rsidRPr="00E7758D">
              <w:rPr>
                <w:rFonts w:ascii="Times New Roman" w:hAnsi="Times New Roman" w:cs="Times New Roman"/>
                <w:sz w:val="13"/>
                <w:szCs w:val="13"/>
              </w:rPr>
              <w:t>1.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(5</w:t>
            </w:r>
            <w:r w:rsidR="0027201E" w:rsidRPr="00E7758D">
              <w:rPr>
                <w:rFonts w:ascii="Times New Roman" w:hAnsi="Times New Roman" w:cs="Times New Roman"/>
                <w:sz w:val="13"/>
                <w:szCs w:val="13"/>
              </w:rPr>
              <w:t>6.7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,6</w:t>
            </w:r>
            <w:r w:rsidR="0027201E" w:rsidRPr="00E7758D">
              <w:rPr>
                <w:rFonts w:ascii="Times New Roman" w:hAnsi="Times New Roman" w:cs="Times New Roman"/>
                <w:sz w:val="13"/>
                <w:szCs w:val="13"/>
              </w:rPr>
              <w:t>7.6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421" w:type="pct"/>
            <w:vAlign w:val="center"/>
          </w:tcPr>
          <w:p w14:paraId="6A333660" w14:textId="6FE270D3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27201E" w:rsidRPr="00E7758D">
              <w:rPr>
                <w:rFonts w:ascii="Times New Roman" w:hAnsi="Times New Roman" w:cs="Times New Roman"/>
                <w:sz w:val="13"/>
                <w:szCs w:val="13"/>
              </w:rPr>
              <w:t>094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A53201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26" w:type="pct"/>
            <w:vAlign w:val="center"/>
          </w:tcPr>
          <w:p w14:paraId="49B9FCE2" w14:textId="1090AFBD" w:rsidR="00894DA2" w:rsidRPr="00E7758D" w:rsidRDefault="0027201E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65.80(53.50,68.70)</w:t>
            </w:r>
          </w:p>
        </w:tc>
        <w:tc>
          <w:tcPr>
            <w:tcW w:w="878" w:type="pct"/>
            <w:vAlign w:val="center"/>
          </w:tcPr>
          <w:p w14:paraId="7F27352D" w14:textId="32C0708E" w:rsidR="00894DA2" w:rsidRPr="00E7758D" w:rsidRDefault="0027201E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60.55(56.33,68.63)</w:t>
            </w:r>
          </w:p>
        </w:tc>
        <w:tc>
          <w:tcPr>
            <w:tcW w:w="421" w:type="pct"/>
            <w:vAlign w:val="center"/>
          </w:tcPr>
          <w:p w14:paraId="1E2FFFB4" w14:textId="44C7C692" w:rsidR="00894DA2" w:rsidRPr="00E7758D" w:rsidRDefault="0027201E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1.000</w:t>
            </w:r>
            <w:r w:rsidR="00894DA2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A53201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4635F8" w:rsidRPr="00E7758D" w14:paraId="55303324" w14:textId="77777777" w:rsidTr="00AE675F">
        <w:tc>
          <w:tcPr>
            <w:tcW w:w="750" w:type="pct"/>
            <w:vAlign w:val="center"/>
          </w:tcPr>
          <w:p w14:paraId="40F1FF3C" w14:textId="77777777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758D">
              <w:rPr>
                <w:rFonts w:ascii="Times New Roman" w:hAnsi="Times New Roman" w:cs="Times New Roman"/>
                <w:b/>
                <w:sz w:val="18"/>
                <w:szCs w:val="18"/>
              </w:rPr>
              <w:t>Eosinophil percentage</w:t>
            </w:r>
          </w:p>
        </w:tc>
        <w:tc>
          <w:tcPr>
            <w:tcW w:w="826" w:type="pct"/>
            <w:vAlign w:val="center"/>
          </w:tcPr>
          <w:p w14:paraId="1ED96BA7" w14:textId="407A6A29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1.</w:t>
            </w:r>
            <w:r w:rsidR="00505163" w:rsidRPr="00E7758D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(0.40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1.80)</w:t>
            </w:r>
          </w:p>
        </w:tc>
        <w:tc>
          <w:tcPr>
            <w:tcW w:w="878" w:type="pct"/>
            <w:vAlign w:val="center"/>
          </w:tcPr>
          <w:p w14:paraId="1603AAC1" w14:textId="0649B3CC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505163" w:rsidRPr="00E7758D">
              <w:rPr>
                <w:rFonts w:ascii="Times New Roman" w:hAnsi="Times New Roman" w:cs="Times New Roman"/>
                <w:sz w:val="13"/>
                <w:szCs w:val="13"/>
              </w:rPr>
              <w:t>95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 xml:space="preserve"> (0.50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1.80)</w:t>
            </w:r>
          </w:p>
        </w:tc>
        <w:tc>
          <w:tcPr>
            <w:tcW w:w="421" w:type="pct"/>
            <w:vAlign w:val="center"/>
          </w:tcPr>
          <w:p w14:paraId="25BA73B9" w14:textId="55F0152E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505163" w:rsidRPr="00E7758D">
              <w:rPr>
                <w:rFonts w:ascii="Times New Roman" w:hAnsi="Times New Roman" w:cs="Times New Roman"/>
                <w:sz w:val="13"/>
                <w:szCs w:val="13"/>
              </w:rPr>
              <w:t>579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09275C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26" w:type="pct"/>
            <w:vAlign w:val="center"/>
          </w:tcPr>
          <w:p w14:paraId="7CF6503A" w14:textId="34E1544B" w:rsidR="00894DA2" w:rsidRPr="00E7758D" w:rsidRDefault="00505163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9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0(0.60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1.10)</w:t>
            </w:r>
          </w:p>
        </w:tc>
        <w:tc>
          <w:tcPr>
            <w:tcW w:w="878" w:type="pct"/>
            <w:vAlign w:val="center"/>
          </w:tcPr>
          <w:p w14:paraId="1070C0FA" w14:textId="4A63610D" w:rsidR="00894DA2" w:rsidRPr="00E7758D" w:rsidRDefault="0031293A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1.</w:t>
            </w:r>
            <w:r w:rsidR="00505163" w:rsidRPr="00E7758D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(0.53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1.88)</w:t>
            </w:r>
          </w:p>
        </w:tc>
        <w:tc>
          <w:tcPr>
            <w:tcW w:w="421" w:type="pct"/>
            <w:vAlign w:val="center"/>
          </w:tcPr>
          <w:p w14:paraId="50A7ECB1" w14:textId="6937333E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505163" w:rsidRPr="00E7758D">
              <w:rPr>
                <w:rFonts w:ascii="Times New Roman" w:hAnsi="Times New Roman" w:cs="Times New Roman"/>
                <w:sz w:val="13"/>
                <w:szCs w:val="13"/>
              </w:rPr>
              <w:t>557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E7758D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b</w:t>
            </w:r>
          </w:p>
        </w:tc>
      </w:tr>
      <w:tr w:rsidR="00E7758D" w:rsidRPr="00E7758D" w14:paraId="69D57571" w14:textId="77777777" w:rsidTr="00AE675F">
        <w:tc>
          <w:tcPr>
            <w:tcW w:w="750" w:type="pct"/>
            <w:vAlign w:val="center"/>
          </w:tcPr>
          <w:p w14:paraId="3526DB0C" w14:textId="77777777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758D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  <w:t>Basophil percentage</w:t>
            </w:r>
          </w:p>
        </w:tc>
        <w:tc>
          <w:tcPr>
            <w:tcW w:w="826" w:type="pct"/>
            <w:vAlign w:val="center"/>
          </w:tcPr>
          <w:p w14:paraId="2EAE3593" w14:textId="59CD3A6D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30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 xml:space="preserve"> (0.20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0.75)</w:t>
            </w:r>
          </w:p>
        </w:tc>
        <w:tc>
          <w:tcPr>
            <w:tcW w:w="878" w:type="pct"/>
            <w:vAlign w:val="center"/>
          </w:tcPr>
          <w:p w14:paraId="6C4A168D" w14:textId="5C8ED91F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294BE5" w:rsidRPr="00E7758D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(0.20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0.60)</w:t>
            </w:r>
          </w:p>
        </w:tc>
        <w:tc>
          <w:tcPr>
            <w:tcW w:w="421" w:type="pct"/>
            <w:vAlign w:val="center"/>
          </w:tcPr>
          <w:p w14:paraId="71500A5E" w14:textId="77ABA986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294BE5" w:rsidRPr="00E7758D">
              <w:rPr>
                <w:rFonts w:ascii="Times New Roman" w:hAnsi="Times New Roman" w:cs="Times New Roman"/>
                <w:sz w:val="13"/>
                <w:szCs w:val="13"/>
              </w:rPr>
              <w:t>991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09275C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26" w:type="pct"/>
            <w:vAlign w:val="center"/>
          </w:tcPr>
          <w:p w14:paraId="26AAAEC3" w14:textId="54C74C87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294BE5" w:rsidRPr="00E7758D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(0.20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0.20)</w:t>
            </w:r>
          </w:p>
        </w:tc>
        <w:tc>
          <w:tcPr>
            <w:tcW w:w="878" w:type="pct"/>
            <w:vAlign w:val="center"/>
          </w:tcPr>
          <w:p w14:paraId="7CFF36FE" w14:textId="3B8FA063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0F6281" w:rsidRPr="00E7758D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(0.20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0.68)</w:t>
            </w:r>
          </w:p>
        </w:tc>
        <w:tc>
          <w:tcPr>
            <w:tcW w:w="421" w:type="pct"/>
            <w:vAlign w:val="center"/>
          </w:tcPr>
          <w:p w14:paraId="65EDAB67" w14:textId="0C7B77B2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294BE5" w:rsidRPr="00E7758D">
              <w:rPr>
                <w:rFonts w:ascii="Times New Roman" w:hAnsi="Times New Roman" w:cs="Times New Roman"/>
                <w:sz w:val="13"/>
                <w:szCs w:val="13"/>
              </w:rPr>
              <w:t>017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09275C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r w:rsidR="00294BE5" w:rsidRPr="00E7758D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</w:tr>
      <w:tr w:rsidR="002C382B" w:rsidRPr="00E7758D" w14:paraId="0D5B124C" w14:textId="77777777" w:rsidTr="00AE675F">
        <w:tc>
          <w:tcPr>
            <w:tcW w:w="750" w:type="pct"/>
            <w:vAlign w:val="center"/>
          </w:tcPr>
          <w:p w14:paraId="3D0766E3" w14:textId="77777777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758D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  <w:t>Lymphocyte absolute value</w:t>
            </w:r>
          </w:p>
        </w:tc>
        <w:tc>
          <w:tcPr>
            <w:tcW w:w="826" w:type="pct"/>
            <w:vAlign w:val="center"/>
          </w:tcPr>
          <w:p w14:paraId="6002EF73" w14:textId="39EE99D5" w:rsidR="00894DA2" w:rsidRPr="00E7758D" w:rsidRDefault="002B6740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1.</w:t>
            </w:r>
            <w:r w:rsidR="002C382B" w:rsidRPr="00E7758D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(1.</w:t>
            </w:r>
            <w:r w:rsidR="002C382B" w:rsidRPr="00E7758D">
              <w:rPr>
                <w:rFonts w:ascii="Times New Roman" w:hAnsi="Times New Roman" w:cs="Times New Roman"/>
                <w:sz w:val="13"/>
                <w:szCs w:val="13"/>
              </w:rPr>
              <w:t>06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,1.</w:t>
            </w:r>
            <w:r w:rsidR="002C382B" w:rsidRPr="00E7758D">
              <w:rPr>
                <w:rFonts w:ascii="Times New Roman" w:hAnsi="Times New Roman" w:cs="Times New Roman"/>
                <w:sz w:val="13"/>
                <w:szCs w:val="13"/>
              </w:rPr>
              <w:t>79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78" w:type="pct"/>
            <w:vAlign w:val="center"/>
          </w:tcPr>
          <w:p w14:paraId="6BA8F893" w14:textId="0A866184" w:rsidR="00894DA2" w:rsidRPr="00E7758D" w:rsidRDefault="002B6740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1.4</w:t>
            </w:r>
            <w:r w:rsidR="002C382B" w:rsidRPr="00E7758D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(1.10,1.</w:t>
            </w:r>
            <w:r w:rsidR="002C382B" w:rsidRPr="00E7758D">
              <w:rPr>
                <w:rFonts w:ascii="Times New Roman" w:hAnsi="Times New Roman" w:cs="Times New Roman"/>
                <w:sz w:val="13"/>
                <w:szCs w:val="13"/>
              </w:rPr>
              <w:t>8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421" w:type="pct"/>
            <w:vAlign w:val="center"/>
          </w:tcPr>
          <w:p w14:paraId="4C550B86" w14:textId="64614597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2C382B" w:rsidRPr="00E7758D">
              <w:rPr>
                <w:rFonts w:ascii="Times New Roman" w:hAnsi="Times New Roman" w:cs="Times New Roman"/>
                <w:sz w:val="13"/>
                <w:szCs w:val="13"/>
              </w:rPr>
              <w:t>340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A53201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26" w:type="pct"/>
            <w:vAlign w:val="center"/>
          </w:tcPr>
          <w:p w14:paraId="75A7F1B6" w14:textId="68557E3F" w:rsidR="00894DA2" w:rsidRPr="00E7758D" w:rsidRDefault="002C382B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1.37</w:t>
            </w:r>
            <w:r w:rsidR="002B6740" w:rsidRPr="00E7758D">
              <w:rPr>
                <w:rFonts w:ascii="Times New Roman" w:hAnsi="Times New Roman" w:cs="Times New Roman"/>
                <w:sz w:val="13"/>
                <w:szCs w:val="13"/>
              </w:rPr>
              <w:t>(1.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  <w:r w:rsidR="002B6740" w:rsidRPr="00E7758D">
              <w:rPr>
                <w:rFonts w:ascii="Times New Roman" w:hAnsi="Times New Roman" w:cs="Times New Roman"/>
                <w:sz w:val="13"/>
                <w:szCs w:val="13"/>
              </w:rPr>
              <w:t>,2.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  <w:r w:rsidR="002B6740" w:rsidRPr="00E7758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78" w:type="pct"/>
            <w:vAlign w:val="center"/>
          </w:tcPr>
          <w:p w14:paraId="46F0D1BF" w14:textId="0FEF3FB4" w:rsidR="00894DA2" w:rsidRPr="00E7758D" w:rsidRDefault="002C382B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1.39</w:t>
            </w:r>
            <w:r w:rsidR="002B6740" w:rsidRPr="00E7758D">
              <w:rPr>
                <w:rFonts w:ascii="Times New Roman" w:hAnsi="Times New Roman" w:cs="Times New Roman"/>
                <w:sz w:val="13"/>
                <w:szCs w:val="13"/>
              </w:rPr>
              <w:t>(1.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  <w:r w:rsidR="002B6740" w:rsidRPr="00E7758D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1.59</w:t>
            </w:r>
            <w:r w:rsidR="002B6740" w:rsidRPr="00E7758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421" w:type="pct"/>
            <w:vAlign w:val="center"/>
          </w:tcPr>
          <w:p w14:paraId="1FAB6554" w14:textId="658F8950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="002B6740" w:rsidRPr="00E7758D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2C382B" w:rsidRPr="00E7758D">
              <w:rPr>
                <w:rFonts w:ascii="Times New Roman" w:hAnsi="Times New Roman" w:cs="Times New Roman"/>
                <w:sz w:val="13"/>
                <w:szCs w:val="13"/>
              </w:rPr>
              <w:t>943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A53201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4635F8" w:rsidRPr="00E7758D" w14:paraId="3BCAB9B3" w14:textId="77777777" w:rsidTr="00AE675F">
        <w:tc>
          <w:tcPr>
            <w:tcW w:w="750" w:type="pct"/>
            <w:vAlign w:val="center"/>
          </w:tcPr>
          <w:p w14:paraId="79D9ABB9" w14:textId="77777777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758D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  <w:t>Monocyte absolute value</w:t>
            </w:r>
          </w:p>
        </w:tc>
        <w:tc>
          <w:tcPr>
            <w:tcW w:w="826" w:type="pct"/>
            <w:vAlign w:val="center"/>
          </w:tcPr>
          <w:p w14:paraId="2E9DC84D" w14:textId="6A897153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3</w:t>
            </w:r>
            <w:r w:rsidR="008A526D" w:rsidRPr="00E7758D">
              <w:rPr>
                <w:rFonts w:ascii="Times New Roman" w:hAnsi="Times New Roman" w:cs="Times New Roman"/>
                <w:sz w:val="13"/>
                <w:szCs w:val="13"/>
              </w:rPr>
              <w:t>1(0.25</w:t>
            </w:r>
            <w:r w:rsidR="008A526D" w:rsidRPr="00E7758D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="008A526D" w:rsidRPr="00E7758D">
              <w:rPr>
                <w:rFonts w:ascii="Times New Roman" w:hAnsi="Times New Roman" w:cs="Times New Roman"/>
                <w:sz w:val="13"/>
                <w:szCs w:val="13"/>
              </w:rPr>
              <w:t>0.43)</w:t>
            </w:r>
          </w:p>
        </w:tc>
        <w:tc>
          <w:tcPr>
            <w:tcW w:w="878" w:type="pct"/>
            <w:vAlign w:val="center"/>
          </w:tcPr>
          <w:p w14:paraId="761A019E" w14:textId="3A3101FF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3</w:t>
            </w:r>
            <w:r w:rsidR="008A526D" w:rsidRPr="00E7758D">
              <w:rPr>
                <w:rFonts w:ascii="Times New Roman" w:hAnsi="Times New Roman" w:cs="Times New Roman"/>
                <w:sz w:val="13"/>
                <w:szCs w:val="13"/>
              </w:rPr>
              <w:t>3(0.26</w:t>
            </w:r>
            <w:r w:rsidR="008A526D" w:rsidRPr="00E7758D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="008A526D" w:rsidRPr="00E7758D">
              <w:rPr>
                <w:rFonts w:ascii="Times New Roman" w:hAnsi="Times New Roman" w:cs="Times New Roman"/>
                <w:sz w:val="13"/>
                <w:szCs w:val="13"/>
              </w:rPr>
              <w:t>0.46)</w:t>
            </w:r>
          </w:p>
        </w:tc>
        <w:tc>
          <w:tcPr>
            <w:tcW w:w="421" w:type="pct"/>
            <w:vAlign w:val="center"/>
          </w:tcPr>
          <w:p w14:paraId="5EBD0DD2" w14:textId="01CC0431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8A526D" w:rsidRPr="00E7758D">
              <w:rPr>
                <w:rFonts w:ascii="Times New Roman" w:hAnsi="Times New Roman" w:cs="Times New Roman"/>
                <w:sz w:val="13"/>
                <w:szCs w:val="13"/>
              </w:rPr>
              <w:t>74</w:t>
            </w:r>
            <w:r w:rsidR="005F4D43" w:rsidRPr="00E7758D"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="0009275C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826" w:type="pct"/>
            <w:vAlign w:val="center"/>
          </w:tcPr>
          <w:p w14:paraId="15C82235" w14:textId="2607CA85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8A526D" w:rsidRPr="00E7758D">
              <w:rPr>
                <w:rFonts w:ascii="Times New Roman" w:hAnsi="Times New Roman" w:cs="Times New Roman"/>
                <w:sz w:val="13"/>
                <w:szCs w:val="13"/>
              </w:rPr>
              <w:t>36(0.28</w:t>
            </w:r>
            <w:r w:rsidR="008A526D" w:rsidRPr="00E7758D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="008A526D" w:rsidRPr="00E7758D">
              <w:rPr>
                <w:rFonts w:ascii="Times New Roman" w:hAnsi="Times New Roman" w:cs="Times New Roman"/>
                <w:sz w:val="13"/>
                <w:szCs w:val="13"/>
              </w:rPr>
              <w:t>0.40)</w:t>
            </w:r>
          </w:p>
        </w:tc>
        <w:tc>
          <w:tcPr>
            <w:tcW w:w="878" w:type="pct"/>
            <w:vAlign w:val="center"/>
          </w:tcPr>
          <w:p w14:paraId="39D51AD4" w14:textId="4A51804C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3</w:t>
            </w:r>
            <w:r w:rsidR="008A526D" w:rsidRPr="00E7758D">
              <w:rPr>
                <w:rFonts w:ascii="Times New Roman" w:hAnsi="Times New Roman" w:cs="Times New Roman"/>
                <w:sz w:val="13"/>
                <w:szCs w:val="13"/>
              </w:rPr>
              <w:t>2(0.25</w:t>
            </w:r>
            <w:r w:rsidR="008A526D" w:rsidRPr="00E7758D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="008A526D" w:rsidRPr="00E7758D">
              <w:rPr>
                <w:rFonts w:ascii="Times New Roman" w:hAnsi="Times New Roman" w:cs="Times New Roman"/>
                <w:sz w:val="13"/>
                <w:szCs w:val="13"/>
              </w:rPr>
              <w:t>0.41)</w:t>
            </w:r>
          </w:p>
        </w:tc>
        <w:tc>
          <w:tcPr>
            <w:tcW w:w="421" w:type="pct"/>
            <w:vAlign w:val="center"/>
          </w:tcPr>
          <w:p w14:paraId="3F730D1C" w14:textId="5648546C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8A526D" w:rsidRPr="00E7758D">
              <w:rPr>
                <w:rFonts w:ascii="Times New Roman" w:hAnsi="Times New Roman" w:cs="Times New Roman"/>
                <w:sz w:val="13"/>
                <w:szCs w:val="13"/>
              </w:rPr>
              <w:t>844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09275C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9D5B45" w:rsidRPr="00E7758D" w14:paraId="35CA14F7" w14:textId="77777777" w:rsidTr="00AE675F">
        <w:tc>
          <w:tcPr>
            <w:tcW w:w="750" w:type="pct"/>
            <w:vAlign w:val="center"/>
          </w:tcPr>
          <w:p w14:paraId="6B42C94A" w14:textId="77777777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758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eutrophil absolute </w:t>
            </w:r>
            <w:r w:rsidRPr="00E7758D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value</w:t>
            </w:r>
          </w:p>
        </w:tc>
        <w:tc>
          <w:tcPr>
            <w:tcW w:w="826" w:type="pct"/>
            <w:vAlign w:val="center"/>
          </w:tcPr>
          <w:p w14:paraId="7C30FDBC" w14:textId="1E658BC1" w:rsidR="00894DA2" w:rsidRPr="00E7758D" w:rsidRDefault="00CA7B2C" w:rsidP="00F87DA3">
            <w:pPr>
              <w:spacing w:before="24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2.95(2.16,3.45)</w:t>
            </w:r>
          </w:p>
        </w:tc>
        <w:tc>
          <w:tcPr>
            <w:tcW w:w="878" w:type="pct"/>
            <w:vAlign w:val="center"/>
          </w:tcPr>
          <w:p w14:paraId="7E831E30" w14:textId="7B5F41FE" w:rsidR="00894DA2" w:rsidRPr="00E7758D" w:rsidRDefault="00F30CD5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="00CA7B2C" w:rsidRPr="00E7758D">
              <w:rPr>
                <w:rFonts w:ascii="Times New Roman" w:hAnsi="Times New Roman" w:cs="Times New Roman"/>
                <w:sz w:val="13"/>
                <w:szCs w:val="13"/>
              </w:rPr>
              <w:t>.7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="00CA7B2C" w:rsidRPr="00E7758D">
              <w:rPr>
                <w:rFonts w:ascii="Times New Roman" w:hAnsi="Times New Roman" w:cs="Times New Roman"/>
                <w:sz w:val="13"/>
                <w:szCs w:val="13"/>
              </w:rPr>
              <w:t>(2.49,4.85)</w:t>
            </w:r>
          </w:p>
        </w:tc>
        <w:tc>
          <w:tcPr>
            <w:tcW w:w="421" w:type="pct"/>
            <w:vAlign w:val="center"/>
          </w:tcPr>
          <w:p w14:paraId="072A1240" w14:textId="73C0139C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="00CA7B2C" w:rsidRPr="00E7758D">
              <w:rPr>
                <w:rFonts w:ascii="Times New Roman" w:hAnsi="Times New Roman" w:cs="Times New Roman"/>
                <w:sz w:val="13"/>
                <w:szCs w:val="13"/>
              </w:rPr>
              <w:t>.01</w:t>
            </w:r>
            <w:r w:rsidR="00C75CFD" w:rsidRPr="00E7758D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A53201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r w:rsidR="00C75CFD" w:rsidRPr="00E7758D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826" w:type="pct"/>
            <w:vAlign w:val="center"/>
          </w:tcPr>
          <w:p w14:paraId="740AC9A2" w14:textId="28F8297B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3.</w:t>
            </w:r>
            <w:r w:rsidR="00CA7B2C" w:rsidRPr="00E7758D">
              <w:rPr>
                <w:rFonts w:ascii="Times New Roman" w:hAnsi="Times New Roman" w:cs="Times New Roman"/>
                <w:sz w:val="13"/>
                <w:szCs w:val="13"/>
              </w:rPr>
              <w:t>20(2.27</w:t>
            </w:r>
            <w:r w:rsidR="00CA7B2C" w:rsidRPr="00E7758D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="00CA7B2C" w:rsidRPr="00E7758D">
              <w:rPr>
                <w:rFonts w:ascii="Times New Roman" w:hAnsi="Times New Roman" w:cs="Times New Roman"/>
                <w:sz w:val="13"/>
                <w:szCs w:val="13"/>
              </w:rPr>
              <w:t>3.75)</w:t>
            </w:r>
          </w:p>
        </w:tc>
        <w:tc>
          <w:tcPr>
            <w:tcW w:w="878" w:type="pct"/>
            <w:vAlign w:val="center"/>
          </w:tcPr>
          <w:p w14:paraId="5CE64862" w14:textId="683BBEC8" w:rsidR="00894DA2" w:rsidRPr="00E7758D" w:rsidRDefault="00F30CD5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2.9</w:t>
            </w:r>
            <w:r w:rsidR="00CA7B2C" w:rsidRPr="00E7758D">
              <w:rPr>
                <w:rFonts w:ascii="Times New Roman" w:hAnsi="Times New Roman" w:cs="Times New Roman"/>
                <w:sz w:val="13"/>
                <w:szCs w:val="13"/>
              </w:rPr>
              <w:t>0(2.36</w:t>
            </w:r>
            <w:r w:rsidR="00CA7B2C" w:rsidRPr="00E7758D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="00CA7B2C" w:rsidRPr="00E7758D">
              <w:rPr>
                <w:rFonts w:ascii="Times New Roman" w:hAnsi="Times New Roman" w:cs="Times New Roman"/>
                <w:sz w:val="13"/>
                <w:szCs w:val="13"/>
              </w:rPr>
              <w:t>3.79)</w:t>
            </w:r>
          </w:p>
        </w:tc>
        <w:tc>
          <w:tcPr>
            <w:tcW w:w="421" w:type="pct"/>
            <w:vAlign w:val="center"/>
          </w:tcPr>
          <w:p w14:paraId="0973AD40" w14:textId="620BC545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CA7B2C" w:rsidRPr="00E7758D">
              <w:rPr>
                <w:rFonts w:ascii="Times New Roman" w:hAnsi="Times New Roman" w:cs="Times New Roman"/>
                <w:sz w:val="13"/>
                <w:szCs w:val="13"/>
              </w:rPr>
              <w:t>97</w:t>
            </w:r>
            <w:r w:rsidR="00F30CD5" w:rsidRPr="00E7758D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="0009275C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4635F8" w:rsidRPr="00E7758D" w14:paraId="0915F6A3" w14:textId="77777777" w:rsidTr="00AE675F">
        <w:tc>
          <w:tcPr>
            <w:tcW w:w="750" w:type="pct"/>
            <w:vAlign w:val="center"/>
          </w:tcPr>
          <w:p w14:paraId="249321B9" w14:textId="77777777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758D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  <w:t>Eosinophil absolute value</w:t>
            </w:r>
          </w:p>
        </w:tc>
        <w:tc>
          <w:tcPr>
            <w:tcW w:w="826" w:type="pct"/>
            <w:vAlign w:val="center"/>
          </w:tcPr>
          <w:p w14:paraId="3B816F74" w14:textId="17A2C2C1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 w:rsidR="0098431F" w:rsidRPr="00E7758D"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(0.02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0.09)</w:t>
            </w:r>
          </w:p>
        </w:tc>
        <w:tc>
          <w:tcPr>
            <w:tcW w:w="878" w:type="pct"/>
            <w:vAlign w:val="center"/>
          </w:tcPr>
          <w:p w14:paraId="6F9D8649" w14:textId="554A044A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 w:rsidR="0098431F" w:rsidRPr="00E7758D"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(0.02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0.09)</w:t>
            </w:r>
          </w:p>
        </w:tc>
        <w:tc>
          <w:tcPr>
            <w:tcW w:w="421" w:type="pct"/>
            <w:vAlign w:val="center"/>
          </w:tcPr>
          <w:p w14:paraId="093593DC" w14:textId="1C3F3C07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98431F" w:rsidRPr="00E7758D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  <w:r w:rsidR="00C9499E" w:rsidRPr="00E7758D">
              <w:rPr>
                <w:rFonts w:ascii="Times New Roman" w:hAnsi="Times New Roman" w:cs="Times New Roman"/>
                <w:sz w:val="13"/>
                <w:szCs w:val="13"/>
              </w:rPr>
              <w:t>7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09275C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26" w:type="pct"/>
            <w:vAlign w:val="center"/>
          </w:tcPr>
          <w:p w14:paraId="677623C7" w14:textId="038CF5C2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98431F" w:rsidRPr="00E7758D">
              <w:rPr>
                <w:rFonts w:ascii="Times New Roman" w:hAnsi="Times New Roman" w:cs="Times New Roman"/>
                <w:sz w:val="13"/>
                <w:szCs w:val="13"/>
              </w:rPr>
              <w:t>05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(0.02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0.05)</w:t>
            </w:r>
          </w:p>
        </w:tc>
        <w:tc>
          <w:tcPr>
            <w:tcW w:w="878" w:type="pct"/>
            <w:vAlign w:val="center"/>
          </w:tcPr>
          <w:p w14:paraId="3A4786B9" w14:textId="5B2E8E04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98431F" w:rsidRPr="00E7758D">
              <w:rPr>
                <w:rFonts w:ascii="Times New Roman" w:hAnsi="Times New Roman" w:cs="Times New Roman"/>
                <w:sz w:val="13"/>
                <w:szCs w:val="13"/>
              </w:rPr>
              <w:t>05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(0.02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0.10)</w:t>
            </w:r>
          </w:p>
        </w:tc>
        <w:tc>
          <w:tcPr>
            <w:tcW w:w="421" w:type="pct"/>
            <w:vAlign w:val="center"/>
          </w:tcPr>
          <w:p w14:paraId="65084397" w14:textId="343CA454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="00C9499E" w:rsidRPr="00E7758D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98431F" w:rsidRPr="00E7758D">
              <w:rPr>
                <w:rFonts w:ascii="Times New Roman" w:hAnsi="Times New Roman" w:cs="Times New Roman"/>
                <w:sz w:val="13"/>
                <w:szCs w:val="13"/>
              </w:rPr>
              <w:t>517</w:t>
            </w:r>
            <w:r w:rsidR="0009275C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4635F8" w:rsidRPr="00E7758D" w14:paraId="6D801F70" w14:textId="77777777" w:rsidTr="00AE675F">
        <w:tc>
          <w:tcPr>
            <w:tcW w:w="750" w:type="pct"/>
            <w:vAlign w:val="center"/>
          </w:tcPr>
          <w:p w14:paraId="2AA38B94" w14:textId="77777777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758D">
              <w:rPr>
                <w:rFonts w:ascii="Times New Roman" w:hAnsi="Times New Roman" w:cs="Times New Roman"/>
                <w:b/>
                <w:sz w:val="18"/>
                <w:szCs w:val="18"/>
              </w:rPr>
              <w:t>Basophil absolute value</w:t>
            </w:r>
          </w:p>
        </w:tc>
        <w:tc>
          <w:tcPr>
            <w:tcW w:w="826" w:type="pct"/>
            <w:vAlign w:val="center"/>
          </w:tcPr>
          <w:p w14:paraId="5F2E87BA" w14:textId="1BF7C387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01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(0.01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0.03)</w:t>
            </w:r>
          </w:p>
        </w:tc>
        <w:tc>
          <w:tcPr>
            <w:tcW w:w="878" w:type="pct"/>
            <w:vAlign w:val="center"/>
          </w:tcPr>
          <w:p w14:paraId="1719D80B" w14:textId="3E91895B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02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(0.01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0.03)</w:t>
            </w:r>
          </w:p>
        </w:tc>
        <w:tc>
          <w:tcPr>
            <w:tcW w:w="421" w:type="pct"/>
            <w:vAlign w:val="center"/>
          </w:tcPr>
          <w:p w14:paraId="5581DFEF" w14:textId="2DAA749C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A751AC" w:rsidRPr="00E7758D">
              <w:rPr>
                <w:rFonts w:ascii="Times New Roman" w:hAnsi="Times New Roman" w:cs="Times New Roman"/>
                <w:sz w:val="13"/>
                <w:szCs w:val="13"/>
              </w:rPr>
              <w:t>615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09275C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26" w:type="pct"/>
            <w:vAlign w:val="center"/>
          </w:tcPr>
          <w:p w14:paraId="7278A7AB" w14:textId="1A5D1B03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 w:rsidR="00A751AC" w:rsidRPr="00E7758D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(0.01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0.01)</w:t>
            </w:r>
          </w:p>
        </w:tc>
        <w:tc>
          <w:tcPr>
            <w:tcW w:w="878" w:type="pct"/>
            <w:vAlign w:val="center"/>
          </w:tcPr>
          <w:p w14:paraId="19C52EC7" w14:textId="753E4A7C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 w:rsidR="00593E2F" w:rsidRPr="00E7758D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(0.00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0.03)</w:t>
            </w:r>
          </w:p>
        </w:tc>
        <w:tc>
          <w:tcPr>
            <w:tcW w:w="421" w:type="pct"/>
            <w:vAlign w:val="center"/>
          </w:tcPr>
          <w:p w14:paraId="3CA0523F" w14:textId="3D18D941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A751AC" w:rsidRPr="00E7758D">
              <w:rPr>
                <w:rFonts w:ascii="Times New Roman" w:hAnsi="Times New Roman" w:cs="Times New Roman"/>
                <w:sz w:val="13"/>
                <w:szCs w:val="13"/>
              </w:rPr>
              <w:t>264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09275C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E7758D" w:rsidRPr="00E7758D" w14:paraId="2EB7DAA5" w14:textId="77777777" w:rsidTr="00AE675F">
        <w:tc>
          <w:tcPr>
            <w:tcW w:w="750" w:type="pct"/>
            <w:vAlign w:val="center"/>
          </w:tcPr>
          <w:p w14:paraId="674302BF" w14:textId="77777777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7758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latelet</w:t>
            </w:r>
          </w:p>
        </w:tc>
        <w:tc>
          <w:tcPr>
            <w:tcW w:w="826" w:type="pct"/>
            <w:vAlign w:val="center"/>
          </w:tcPr>
          <w:p w14:paraId="10CD4B5B" w14:textId="1CD3E806" w:rsidR="00894DA2" w:rsidRPr="00E7758D" w:rsidRDefault="00633C04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231.40±84.50</w:t>
            </w:r>
          </w:p>
        </w:tc>
        <w:tc>
          <w:tcPr>
            <w:tcW w:w="878" w:type="pct"/>
            <w:vAlign w:val="center"/>
          </w:tcPr>
          <w:p w14:paraId="2ED0A01A" w14:textId="5FC28EA2" w:rsidR="00894DA2" w:rsidRPr="00E7758D" w:rsidRDefault="00423DF1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23</w:t>
            </w:r>
            <w:r w:rsidR="00633C04" w:rsidRPr="00E7758D">
              <w:rPr>
                <w:rFonts w:ascii="Times New Roman" w:hAnsi="Times New Roman" w:cs="Times New Roman"/>
                <w:sz w:val="13"/>
                <w:szCs w:val="13"/>
              </w:rPr>
              <w:t>8.78±83.24</w:t>
            </w:r>
          </w:p>
        </w:tc>
        <w:tc>
          <w:tcPr>
            <w:tcW w:w="421" w:type="pct"/>
            <w:vAlign w:val="center"/>
          </w:tcPr>
          <w:p w14:paraId="149AC836" w14:textId="4EF193DC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423DF1" w:rsidRPr="00E7758D">
              <w:rPr>
                <w:rFonts w:ascii="Times New Roman" w:hAnsi="Times New Roman" w:cs="Times New Roman"/>
                <w:sz w:val="13"/>
                <w:szCs w:val="13"/>
              </w:rPr>
              <w:t>9</w:t>
            </w:r>
            <w:r w:rsidR="00633C04" w:rsidRPr="00E7758D">
              <w:rPr>
                <w:rFonts w:ascii="Times New Roman" w:hAnsi="Times New Roman" w:cs="Times New Roman"/>
                <w:sz w:val="13"/>
                <w:szCs w:val="13"/>
              </w:rPr>
              <w:t>53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3C7744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26" w:type="pct"/>
            <w:vAlign w:val="center"/>
          </w:tcPr>
          <w:p w14:paraId="10FF6D07" w14:textId="0D9AB7C9" w:rsidR="00894DA2" w:rsidRPr="00E7758D" w:rsidRDefault="00423DF1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="00633C04" w:rsidRPr="00E7758D">
              <w:rPr>
                <w:rFonts w:ascii="Times New Roman" w:hAnsi="Times New Roman" w:cs="Times New Roman"/>
                <w:sz w:val="13"/>
                <w:szCs w:val="13"/>
              </w:rPr>
              <w:t>28.27±43.63</w:t>
            </w:r>
          </w:p>
        </w:tc>
        <w:tc>
          <w:tcPr>
            <w:tcW w:w="878" w:type="pct"/>
            <w:vAlign w:val="center"/>
          </w:tcPr>
          <w:p w14:paraId="32065BDE" w14:textId="4CF86BFE" w:rsidR="00894DA2" w:rsidRPr="00E7758D" w:rsidRDefault="00423DF1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="00633C04" w:rsidRPr="00E7758D">
              <w:rPr>
                <w:rFonts w:ascii="Times New Roman" w:hAnsi="Times New Roman" w:cs="Times New Roman"/>
                <w:sz w:val="13"/>
                <w:szCs w:val="13"/>
              </w:rPr>
              <w:t>16.25±74.78</w:t>
            </w:r>
          </w:p>
        </w:tc>
        <w:tc>
          <w:tcPr>
            <w:tcW w:w="421" w:type="pct"/>
            <w:vAlign w:val="center"/>
          </w:tcPr>
          <w:p w14:paraId="38FF2193" w14:textId="150795D2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="00633C04" w:rsidRPr="00E7758D">
              <w:rPr>
                <w:rFonts w:ascii="Times New Roman" w:hAnsi="Times New Roman" w:cs="Times New Roman"/>
                <w:sz w:val="13"/>
                <w:szCs w:val="13"/>
              </w:rPr>
              <w:t>.494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3C7744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E7758D" w:rsidRPr="00E7758D" w14:paraId="2754C31F" w14:textId="77777777" w:rsidTr="00AE675F">
        <w:tc>
          <w:tcPr>
            <w:tcW w:w="750" w:type="pct"/>
            <w:vAlign w:val="center"/>
          </w:tcPr>
          <w:p w14:paraId="5E4BC867" w14:textId="77777777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7758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latelet ratio</w:t>
            </w:r>
          </w:p>
        </w:tc>
        <w:tc>
          <w:tcPr>
            <w:tcW w:w="826" w:type="pct"/>
            <w:vAlign w:val="center"/>
          </w:tcPr>
          <w:p w14:paraId="1C53F6CE" w14:textId="47E761A6" w:rsidR="00894DA2" w:rsidRPr="00E7758D" w:rsidRDefault="00853D83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="007B7609" w:rsidRPr="00E7758D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="003A6140" w:rsidRPr="00E7758D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(0.20,0</w:t>
            </w:r>
            <w:r w:rsidR="003A6140" w:rsidRPr="00E7758D">
              <w:rPr>
                <w:rFonts w:ascii="Times New Roman" w:hAnsi="Times New Roman" w:cs="Times New Roman"/>
                <w:sz w:val="13"/>
                <w:szCs w:val="13"/>
              </w:rPr>
              <w:t>28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78" w:type="pct"/>
            <w:vAlign w:val="center"/>
          </w:tcPr>
          <w:p w14:paraId="5C2FF914" w14:textId="6F84E790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24</w:t>
            </w:r>
            <w:r w:rsidR="00853D83" w:rsidRPr="00E7758D">
              <w:rPr>
                <w:rFonts w:ascii="Times New Roman" w:hAnsi="Times New Roman" w:cs="Times New Roman"/>
                <w:kern w:val="0"/>
                <w:sz w:val="13"/>
                <w:szCs w:val="13"/>
              </w:rPr>
              <w:t>(0.2</w:t>
            </w:r>
            <w:r w:rsidR="003A6140" w:rsidRPr="00E7758D">
              <w:rPr>
                <w:rFonts w:ascii="Times New Roman" w:hAnsi="Times New Roman" w:cs="Times New Roman"/>
                <w:kern w:val="0"/>
                <w:sz w:val="13"/>
                <w:szCs w:val="13"/>
              </w:rPr>
              <w:t>0</w:t>
            </w:r>
            <w:r w:rsidR="00853D83" w:rsidRPr="00E7758D">
              <w:rPr>
                <w:rFonts w:ascii="Times New Roman" w:hAnsi="Times New Roman" w:cs="Times New Roman"/>
                <w:kern w:val="0"/>
                <w:sz w:val="13"/>
                <w:szCs w:val="13"/>
              </w:rPr>
              <w:t>,0.2</w:t>
            </w:r>
            <w:r w:rsidR="003A6140" w:rsidRPr="00E7758D">
              <w:rPr>
                <w:rFonts w:ascii="Times New Roman" w:hAnsi="Times New Roman" w:cs="Times New Roman"/>
                <w:kern w:val="0"/>
                <w:sz w:val="13"/>
                <w:szCs w:val="13"/>
              </w:rPr>
              <w:t>9</w:t>
            </w:r>
            <w:r w:rsidR="00853D83" w:rsidRPr="00E7758D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421" w:type="pct"/>
            <w:vAlign w:val="center"/>
          </w:tcPr>
          <w:p w14:paraId="37734F9B" w14:textId="423B71AA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3A6140" w:rsidRPr="00E7758D">
              <w:rPr>
                <w:rFonts w:ascii="Times New Roman" w:hAnsi="Times New Roman" w:cs="Times New Roman"/>
                <w:sz w:val="13"/>
                <w:szCs w:val="13"/>
              </w:rPr>
              <w:t>464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A53201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26" w:type="pct"/>
            <w:vAlign w:val="center"/>
          </w:tcPr>
          <w:p w14:paraId="5DC1B0E4" w14:textId="30EDAA3C" w:rsidR="00894DA2" w:rsidRPr="00E7758D" w:rsidRDefault="003A6140" w:rsidP="00F87D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 xml:space="preserve">  0.23±0.04</w:t>
            </w:r>
          </w:p>
        </w:tc>
        <w:tc>
          <w:tcPr>
            <w:tcW w:w="878" w:type="pct"/>
            <w:vAlign w:val="center"/>
          </w:tcPr>
          <w:p w14:paraId="6AAC14E2" w14:textId="2BADAFDA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2</w:t>
            </w:r>
            <w:r w:rsidR="003A6140" w:rsidRPr="00E7758D">
              <w:rPr>
                <w:rFonts w:ascii="Times New Roman" w:hAnsi="Times New Roman" w:cs="Times New Roman"/>
                <w:sz w:val="13"/>
                <w:szCs w:val="13"/>
              </w:rPr>
              <w:t>4±0.07</w:t>
            </w:r>
          </w:p>
        </w:tc>
        <w:tc>
          <w:tcPr>
            <w:tcW w:w="421" w:type="pct"/>
            <w:vAlign w:val="center"/>
          </w:tcPr>
          <w:p w14:paraId="66AA1E2E" w14:textId="4A1E358F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853D83" w:rsidRPr="00E7758D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="003A6140" w:rsidRPr="00E7758D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3C7744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 w:rsidR="003A6140" w:rsidRPr="00E7758D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</w:tr>
      <w:tr w:rsidR="00E7758D" w:rsidRPr="00E7758D" w14:paraId="003790E5" w14:textId="77777777" w:rsidTr="00AE675F">
        <w:tc>
          <w:tcPr>
            <w:tcW w:w="750" w:type="pct"/>
            <w:vAlign w:val="center"/>
          </w:tcPr>
          <w:p w14:paraId="79CE5220" w14:textId="77777777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7758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ean platelet volume</w:t>
            </w:r>
          </w:p>
        </w:tc>
        <w:tc>
          <w:tcPr>
            <w:tcW w:w="826" w:type="pct"/>
            <w:vAlign w:val="center"/>
          </w:tcPr>
          <w:p w14:paraId="7B319BF8" w14:textId="6C84F32B" w:rsidR="00894DA2" w:rsidRPr="00E7758D" w:rsidRDefault="009D63D1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10.</w:t>
            </w:r>
            <w:r w:rsidR="002745F5" w:rsidRPr="00E7758D">
              <w:rPr>
                <w:rFonts w:ascii="Times New Roman" w:hAnsi="Times New Roman" w:cs="Times New Roman"/>
                <w:sz w:val="13"/>
                <w:szCs w:val="13"/>
              </w:rPr>
              <w:t>74±1.40</w:t>
            </w:r>
          </w:p>
        </w:tc>
        <w:tc>
          <w:tcPr>
            <w:tcW w:w="878" w:type="pct"/>
            <w:vAlign w:val="center"/>
          </w:tcPr>
          <w:p w14:paraId="39396D29" w14:textId="219BFAC4" w:rsidR="00894DA2" w:rsidRPr="00E7758D" w:rsidRDefault="009D63D1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10.</w:t>
            </w:r>
            <w:r w:rsidR="002745F5" w:rsidRPr="00E7758D">
              <w:rPr>
                <w:rFonts w:ascii="Times New Roman" w:hAnsi="Times New Roman" w:cs="Times New Roman"/>
                <w:sz w:val="13"/>
                <w:szCs w:val="13"/>
              </w:rPr>
              <w:t>56±1.17</w:t>
            </w:r>
          </w:p>
        </w:tc>
        <w:tc>
          <w:tcPr>
            <w:tcW w:w="421" w:type="pct"/>
            <w:vAlign w:val="center"/>
          </w:tcPr>
          <w:p w14:paraId="6B1D7F4E" w14:textId="5DA1856D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2745F5" w:rsidRPr="00E7758D">
              <w:rPr>
                <w:rFonts w:ascii="Times New Roman" w:hAnsi="Times New Roman" w:cs="Times New Roman"/>
                <w:sz w:val="13"/>
                <w:szCs w:val="13"/>
              </w:rPr>
              <w:t>204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3C7744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26" w:type="pct"/>
            <w:vAlign w:val="center"/>
          </w:tcPr>
          <w:p w14:paraId="65A9C321" w14:textId="0BAAF535" w:rsidR="00894DA2" w:rsidRPr="00E7758D" w:rsidRDefault="009D63D1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10.</w:t>
            </w:r>
            <w:r w:rsidR="002745F5" w:rsidRPr="00E7758D">
              <w:rPr>
                <w:rFonts w:ascii="Times New Roman" w:hAnsi="Times New Roman" w:cs="Times New Roman"/>
                <w:sz w:val="13"/>
                <w:szCs w:val="13"/>
              </w:rPr>
              <w:t>39±1.00</w:t>
            </w:r>
          </w:p>
        </w:tc>
        <w:tc>
          <w:tcPr>
            <w:tcW w:w="878" w:type="pct"/>
            <w:vAlign w:val="center"/>
          </w:tcPr>
          <w:p w14:paraId="3CAFA321" w14:textId="34596866" w:rsidR="00894DA2" w:rsidRPr="00E7758D" w:rsidRDefault="002745F5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11.47±1.24</w:t>
            </w:r>
          </w:p>
        </w:tc>
        <w:tc>
          <w:tcPr>
            <w:tcW w:w="421" w:type="pct"/>
            <w:vAlign w:val="center"/>
          </w:tcPr>
          <w:p w14:paraId="3911F02C" w14:textId="3E37EB88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2745F5" w:rsidRPr="00E7758D">
              <w:rPr>
                <w:rFonts w:ascii="Times New Roman" w:hAnsi="Times New Roman" w:cs="Times New Roman"/>
                <w:sz w:val="13"/>
                <w:szCs w:val="13"/>
              </w:rPr>
              <w:t>756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3C7744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E7758D" w:rsidRPr="00E7758D" w14:paraId="640224D5" w14:textId="77777777" w:rsidTr="00AE675F">
        <w:tc>
          <w:tcPr>
            <w:tcW w:w="750" w:type="pct"/>
            <w:vAlign w:val="center"/>
          </w:tcPr>
          <w:p w14:paraId="6EBE4A8D" w14:textId="77777777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7758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latelet distribution width</w:t>
            </w:r>
          </w:p>
        </w:tc>
        <w:tc>
          <w:tcPr>
            <w:tcW w:w="826" w:type="pct"/>
            <w:vAlign w:val="center"/>
          </w:tcPr>
          <w:p w14:paraId="153EE742" w14:textId="1E369403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="00A37C48" w:rsidRPr="00E7758D">
              <w:rPr>
                <w:rFonts w:ascii="Times New Roman" w:hAnsi="Times New Roman" w:cs="Times New Roman"/>
                <w:sz w:val="13"/>
                <w:szCs w:val="13"/>
              </w:rPr>
              <w:t>5.5</w:t>
            </w:r>
            <w:r w:rsidR="007F4EE6" w:rsidRPr="00E7758D">
              <w:rPr>
                <w:rFonts w:ascii="Times New Roman" w:hAnsi="Times New Roman" w:cs="Times New Roman"/>
                <w:sz w:val="13"/>
                <w:szCs w:val="13"/>
              </w:rPr>
              <w:t>0(1</w:t>
            </w:r>
            <w:r w:rsidR="00A37C48" w:rsidRPr="00E7758D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="007F4EE6" w:rsidRPr="00E7758D">
              <w:rPr>
                <w:rFonts w:ascii="Times New Roman" w:hAnsi="Times New Roman" w:cs="Times New Roman"/>
                <w:sz w:val="13"/>
                <w:szCs w:val="13"/>
              </w:rPr>
              <w:t>.90,16.</w:t>
            </w:r>
            <w:r w:rsidR="00A37C48" w:rsidRPr="00E7758D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="007F4EE6" w:rsidRPr="00E7758D">
              <w:rPr>
                <w:rFonts w:ascii="Times New Roman" w:hAnsi="Times New Roman" w:cs="Times New Roman"/>
                <w:sz w:val="13"/>
                <w:szCs w:val="13"/>
              </w:rPr>
              <w:t>0)</w:t>
            </w:r>
          </w:p>
        </w:tc>
        <w:tc>
          <w:tcPr>
            <w:tcW w:w="878" w:type="pct"/>
            <w:vAlign w:val="center"/>
          </w:tcPr>
          <w:p w14:paraId="293A7D5C" w14:textId="03D3BA19" w:rsidR="00894DA2" w:rsidRPr="00E7758D" w:rsidRDefault="007F4EE6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="00A37C48" w:rsidRPr="00E7758D">
              <w:rPr>
                <w:rFonts w:ascii="Times New Roman" w:hAnsi="Times New Roman" w:cs="Times New Roman"/>
                <w:sz w:val="13"/>
                <w:szCs w:val="13"/>
              </w:rPr>
              <w:t>4.11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(1</w:t>
            </w:r>
            <w:r w:rsidR="00A37C48" w:rsidRPr="00E7758D">
              <w:rPr>
                <w:rFonts w:ascii="Times New Roman" w:hAnsi="Times New Roman" w:cs="Times New Roman"/>
                <w:sz w:val="13"/>
                <w:szCs w:val="13"/>
              </w:rPr>
              <w:t>2.25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,16.1</w:t>
            </w:r>
            <w:r w:rsidR="00A37C48" w:rsidRPr="00E7758D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421" w:type="pct"/>
            <w:vAlign w:val="center"/>
          </w:tcPr>
          <w:p w14:paraId="43E7F69B" w14:textId="54C7F36F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A37C48" w:rsidRPr="00E7758D">
              <w:rPr>
                <w:rFonts w:ascii="Times New Roman" w:hAnsi="Times New Roman" w:cs="Times New Roman"/>
                <w:sz w:val="13"/>
                <w:szCs w:val="13"/>
              </w:rPr>
              <w:t>803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A53201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26" w:type="pct"/>
            <w:vAlign w:val="center"/>
          </w:tcPr>
          <w:p w14:paraId="34EC7D63" w14:textId="1FC1995B" w:rsidR="00894DA2" w:rsidRPr="00E7758D" w:rsidRDefault="007F4EE6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="00A37C48" w:rsidRPr="00E7758D">
              <w:rPr>
                <w:rFonts w:ascii="Times New Roman" w:hAnsi="Times New Roman" w:cs="Times New Roman"/>
                <w:sz w:val="13"/>
                <w:szCs w:val="13"/>
              </w:rPr>
              <w:t>3.32±1.71</w:t>
            </w:r>
          </w:p>
        </w:tc>
        <w:tc>
          <w:tcPr>
            <w:tcW w:w="878" w:type="pct"/>
            <w:vAlign w:val="center"/>
          </w:tcPr>
          <w:p w14:paraId="6F931A13" w14:textId="3637B6CA" w:rsidR="00894DA2" w:rsidRPr="00E7758D" w:rsidRDefault="007F4EE6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="00A37C48" w:rsidRPr="00E7758D">
              <w:rPr>
                <w:rFonts w:ascii="Times New Roman" w:hAnsi="Times New Roman" w:cs="Times New Roman"/>
                <w:sz w:val="13"/>
                <w:szCs w:val="13"/>
              </w:rPr>
              <w:t>4.99±3.15</w:t>
            </w:r>
          </w:p>
        </w:tc>
        <w:tc>
          <w:tcPr>
            <w:tcW w:w="421" w:type="pct"/>
            <w:vAlign w:val="center"/>
          </w:tcPr>
          <w:p w14:paraId="795C464E" w14:textId="1110EB09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="007F4EE6" w:rsidRPr="00E7758D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A37C48" w:rsidRPr="00E7758D">
              <w:rPr>
                <w:rFonts w:ascii="Times New Roman" w:hAnsi="Times New Roman" w:cs="Times New Roman"/>
                <w:sz w:val="13"/>
                <w:szCs w:val="13"/>
              </w:rPr>
              <w:t>047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3C7744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 w:rsidR="00A37C48" w:rsidRPr="00E7758D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</w:tr>
      <w:tr w:rsidR="00E7758D" w:rsidRPr="00E7758D" w14:paraId="3AA97D28" w14:textId="77777777" w:rsidTr="00AE675F">
        <w:tc>
          <w:tcPr>
            <w:tcW w:w="750" w:type="pct"/>
            <w:vAlign w:val="center"/>
          </w:tcPr>
          <w:p w14:paraId="414BDB04" w14:textId="77777777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7758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Large platelet ratio</w:t>
            </w:r>
          </w:p>
        </w:tc>
        <w:tc>
          <w:tcPr>
            <w:tcW w:w="826" w:type="pct"/>
            <w:vAlign w:val="center"/>
          </w:tcPr>
          <w:p w14:paraId="161E07EA" w14:textId="1DD8A7B4" w:rsidR="00894DA2" w:rsidRPr="00E7758D" w:rsidRDefault="0093494F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31.</w:t>
            </w:r>
            <w:r w:rsidR="00603F34" w:rsidRPr="00E7758D">
              <w:rPr>
                <w:rFonts w:ascii="Times New Roman" w:hAnsi="Times New Roman" w:cs="Times New Roman"/>
                <w:sz w:val="13"/>
                <w:szCs w:val="13"/>
              </w:rPr>
              <w:t>56±10.35</w:t>
            </w:r>
          </w:p>
        </w:tc>
        <w:tc>
          <w:tcPr>
            <w:tcW w:w="878" w:type="pct"/>
            <w:vAlign w:val="center"/>
          </w:tcPr>
          <w:p w14:paraId="19225F39" w14:textId="480F7DCB" w:rsidR="00894DA2" w:rsidRPr="00E7758D" w:rsidRDefault="00603F34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29.66±9.23</w:t>
            </w:r>
          </w:p>
        </w:tc>
        <w:tc>
          <w:tcPr>
            <w:tcW w:w="421" w:type="pct"/>
            <w:vAlign w:val="center"/>
          </w:tcPr>
          <w:p w14:paraId="56ABBE8F" w14:textId="68485EA8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603F34" w:rsidRPr="00E7758D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  <w:r w:rsidR="0093494F" w:rsidRPr="00E7758D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3C7744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26" w:type="pct"/>
            <w:vAlign w:val="center"/>
          </w:tcPr>
          <w:p w14:paraId="15BA5E46" w14:textId="75E5224C" w:rsidR="00894DA2" w:rsidRPr="00E7758D" w:rsidRDefault="00603F34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33.90</w:t>
            </w:r>
            <w:r w:rsidR="0093494F" w:rsidRPr="00E7758D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17.70,34.70</w:t>
            </w:r>
            <w:r w:rsidR="0093494F" w:rsidRPr="00E7758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78" w:type="pct"/>
            <w:vAlign w:val="center"/>
          </w:tcPr>
          <w:p w14:paraId="29BF739B" w14:textId="470E64DA" w:rsidR="00894DA2" w:rsidRPr="00E7758D" w:rsidRDefault="00603F34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36.60(30.93,41.88)</w:t>
            </w:r>
          </w:p>
        </w:tc>
        <w:tc>
          <w:tcPr>
            <w:tcW w:w="421" w:type="pct"/>
            <w:vAlign w:val="center"/>
          </w:tcPr>
          <w:p w14:paraId="30C2C26C" w14:textId="245362C4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603F34" w:rsidRPr="00E7758D">
              <w:rPr>
                <w:rFonts w:ascii="Times New Roman" w:hAnsi="Times New Roman" w:cs="Times New Roman"/>
                <w:sz w:val="13"/>
                <w:szCs w:val="13"/>
              </w:rPr>
              <w:t>017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A53201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r w:rsidR="00603F34" w:rsidRPr="00E7758D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</w:tr>
      <w:tr w:rsidR="00E7758D" w:rsidRPr="00E7758D" w14:paraId="332E5159" w14:textId="77777777" w:rsidTr="00AE675F">
        <w:tc>
          <w:tcPr>
            <w:tcW w:w="750" w:type="pct"/>
            <w:vAlign w:val="center"/>
          </w:tcPr>
          <w:p w14:paraId="13332BCB" w14:textId="77777777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7758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A153</w:t>
            </w:r>
          </w:p>
        </w:tc>
        <w:tc>
          <w:tcPr>
            <w:tcW w:w="826" w:type="pct"/>
            <w:vAlign w:val="center"/>
          </w:tcPr>
          <w:p w14:paraId="2D23D06E" w14:textId="0AABC3C3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="00D4211A" w:rsidRPr="00E7758D">
              <w:rPr>
                <w:rFonts w:ascii="Times New Roman" w:hAnsi="Times New Roman" w:cs="Times New Roman"/>
                <w:sz w:val="13"/>
                <w:szCs w:val="13"/>
              </w:rPr>
              <w:t>3.97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(8.65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18.30)</w:t>
            </w:r>
          </w:p>
        </w:tc>
        <w:tc>
          <w:tcPr>
            <w:tcW w:w="878" w:type="pct"/>
            <w:vAlign w:val="center"/>
          </w:tcPr>
          <w:p w14:paraId="51FFE2F4" w14:textId="3CE006F3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="00D4211A" w:rsidRPr="00E7758D">
              <w:rPr>
                <w:rFonts w:ascii="Times New Roman" w:hAnsi="Times New Roman" w:cs="Times New Roman"/>
                <w:sz w:val="13"/>
                <w:szCs w:val="13"/>
              </w:rPr>
              <w:t>4.40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(9.27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20.35)</w:t>
            </w:r>
          </w:p>
        </w:tc>
        <w:tc>
          <w:tcPr>
            <w:tcW w:w="421" w:type="pct"/>
            <w:vAlign w:val="center"/>
          </w:tcPr>
          <w:p w14:paraId="60B2800F" w14:textId="4B76C7E6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D4211A" w:rsidRPr="00E7758D">
              <w:rPr>
                <w:rFonts w:ascii="Times New Roman" w:hAnsi="Times New Roman" w:cs="Times New Roman"/>
                <w:sz w:val="13"/>
                <w:szCs w:val="13"/>
              </w:rPr>
              <w:t>451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09275C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26" w:type="pct"/>
            <w:vAlign w:val="center"/>
          </w:tcPr>
          <w:p w14:paraId="3AE79BFC" w14:textId="4E0F5B61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="00602054" w:rsidRPr="00E7758D">
              <w:rPr>
                <w:rFonts w:ascii="Times New Roman" w:hAnsi="Times New Roman" w:cs="Times New Roman"/>
                <w:sz w:val="13"/>
                <w:szCs w:val="13"/>
              </w:rPr>
              <w:t>7</w:t>
            </w:r>
            <w:r w:rsidR="00D4211A" w:rsidRPr="00E7758D">
              <w:rPr>
                <w:rFonts w:ascii="Times New Roman" w:hAnsi="Times New Roman" w:cs="Times New Roman"/>
                <w:sz w:val="13"/>
                <w:szCs w:val="13"/>
              </w:rPr>
              <w:t>.90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(17.90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21.10)</w:t>
            </w:r>
          </w:p>
        </w:tc>
        <w:tc>
          <w:tcPr>
            <w:tcW w:w="878" w:type="pct"/>
            <w:vAlign w:val="center"/>
          </w:tcPr>
          <w:p w14:paraId="6257F8E6" w14:textId="261DCF68" w:rsidR="00894DA2" w:rsidRPr="00E7758D" w:rsidRDefault="00602054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="00D4211A" w:rsidRPr="00E7758D">
              <w:rPr>
                <w:rFonts w:ascii="Times New Roman" w:hAnsi="Times New Roman" w:cs="Times New Roman"/>
                <w:sz w:val="13"/>
                <w:szCs w:val="13"/>
              </w:rPr>
              <w:t>4.80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(9.18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24.70)</w:t>
            </w:r>
          </w:p>
        </w:tc>
        <w:tc>
          <w:tcPr>
            <w:tcW w:w="421" w:type="pct"/>
            <w:vAlign w:val="center"/>
          </w:tcPr>
          <w:p w14:paraId="63F46E0A" w14:textId="56004DF2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D4211A" w:rsidRPr="00E7758D">
              <w:rPr>
                <w:rFonts w:ascii="Times New Roman" w:hAnsi="Times New Roman" w:cs="Times New Roman"/>
                <w:sz w:val="13"/>
                <w:szCs w:val="13"/>
              </w:rPr>
              <w:t>455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09275C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4635F8" w:rsidRPr="00E7758D" w14:paraId="5A5C4877" w14:textId="77777777" w:rsidTr="00AE675F">
        <w:tc>
          <w:tcPr>
            <w:tcW w:w="750" w:type="pct"/>
            <w:vAlign w:val="center"/>
          </w:tcPr>
          <w:p w14:paraId="12F38366" w14:textId="77777777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7758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A125</w:t>
            </w:r>
          </w:p>
        </w:tc>
        <w:tc>
          <w:tcPr>
            <w:tcW w:w="826" w:type="pct"/>
            <w:vAlign w:val="center"/>
          </w:tcPr>
          <w:p w14:paraId="23049F25" w14:textId="5379AAC7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="000E1490" w:rsidRPr="00E7758D">
              <w:rPr>
                <w:rFonts w:ascii="Times New Roman" w:hAnsi="Times New Roman" w:cs="Times New Roman"/>
                <w:sz w:val="13"/>
                <w:szCs w:val="13"/>
              </w:rPr>
              <w:t>2.80</w:t>
            </w:r>
            <w:r w:rsidR="00F94970" w:rsidRPr="00E7758D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="000E1490" w:rsidRPr="00E7758D">
              <w:rPr>
                <w:rFonts w:ascii="Times New Roman" w:hAnsi="Times New Roman" w:cs="Times New Roman"/>
                <w:sz w:val="13"/>
                <w:szCs w:val="13"/>
              </w:rPr>
              <w:t>8.74,17.90</w:t>
            </w:r>
            <w:r w:rsidR="00F94970" w:rsidRPr="00E7758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78" w:type="pct"/>
            <w:vAlign w:val="center"/>
          </w:tcPr>
          <w:p w14:paraId="035A2609" w14:textId="04E21504" w:rsidR="00894DA2" w:rsidRPr="00E7758D" w:rsidRDefault="00F94970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="000E1490" w:rsidRPr="00E7758D">
              <w:rPr>
                <w:rFonts w:ascii="Times New Roman" w:hAnsi="Times New Roman" w:cs="Times New Roman"/>
                <w:sz w:val="13"/>
                <w:szCs w:val="13"/>
              </w:rPr>
              <w:t>4.35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(9.95,18.58)</w:t>
            </w:r>
          </w:p>
        </w:tc>
        <w:tc>
          <w:tcPr>
            <w:tcW w:w="421" w:type="pct"/>
            <w:vAlign w:val="center"/>
          </w:tcPr>
          <w:p w14:paraId="3471E7B5" w14:textId="12E670D8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0E1490" w:rsidRPr="00E7758D">
              <w:rPr>
                <w:rFonts w:ascii="Times New Roman" w:hAnsi="Times New Roman" w:cs="Times New Roman"/>
                <w:sz w:val="13"/>
                <w:szCs w:val="13"/>
              </w:rPr>
              <w:t>069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09275C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26" w:type="pct"/>
            <w:vAlign w:val="center"/>
          </w:tcPr>
          <w:p w14:paraId="10D2ECB0" w14:textId="0BD24956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="000E1490" w:rsidRPr="00E7758D">
              <w:rPr>
                <w:rFonts w:ascii="Times New Roman" w:hAnsi="Times New Roman" w:cs="Times New Roman"/>
                <w:sz w:val="13"/>
                <w:szCs w:val="13"/>
              </w:rPr>
              <w:t>3.70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(10.90,17.60)</w:t>
            </w:r>
          </w:p>
        </w:tc>
        <w:tc>
          <w:tcPr>
            <w:tcW w:w="878" w:type="pct"/>
            <w:vAlign w:val="center"/>
          </w:tcPr>
          <w:p w14:paraId="06CEDEED" w14:textId="54316453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="000E1490" w:rsidRPr="00E7758D">
              <w:rPr>
                <w:rFonts w:ascii="Times New Roman" w:hAnsi="Times New Roman" w:cs="Times New Roman"/>
                <w:sz w:val="13"/>
                <w:szCs w:val="13"/>
              </w:rPr>
              <w:t>7</w:t>
            </w:r>
            <w:r w:rsidR="00F94970" w:rsidRPr="00E7758D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0E1490" w:rsidRPr="00E7758D">
              <w:rPr>
                <w:rFonts w:ascii="Times New Roman" w:hAnsi="Times New Roman" w:cs="Times New Roman"/>
                <w:sz w:val="13"/>
                <w:szCs w:val="13"/>
              </w:rPr>
              <w:t>85</w:t>
            </w:r>
            <w:r w:rsidR="00BF133F" w:rsidRPr="00E7758D">
              <w:rPr>
                <w:rFonts w:ascii="Times New Roman" w:hAnsi="Times New Roman" w:cs="Times New Roman"/>
                <w:sz w:val="13"/>
                <w:szCs w:val="13"/>
              </w:rPr>
              <w:t>(10.13,28.15)</w:t>
            </w:r>
          </w:p>
        </w:tc>
        <w:tc>
          <w:tcPr>
            <w:tcW w:w="421" w:type="pct"/>
            <w:vAlign w:val="center"/>
          </w:tcPr>
          <w:p w14:paraId="494AEC69" w14:textId="71F14F7A" w:rsidR="00894DA2" w:rsidRPr="00E7758D" w:rsidRDefault="00894DA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="000E1490" w:rsidRPr="00E7758D">
              <w:rPr>
                <w:rFonts w:ascii="Times New Roman" w:hAnsi="Times New Roman" w:cs="Times New Roman"/>
                <w:sz w:val="13"/>
                <w:szCs w:val="13"/>
              </w:rPr>
              <w:t>.477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09275C"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9453F1" w:rsidRPr="00E7758D" w14:paraId="15CCF396" w14:textId="77777777" w:rsidTr="00AE675F">
        <w:trPr>
          <w:trHeight w:val="79"/>
        </w:trPr>
        <w:tc>
          <w:tcPr>
            <w:tcW w:w="750" w:type="pct"/>
            <w:vAlign w:val="center"/>
          </w:tcPr>
          <w:p w14:paraId="2154F2A5" w14:textId="77777777" w:rsidR="009453F1" w:rsidRPr="00E7758D" w:rsidRDefault="009453F1" w:rsidP="00F87DA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7758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EA</w:t>
            </w:r>
          </w:p>
        </w:tc>
        <w:tc>
          <w:tcPr>
            <w:tcW w:w="826" w:type="pct"/>
            <w:vAlign w:val="center"/>
          </w:tcPr>
          <w:p w14:paraId="52ED6F9E" w14:textId="480B7D8E" w:rsidR="009453F1" w:rsidRPr="00E7758D" w:rsidRDefault="009453F1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1.40(1.2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2.25)</w:t>
            </w:r>
          </w:p>
        </w:tc>
        <w:tc>
          <w:tcPr>
            <w:tcW w:w="878" w:type="pct"/>
            <w:vAlign w:val="center"/>
          </w:tcPr>
          <w:p w14:paraId="79DFEBC4" w14:textId="6E10A3F1" w:rsidR="009453F1" w:rsidRPr="00E7758D" w:rsidRDefault="009453F1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1.85 (1.2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2.70)</w:t>
            </w:r>
          </w:p>
        </w:tc>
        <w:tc>
          <w:tcPr>
            <w:tcW w:w="421" w:type="pct"/>
            <w:vAlign w:val="center"/>
          </w:tcPr>
          <w:p w14:paraId="1E64C992" w14:textId="3F80C306" w:rsidR="009453F1" w:rsidRPr="00E7758D" w:rsidRDefault="009453F1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221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826" w:type="pct"/>
            <w:vAlign w:val="center"/>
          </w:tcPr>
          <w:p w14:paraId="1B95BA30" w14:textId="46C8F123" w:rsidR="009453F1" w:rsidRPr="00E7758D" w:rsidRDefault="009453F1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1.70(1.5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2.30)</w:t>
            </w:r>
          </w:p>
        </w:tc>
        <w:tc>
          <w:tcPr>
            <w:tcW w:w="878" w:type="pct"/>
            <w:vAlign w:val="center"/>
          </w:tcPr>
          <w:p w14:paraId="5A14763D" w14:textId="050AB587" w:rsidR="009453F1" w:rsidRPr="00E7758D" w:rsidRDefault="009453F1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1.80 (1.15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2.28)</w:t>
            </w:r>
          </w:p>
        </w:tc>
        <w:tc>
          <w:tcPr>
            <w:tcW w:w="421" w:type="pct"/>
            <w:vAlign w:val="center"/>
          </w:tcPr>
          <w:p w14:paraId="5E08E1D8" w14:textId="50A272AA" w:rsidR="009453F1" w:rsidRPr="00E7758D" w:rsidRDefault="009453F1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499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E7758D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b</w:t>
            </w:r>
          </w:p>
        </w:tc>
      </w:tr>
      <w:tr w:rsidR="009453F1" w:rsidRPr="00E7758D" w14:paraId="7CE94803" w14:textId="77777777" w:rsidTr="00AE675F">
        <w:trPr>
          <w:trHeight w:val="77"/>
        </w:trPr>
        <w:tc>
          <w:tcPr>
            <w:tcW w:w="750" w:type="pct"/>
            <w:vAlign w:val="center"/>
          </w:tcPr>
          <w:p w14:paraId="2D54561D" w14:textId="220F394D" w:rsidR="009453F1" w:rsidRPr="00E7758D" w:rsidRDefault="009453F1" w:rsidP="00F87DA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7758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otal bilirubin</w:t>
            </w:r>
          </w:p>
        </w:tc>
        <w:tc>
          <w:tcPr>
            <w:tcW w:w="826" w:type="pct"/>
            <w:vAlign w:val="center"/>
          </w:tcPr>
          <w:p w14:paraId="17786E0E" w14:textId="428F5F18" w:rsidR="009453F1" w:rsidRPr="00E7758D" w:rsidRDefault="002712B6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11.6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（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9.90,13.6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878" w:type="pct"/>
            <w:vAlign w:val="center"/>
          </w:tcPr>
          <w:p w14:paraId="0222C88F" w14:textId="587AA62D" w:rsidR="009453F1" w:rsidRPr="00E7758D" w:rsidRDefault="00BD292D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12.90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（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8.70,15.43</w:t>
            </w: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421" w:type="pct"/>
            <w:vAlign w:val="center"/>
          </w:tcPr>
          <w:p w14:paraId="0B74D5A4" w14:textId="6F01DF28" w:rsidR="009453F1" w:rsidRPr="00E7758D" w:rsidRDefault="00BD292D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982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826" w:type="pct"/>
            <w:vAlign w:val="center"/>
          </w:tcPr>
          <w:p w14:paraId="1C34B732" w14:textId="64AC0B4F" w:rsidR="009453F1" w:rsidRPr="00E7758D" w:rsidRDefault="00BC0E13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11.20(9.30,21.30)</w:t>
            </w:r>
          </w:p>
        </w:tc>
        <w:tc>
          <w:tcPr>
            <w:tcW w:w="878" w:type="pct"/>
            <w:vAlign w:val="center"/>
          </w:tcPr>
          <w:p w14:paraId="2D64AFA1" w14:textId="565C3AE7" w:rsidR="009453F1" w:rsidRPr="00E7758D" w:rsidRDefault="003C7E31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11.50(8.53,15.08)</w:t>
            </w:r>
          </w:p>
        </w:tc>
        <w:tc>
          <w:tcPr>
            <w:tcW w:w="421" w:type="pct"/>
            <w:vAlign w:val="center"/>
          </w:tcPr>
          <w:p w14:paraId="0AB2801B" w14:textId="36B70A7A" w:rsidR="009453F1" w:rsidRPr="00E7758D" w:rsidRDefault="00211C7A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394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9453F1" w:rsidRPr="00E7758D" w14:paraId="011C040D" w14:textId="77777777" w:rsidTr="00AE675F">
        <w:trPr>
          <w:trHeight w:val="77"/>
        </w:trPr>
        <w:tc>
          <w:tcPr>
            <w:tcW w:w="750" w:type="pct"/>
            <w:vAlign w:val="center"/>
          </w:tcPr>
          <w:p w14:paraId="1C7C8621" w14:textId="03A993AD" w:rsidR="009453F1" w:rsidRPr="00E7758D" w:rsidRDefault="009453F1" w:rsidP="00F87DA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7758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irect bilirubin</w:t>
            </w:r>
          </w:p>
        </w:tc>
        <w:tc>
          <w:tcPr>
            <w:tcW w:w="826" w:type="pct"/>
            <w:vAlign w:val="center"/>
          </w:tcPr>
          <w:p w14:paraId="70325290" w14:textId="2D617754" w:rsidR="009453F1" w:rsidRPr="00E7758D" w:rsidRDefault="00146360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1.90(1.60,2.75)</w:t>
            </w:r>
          </w:p>
        </w:tc>
        <w:tc>
          <w:tcPr>
            <w:tcW w:w="878" w:type="pct"/>
            <w:vAlign w:val="center"/>
          </w:tcPr>
          <w:p w14:paraId="55964F74" w14:textId="17EB68D2" w:rsidR="009453F1" w:rsidRPr="00E7758D" w:rsidRDefault="00844A0A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2.35(1.68,3,13)</w:t>
            </w:r>
          </w:p>
        </w:tc>
        <w:tc>
          <w:tcPr>
            <w:tcW w:w="421" w:type="pct"/>
            <w:vAlign w:val="center"/>
          </w:tcPr>
          <w:p w14:paraId="0272F9C6" w14:textId="64C372AC" w:rsidR="009453F1" w:rsidRPr="00E7758D" w:rsidRDefault="00E222C8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210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826" w:type="pct"/>
            <w:vAlign w:val="center"/>
          </w:tcPr>
          <w:p w14:paraId="0FE4D23C" w14:textId="3DA7B4AB" w:rsidR="009453F1" w:rsidRPr="00E7758D" w:rsidRDefault="00F55832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2.00(1.60,3.60)</w:t>
            </w:r>
          </w:p>
        </w:tc>
        <w:tc>
          <w:tcPr>
            <w:tcW w:w="878" w:type="pct"/>
            <w:vAlign w:val="center"/>
          </w:tcPr>
          <w:p w14:paraId="58620F34" w14:textId="76A5E6F1" w:rsidR="009453F1" w:rsidRPr="00E7758D" w:rsidRDefault="00A4154D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2.20(1.63,2.98)</w:t>
            </w:r>
          </w:p>
        </w:tc>
        <w:tc>
          <w:tcPr>
            <w:tcW w:w="421" w:type="pct"/>
            <w:vAlign w:val="center"/>
          </w:tcPr>
          <w:p w14:paraId="44EE32B4" w14:textId="1F18B58F" w:rsidR="009453F1" w:rsidRPr="00E7758D" w:rsidRDefault="00A87DB1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776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9453F1" w:rsidRPr="00E7758D" w14:paraId="1A0F47F4" w14:textId="77777777" w:rsidTr="00AE675F">
        <w:trPr>
          <w:trHeight w:val="77"/>
        </w:trPr>
        <w:tc>
          <w:tcPr>
            <w:tcW w:w="750" w:type="pct"/>
            <w:vAlign w:val="center"/>
          </w:tcPr>
          <w:p w14:paraId="2AD42657" w14:textId="603EF701" w:rsidR="009453F1" w:rsidRPr="00E7758D" w:rsidRDefault="009453F1" w:rsidP="00F87DA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7758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ndirect bilirubin</w:t>
            </w:r>
          </w:p>
        </w:tc>
        <w:tc>
          <w:tcPr>
            <w:tcW w:w="826" w:type="pct"/>
            <w:vAlign w:val="center"/>
          </w:tcPr>
          <w:p w14:paraId="27CF9340" w14:textId="3145A38A" w:rsidR="009453F1" w:rsidRPr="00E7758D" w:rsidRDefault="00F41659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9.80(8.05,11.45)</w:t>
            </w:r>
          </w:p>
        </w:tc>
        <w:tc>
          <w:tcPr>
            <w:tcW w:w="878" w:type="pct"/>
            <w:vAlign w:val="center"/>
          </w:tcPr>
          <w:p w14:paraId="6150D3B4" w14:textId="16B2447D" w:rsidR="009453F1" w:rsidRPr="00E7758D" w:rsidRDefault="00EE5080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8.95(6.80,11.58)</w:t>
            </w:r>
          </w:p>
        </w:tc>
        <w:tc>
          <w:tcPr>
            <w:tcW w:w="421" w:type="pct"/>
            <w:vAlign w:val="center"/>
          </w:tcPr>
          <w:p w14:paraId="74D69397" w14:textId="5BA42CA1" w:rsidR="009453F1" w:rsidRPr="00E7758D" w:rsidRDefault="008A3CCF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158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826" w:type="pct"/>
            <w:vAlign w:val="center"/>
          </w:tcPr>
          <w:p w14:paraId="66E8FF4A" w14:textId="36CF11E1" w:rsidR="009453F1" w:rsidRPr="00E7758D" w:rsidRDefault="00BE4987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9.20(7.80,17.70)</w:t>
            </w:r>
          </w:p>
        </w:tc>
        <w:tc>
          <w:tcPr>
            <w:tcW w:w="878" w:type="pct"/>
            <w:vAlign w:val="center"/>
          </w:tcPr>
          <w:p w14:paraId="1396A868" w14:textId="0066DEDF" w:rsidR="009453F1" w:rsidRPr="00E7758D" w:rsidRDefault="005502CB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9.45(6.65,12,10)</w:t>
            </w:r>
          </w:p>
        </w:tc>
        <w:tc>
          <w:tcPr>
            <w:tcW w:w="421" w:type="pct"/>
            <w:vAlign w:val="center"/>
          </w:tcPr>
          <w:p w14:paraId="15C74E30" w14:textId="54C95B0D" w:rsidR="009453F1" w:rsidRPr="00E7758D" w:rsidRDefault="00AB2221" w:rsidP="00F87DA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7758D">
              <w:rPr>
                <w:rFonts w:ascii="Times New Roman" w:hAnsi="Times New Roman" w:cs="Times New Roman"/>
                <w:sz w:val="13"/>
                <w:szCs w:val="13"/>
              </w:rPr>
              <w:t>0.413</w:t>
            </w:r>
            <w:r w:rsidRPr="00E775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</w:tr>
    </w:tbl>
    <w:p w14:paraId="72A98C58" w14:textId="727E253A" w:rsidR="00894DA2" w:rsidRPr="00830C03" w:rsidRDefault="00894DA2" w:rsidP="00ED7B0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Cs w:val="22"/>
        </w:rPr>
      </w:pPr>
      <w:r w:rsidRPr="00F1403C">
        <w:rPr>
          <w:rFonts w:ascii="Times New Roman" w:hAnsi="Times New Roman" w:cs="Times New Roman"/>
          <w:szCs w:val="22"/>
          <w:vertAlign w:val="superscript"/>
        </w:rPr>
        <w:t>a</w:t>
      </w:r>
      <w:r w:rsidRPr="00830C03">
        <w:rPr>
          <w:rFonts w:ascii="Times New Roman" w:hAnsi="Times New Roman" w:cs="Times New Roman"/>
          <w:szCs w:val="22"/>
        </w:rPr>
        <w:t xml:space="preserve"> T-test; </w:t>
      </w:r>
      <w:r w:rsidRPr="00F1403C">
        <w:rPr>
          <w:rFonts w:ascii="Times New Roman" w:hAnsi="Times New Roman" w:cs="Times New Roman"/>
          <w:szCs w:val="22"/>
          <w:vertAlign w:val="superscript"/>
        </w:rPr>
        <w:t>b</w:t>
      </w:r>
      <w:r w:rsidRPr="00830C03">
        <w:rPr>
          <w:rFonts w:ascii="Times New Roman" w:hAnsi="Times New Roman" w:cs="Times New Roman"/>
          <w:szCs w:val="22"/>
        </w:rPr>
        <w:t xml:space="preserve"> Mann Whitney U test; *P value &lt; 0.05.</w:t>
      </w:r>
    </w:p>
    <w:p w14:paraId="6D79F76A" w14:textId="4B96C7DC" w:rsidR="00894DA2" w:rsidRPr="00830C03" w:rsidRDefault="00894DA2" w:rsidP="00ED7B0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Cs w:val="22"/>
        </w:rPr>
      </w:pPr>
      <w:r w:rsidRPr="00830C03">
        <w:rPr>
          <w:rFonts w:ascii="Times New Roman" w:hAnsi="Times New Roman" w:cs="Times New Roman"/>
          <w:szCs w:val="22"/>
        </w:rPr>
        <w:t>SD</w:t>
      </w:r>
      <w:r w:rsidR="00F1403C">
        <w:rPr>
          <w:rFonts w:ascii="Times New Roman" w:hAnsi="Times New Roman" w:cs="Times New Roman"/>
          <w:szCs w:val="22"/>
        </w:rPr>
        <w:t xml:space="preserve">, </w:t>
      </w:r>
      <w:r w:rsidRPr="00830C03">
        <w:rPr>
          <w:rFonts w:ascii="Times New Roman" w:hAnsi="Times New Roman" w:cs="Times New Roman"/>
          <w:szCs w:val="22"/>
        </w:rPr>
        <w:t>standard deviation; CV</w:t>
      </w:r>
      <w:r w:rsidR="00F1403C">
        <w:rPr>
          <w:rFonts w:ascii="Times New Roman" w:hAnsi="Times New Roman" w:cs="Times New Roman"/>
          <w:szCs w:val="22"/>
        </w:rPr>
        <w:t xml:space="preserve">, </w:t>
      </w:r>
      <w:r w:rsidRPr="00830C03">
        <w:rPr>
          <w:rFonts w:ascii="Times New Roman" w:hAnsi="Times New Roman" w:cs="Times New Roman"/>
          <w:szCs w:val="22"/>
        </w:rPr>
        <w:t>coefficient of variation; CA</w:t>
      </w:r>
      <w:r w:rsidR="00F1403C">
        <w:rPr>
          <w:rFonts w:ascii="Times New Roman" w:hAnsi="Times New Roman" w:cs="Times New Roman"/>
          <w:szCs w:val="22"/>
        </w:rPr>
        <w:t>,</w:t>
      </w:r>
      <w:r w:rsidRPr="00830C03">
        <w:rPr>
          <w:rFonts w:ascii="Times New Roman" w:hAnsi="Times New Roman" w:cs="Times New Roman"/>
          <w:szCs w:val="22"/>
        </w:rPr>
        <w:t xml:space="preserve"> cancer antigen; CEA</w:t>
      </w:r>
      <w:r w:rsidR="00F1403C">
        <w:rPr>
          <w:rFonts w:ascii="Times New Roman" w:hAnsi="Times New Roman" w:cs="Times New Roman"/>
          <w:szCs w:val="22"/>
        </w:rPr>
        <w:t>,</w:t>
      </w:r>
      <w:r w:rsidRPr="00830C03">
        <w:rPr>
          <w:rFonts w:ascii="Times New Roman" w:hAnsi="Times New Roman" w:cs="Times New Roman"/>
          <w:szCs w:val="22"/>
        </w:rPr>
        <w:t xml:space="preserve"> cancer embryo antigen</w:t>
      </w:r>
    </w:p>
    <w:p w14:paraId="5479E0A8" w14:textId="636F0BD7" w:rsidR="009543A5" w:rsidRPr="00F1403C" w:rsidRDefault="009543A5" w:rsidP="00ED7B0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B168996" w14:textId="77777777" w:rsidR="00766F79" w:rsidRDefault="00766F79" w:rsidP="00766F79">
      <w:pPr>
        <w:spacing w:line="360" w:lineRule="auto"/>
        <w:jc w:val="left"/>
        <w:rPr>
          <w:color w:val="000000" w:themeColor="text1"/>
        </w:rPr>
      </w:pPr>
    </w:p>
    <w:p w14:paraId="2A12F07B" w14:textId="77777777" w:rsidR="00042431" w:rsidRDefault="00042431" w:rsidP="00766F79">
      <w:pPr>
        <w:spacing w:line="360" w:lineRule="auto"/>
        <w:jc w:val="left"/>
        <w:rPr>
          <w:color w:val="000000" w:themeColor="text1"/>
        </w:rPr>
      </w:pPr>
    </w:p>
    <w:p w14:paraId="2B1A826F" w14:textId="77777777" w:rsidR="00042431" w:rsidRDefault="00042431" w:rsidP="00766F79">
      <w:pPr>
        <w:spacing w:line="360" w:lineRule="auto"/>
        <w:jc w:val="left"/>
        <w:rPr>
          <w:color w:val="000000" w:themeColor="text1"/>
        </w:rPr>
      </w:pPr>
    </w:p>
    <w:p w14:paraId="3CBEDDA5" w14:textId="0F060E54" w:rsidR="00042431" w:rsidRDefault="00042431" w:rsidP="00766F79">
      <w:pPr>
        <w:spacing w:line="360" w:lineRule="auto"/>
        <w:jc w:val="left"/>
        <w:rPr>
          <w:color w:val="000000" w:themeColor="text1"/>
        </w:rPr>
      </w:pPr>
    </w:p>
    <w:p w14:paraId="7660787D" w14:textId="6DFB5AA7" w:rsidR="00DE770C" w:rsidRDefault="00DE770C" w:rsidP="00766F79">
      <w:pPr>
        <w:spacing w:line="360" w:lineRule="auto"/>
        <w:jc w:val="left"/>
        <w:rPr>
          <w:color w:val="000000" w:themeColor="text1"/>
        </w:rPr>
      </w:pPr>
    </w:p>
    <w:p w14:paraId="5ED1B3A0" w14:textId="2DE4DDD0" w:rsidR="00DE770C" w:rsidRDefault="00DE770C" w:rsidP="00766F79">
      <w:pPr>
        <w:spacing w:line="360" w:lineRule="auto"/>
        <w:jc w:val="left"/>
        <w:rPr>
          <w:color w:val="000000" w:themeColor="text1"/>
        </w:rPr>
      </w:pPr>
    </w:p>
    <w:p w14:paraId="401E427D" w14:textId="63E98BA7" w:rsidR="00DE770C" w:rsidRDefault="00DE770C" w:rsidP="00766F79">
      <w:pPr>
        <w:spacing w:line="360" w:lineRule="auto"/>
        <w:jc w:val="left"/>
        <w:rPr>
          <w:color w:val="000000" w:themeColor="text1"/>
        </w:rPr>
      </w:pPr>
    </w:p>
    <w:p w14:paraId="119F6222" w14:textId="09839775" w:rsidR="00DE770C" w:rsidRDefault="00DE770C" w:rsidP="00766F79">
      <w:pPr>
        <w:spacing w:line="360" w:lineRule="auto"/>
        <w:jc w:val="left"/>
        <w:rPr>
          <w:color w:val="000000" w:themeColor="text1"/>
        </w:rPr>
      </w:pPr>
    </w:p>
    <w:p w14:paraId="185613FC" w14:textId="77777777" w:rsidR="00AE675F" w:rsidRDefault="00AE675F" w:rsidP="00766F79">
      <w:pPr>
        <w:spacing w:line="360" w:lineRule="auto"/>
        <w:jc w:val="left"/>
        <w:rPr>
          <w:color w:val="000000" w:themeColor="text1"/>
        </w:rPr>
      </w:pPr>
    </w:p>
    <w:p w14:paraId="6044BF27" w14:textId="602A3FD0" w:rsidR="0074656D" w:rsidRDefault="0074656D" w:rsidP="0074656D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2" w:name="_Hlk104886374"/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lastRenderedPageBreak/>
        <w:t>S</w:t>
      </w:r>
      <w:r w:rsidR="00AE675F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3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 w:rsidRPr="004635F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Tab</w:t>
      </w:r>
      <w:r w:rsidR="00AE675F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le.</w:t>
      </w:r>
      <w:r w:rsidRPr="004635F8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bookmarkStart w:id="3" w:name="_Hlk105337056"/>
      <w:r w:rsidRPr="00375AE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Predictive performance for HER2 state of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feature </w:t>
      </w:r>
      <w:r w:rsidRPr="009B610F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combination</w:t>
      </w:r>
      <w:r w:rsidRPr="00375AE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models based on </w:t>
      </w:r>
      <w:r w:rsidR="00561F0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a variety of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classifiers</w:t>
      </w:r>
      <w:r w:rsidRPr="00375AE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, in the training, the validation, and the test set.</w:t>
      </w:r>
    </w:p>
    <w:tbl>
      <w:tblPr>
        <w:tblStyle w:val="TableGrid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5"/>
        <w:gridCol w:w="833"/>
        <w:gridCol w:w="1150"/>
        <w:gridCol w:w="1474"/>
        <w:gridCol w:w="800"/>
        <w:gridCol w:w="1150"/>
        <w:gridCol w:w="1150"/>
      </w:tblGrid>
      <w:tr w:rsidR="0074656D" w:rsidRPr="00BA7909" w14:paraId="005E93F8" w14:textId="77777777" w:rsidTr="00AE675F">
        <w:trPr>
          <w:jc w:val="center"/>
        </w:trPr>
        <w:tc>
          <w:tcPr>
            <w:tcW w:w="0" w:type="auto"/>
          </w:tcPr>
          <w:p w14:paraId="486631DB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4" w:name="_Hlk104904283"/>
            <w:bookmarkEnd w:id="2"/>
            <w:bookmarkEnd w:id="3"/>
            <w:r w:rsidRPr="00BA7909">
              <w:rPr>
                <w:rFonts w:ascii="Times New Roman" w:hAnsi="Times New Roman" w:cs="Times New Roman"/>
                <w:b/>
                <w:bCs/>
              </w:rPr>
              <w:t>Feature combination models</w:t>
            </w:r>
          </w:p>
        </w:tc>
        <w:tc>
          <w:tcPr>
            <w:tcW w:w="0" w:type="auto"/>
          </w:tcPr>
          <w:p w14:paraId="13936D9C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7909">
              <w:rPr>
                <w:rFonts w:ascii="Times New Roman" w:hAnsi="Times New Roman" w:cs="Times New Roman"/>
                <w:b/>
                <w:bCs/>
              </w:rPr>
              <w:t>Sets</w:t>
            </w:r>
          </w:p>
        </w:tc>
        <w:tc>
          <w:tcPr>
            <w:tcW w:w="0" w:type="auto"/>
          </w:tcPr>
          <w:p w14:paraId="19E0C55A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7909">
              <w:rPr>
                <w:rFonts w:ascii="Times New Roman" w:hAnsi="Times New Roman" w:cs="Times New Roman"/>
                <w:b/>
                <w:bCs/>
              </w:rPr>
              <w:t>Classifiers</w:t>
            </w:r>
          </w:p>
        </w:tc>
        <w:tc>
          <w:tcPr>
            <w:tcW w:w="0" w:type="auto"/>
          </w:tcPr>
          <w:p w14:paraId="5EFFD2B4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7909">
              <w:rPr>
                <w:rFonts w:ascii="Times New Roman" w:hAnsi="Times New Roman" w:cs="Times New Roman"/>
                <w:b/>
                <w:bCs/>
              </w:rPr>
              <w:t>AUC</w:t>
            </w:r>
            <w:r w:rsidRPr="00BA7909">
              <w:rPr>
                <w:rFonts w:ascii="Times New Roman" w:hAnsi="Times New Roman" w:cs="Times New Roman"/>
                <w:b/>
                <w:bCs/>
              </w:rPr>
              <w:t>（</w:t>
            </w:r>
            <w:r w:rsidRPr="00BA7909">
              <w:rPr>
                <w:rFonts w:ascii="Times New Roman" w:hAnsi="Times New Roman" w:cs="Times New Roman"/>
                <w:b/>
                <w:bCs/>
              </w:rPr>
              <w:t>95%CI</w:t>
            </w:r>
            <w:r w:rsidRPr="00BA7909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0" w:type="auto"/>
          </w:tcPr>
          <w:p w14:paraId="17432866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7909">
              <w:rPr>
                <w:rFonts w:ascii="Times New Roman" w:hAnsi="Times New Roman" w:cs="Times New Roman"/>
                <w:b/>
                <w:bCs/>
              </w:rPr>
              <w:t>Cutoff</w:t>
            </w:r>
          </w:p>
        </w:tc>
        <w:tc>
          <w:tcPr>
            <w:tcW w:w="0" w:type="auto"/>
          </w:tcPr>
          <w:p w14:paraId="06717ED7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7909">
              <w:rPr>
                <w:rFonts w:ascii="Times New Roman" w:hAnsi="Times New Roman" w:cs="Times New Roman"/>
                <w:b/>
                <w:bCs/>
              </w:rPr>
              <w:t>Sensitivity</w:t>
            </w:r>
          </w:p>
        </w:tc>
        <w:tc>
          <w:tcPr>
            <w:tcW w:w="0" w:type="auto"/>
          </w:tcPr>
          <w:p w14:paraId="4B1BB0E8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7909">
              <w:rPr>
                <w:rFonts w:ascii="Times New Roman" w:hAnsi="Times New Roman" w:cs="Times New Roman"/>
                <w:b/>
                <w:bCs/>
              </w:rPr>
              <w:t>Specificity</w:t>
            </w:r>
          </w:p>
        </w:tc>
      </w:tr>
      <w:tr w:rsidR="0074656D" w:rsidRPr="00BA7909" w14:paraId="56C98CA0" w14:textId="77777777" w:rsidTr="00AE675F">
        <w:trPr>
          <w:jc w:val="center"/>
        </w:trPr>
        <w:tc>
          <w:tcPr>
            <w:tcW w:w="0" w:type="auto"/>
            <w:vMerge w:val="restart"/>
          </w:tcPr>
          <w:p w14:paraId="475F42D9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7909">
              <w:rPr>
                <w:rFonts w:ascii="Times New Roman" w:hAnsi="Times New Roman" w:cs="Times New Roman" w:hint="eastAsia"/>
                <w:b/>
                <w:bCs/>
              </w:rPr>
              <w:t>R</w:t>
            </w:r>
            <w:r w:rsidRPr="00BA7909">
              <w:rPr>
                <w:rFonts w:ascii="Times New Roman" w:hAnsi="Times New Roman" w:cs="Times New Roman"/>
                <w:b/>
                <w:bCs/>
              </w:rPr>
              <w:t>3mm+Clinical</w:t>
            </w:r>
          </w:p>
        </w:tc>
        <w:tc>
          <w:tcPr>
            <w:tcW w:w="0" w:type="auto"/>
            <w:vMerge w:val="restart"/>
          </w:tcPr>
          <w:p w14:paraId="2C9449B0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 xml:space="preserve">Validation </w:t>
            </w:r>
          </w:p>
          <w:p w14:paraId="4FDBB868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3B3E54F5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  <w:tc>
          <w:tcPr>
            <w:tcW w:w="0" w:type="auto"/>
          </w:tcPr>
          <w:p w14:paraId="614E1969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682(0.481,0.883)</w:t>
            </w:r>
          </w:p>
        </w:tc>
        <w:tc>
          <w:tcPr>
            <w:tcW w:w="0" w:type="auto"/>
          </w:tcPr>
          <w:p w14:paraId="0C31CC41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0.3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</w:tcPr>
          <w:p w14:paraId="6D759DCC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636</w:t>
            </w:r>
          </w:p>
        </w:tc>
        <w:tc>
          <w:tcPr>
            <w:tcW w:w="0" w:type="auto"/>
          </w:tcPr>
          <w:p w14:paraId="54338030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167</w:t>
            </w:r>
          </w:p>
        </w:tc>
      </w:tr>
      <w:tr w:rsidR="0074656D" w:rsidRPr="00BA7909" w14:paraId="4B8677FA" w14:textId="77777777" w:rsidTr="00AE675F">
        <w:trPr>
          <w:jc w:val="center"/>
        </w:trPr>
        <w:tc>
          <w:tcPr>
            <w:tcW w:w="0" w:type="auto"/>
            <w:vMerge/>
          </w:tcPr>
          <w:p w14:paraId="0D24B224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</w:tcPr>
          <w:p w14:paraId="53D2C4A7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57CF0FA3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GBM</w:t>
            </w:r>
          </w:p>
        </w:tc>
        <w:tc>
          <w:tcPr>
            <w:tcW w:w="0" w:type="auto"/>
          </w:tcPr>
          <w:p w14:paraId="3D97B94E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580(0.366.0.793)</w:t>
            </w:r>
          </w:p>
        </w:tc>
        <w:tc>
          <w:tcPr>
            <w:tcW w:w="0" w:type="auto"/>
          </w:tcPr>
          <w:p w14:paraId="00ACBE0E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076</w:t>
            </w:r>
          </w:p>
        </w:tc>
        <w:tc>
          <w:tcPr>
            <w:tcW w:w="0" w:type="auto"/>
          </w:tcPr>
          <w:p w14:paraId="7E03D4F5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0.273</w:t>
            </w:r>
          </w:p>
        </w:tc>
        <w:tc>
          <w:tcPr>
            <w:tcW w:w="0" w:type="auto"/>
          </w:tcPr>
          <w:p w14:paraId="740DABD8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74656D" w:rsidRPr="00BA7909" w14:paraId="755D698A" w14:textId="77777777" w:rsidTr="00AE675F">
        <w:trPr>
          <w:jc w:val="center"/>
        </w:trPr>
        <w:tc>
          <w:tcPr>
            <w:tcW w:w="0" w:type="auto"/>
            <w:vMerge/>
          </w:tcPr>
          <w:p w14:paraId="00B58B10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</w:tcPr>
          <w:p w14:paraId="4FA4A51A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7A5EAA70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FC</w:t>
            </w:r>
          </w:p>
        </w:tc>
        <w:tc>
          <w:tcPr>
            <w:tcW w:w="0" w:type="auto"/>
          </w:tcPr>
          <w:p w14:paraId="1CBD87BF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534(0.325,0.743)</w:t>
            </w:r>
          </w:p>
        </w:tc>
        <w:tc>
          <w:tcPr>
            <w:tcW w:w="0" w:type="auto"/>
          </w:tcPr>
          <w:p w14:paraId="2E0D6402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575</w:t>
            </w:r>
          </w:p>
        </w:tc>
        <w:tc>
          <w:tcPr>
            <w:tcW w:w="0" w:type="auto"/>
          </w:tcPr>
          <w:p w14:paraId="52C26E5A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0.364</w:t>
            </w:r>
          </w:p>
        </w:tc>
        <w:tc>
          <w:tcPr>
            <w:tcW w:w="0" w:type="auto"/>
          </w:tcPr>
          <w:p w14:paraId="0810536E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792</w:t>
            </w:r>
          </w:p>
        </w:tc>
      </w:tr>
      <w:tr w:rsidR="0074656D" w:rsidRPr="00BA7909" w14:paraId="65D46397" w14:textId="77777777" w:rsidTr="00AE675F">
        <w:trPr>
          <w:jc w:val="center"/>
        </w:trPr>
        <w:tc>
          <w:tcPr>
            <w:tcW w:w="0" w:type="auto"/>
            <w:vMerge/>
          </w:tcPr>
          <w:p w14:paraId="1BA6D762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</w:tcPr>
          <w:p w14:paraId="6AA19501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Test</w:t>
            </w:r>
          </w:p>
          <w:p w14:paraId="53DE2F5D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0DCBE120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  <w:tc>
          <w:tcPr>
            <w:tcW w:w="0" w:type="auto"/>
          </w:tcPr>
          <w:p w14:paraId="61883009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540(0.420,0.661)</w:t>
            </w:r>
          </w:p>
        </w:tc>
        <w:tc>
          <w:tcPr>
            <w:tcW w:w="0" w:type="auto"/>
          </w:tcPr>
          <w:p w14:paraId="40A7B7F0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516</w:t>
            </w:r>
          </w:p>
        </w:tc>
        <w:tc>
          <w:tcPr>
            <w:tcW w:w="0" w:type="auto"/>
          </w:tcPr>
          <w:p w14:paraId="7D4856E3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222</w:t>
            </w:r>
          </w:p>
        </w:tc>
        <w:tc>
          <w:tcPr>
            <w:tcW w:w="0" w:type="auto"/>
          </w:tcPr>
          <w:p w14:paraId="5B3A4776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708</w:t>
            </w:r>
          </w:p>
        </w:tc>
      </w:tr>
      <w:tr w:rsidR="0074656D" w:rsidRPr="00BA7909" w14:paraId="2D9C422E" w14:textId="77777777" w:rsidTr="00AE675F">
        <w:trPr>
          <w:jc w:val="center"/>
        </w:trPr>
        <w:tc>
          <w:tcPr>
            <w:tcW w:w="0" w:type="auto"/>
            <w:vMerge/>
          </w:tcPr>
          <w:p w14:paraId="1FFD7D03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</w:tcPr>
          <w:p w14:paraId="5AB197CE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6A19B11F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GBM</w:t>
            </w:r>
          </w:p>
        </w:tc>
        <w:tc>
          <w:tcPr>
            <w:tcW w:w="0" w:type="auto"/>
          </w:tcPr>
          <w:p w14:paraId="76ACD2B1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453(0.332,0.574)</w:t>
            </w:r>
          </w:p>
        </w:tc>
        <w:tc>
          <w:tcPr>
            <w:tcW w:w="0" w:type="auto"/>
          </w:tcPr>
          <w:p w14:paraId="5F1BC7BC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3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</w:tcPr>
          <w:p w14:paraId="47CA65D1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194</w:t>
            </w:r>
          </w:p>
        </w:tc>
        <w:tc>
          <w:tcPr>
            <w:tcW w:w="0" w:type="auto"/>
          </w:tcPr>
          <w:p w14:paraId="3AB0D9B2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871</w:t>
            </w:r>
          </w:p>
        </w:tc>
      </w:tr>
      <w:tr w:rsidR="0074656D" w:rsidRPr="00BA7909" w14:paraId="5213112A" w14:textId="77777777" w:rsidTr="00AE675F">
        <w:trPr>
          <w:jc w:val="center"/>
        </w:trPr>
        <w:tc>
          <w:tcPr>
            <w:tcW w:w="0" w:type="auto"/>
            <w:vMerge/>
          </w:tcPr>
          <w:p w14:paraId="5EA3A13F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</w:tcPr>
          <w:p w14:paraId="466DD31D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7E48E895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FC</w:t>
            </w:r>
          </w:p>
        </w:tc>
        <w:tc>
          <w:tcPr>
            <w:tcW w:w="0" w:type="auto"/>
          </w:tcPr>
          <w:p w14:paraId="4E0F8F4B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491(0.369,0.614)</w:t>
            </w:r>
          </w:p>
        </w:tc>
        <w:tc>
          <w:tcPr>
            <w:tcW w:w="0" w:type="auto"/>
          </w:tcPr>
          <w:p w14:paraId="45F91121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4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0" w:type="auto"/>
          </w:tcPr>
          <w:p w14:paraId="7F12F381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278</w:t>
            </w:r>
          </w:p>
        </w:tc>
        <w:tc>
          <w:tcPr>
            <w:tcW w:w="0" w:type="auto"/>
          </w:tcPr>
          <w:p w14:paraId="151497DF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806</w:t>
            </w:r>
          </w:p>
        </w:tc>
      </w:tr>
      <w:tr w:rsidR="0074656D" w:rsidRPr="00BA7909" w14:paraId="623A2ED4" w14:textId="77777777" w:rsidTr="00AE675F">
        <w:trPr>
          <w:jc w:val="center"/>
        </w:trPr>
        <w:tc>
          <w:tcPr>
            <w:tcW w:w="0" w:type="auto"/>
            <w:vMerge w:val="restart"/>
          </w:tcPr>
          <w:p w14:paraId="40865937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7909">
              <w:rPr>
                <w:rFonts w:ascii="Times New Roman" w:hAnsi="Times New Roman" w:cs="Times New Roman" w:hint="eastAsia"/>
                <w:b/>
                <w:bCs/>
              </w:rPr>
              <w:t>R</w:t>
            </w:r>
            <w:r w:rsidRPr="00BA7909">
              <w:rPr>
                <w:rFonts w:ascii="Times New Roman" w:hAnsi="Times New Roman" w:cs="Times New Roman"/>
                <w:b/>
                <w:bCs/>
              </w:rPr>
              <w:t>5mm+Clinical</w:t>
            </w:r>
          </w:p>
        </w:tc>
        <w:tc>
          <w:tcPr>
            <w:tcW w:w="0" w:type="auto"/>
            <w:vMerge w:val="restart"/>
          </w:tcPr>
          <w:p w14:paraId="7D196E77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 xml:space="preserve">Validation </w:t>
            </w:r>
          </w:p>
          <w:p w14:paraId="53AFC31D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18DD215B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  <w:tc>
          <w:tcPr>
            <w:tcW w:w="0" w:type="auto"/>
          </w:tcPr>
          <w:p w14:paraId="76555029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652(0.444,0.859)</w:t>
            </w:r>
          </w:p>
        </w:tc>
        <w:tc>
          <w:tcPr>
            <w:tcW w:w="0" w:type="auto"/>
          </w:tcPr>
          <w:p w14:paraId="41F12643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286</w:t>
            </w:r>
          </w:p>
        </w:tc>
        <w:tc>
          <w:tcPr>
            <w:tcW w:w="0" w:type="auto"/>
          </w:tcPr>
          <w:p w14:paraId="5B55AB6F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636</w:t>
            </w:r>
          </w:p>
        </w:tc>
        <w:tc>
          <w:tcPr>
            <w:tcW w:w="0" w:type="auto"/>
          </w:tcPr>
          <w:p w14:paraId="009EAC07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708</w:t>
            </w:r>
          </w:p>
        </w:tc>
      </w:tr>
      <w:tr w:rsidR="0074656D" w:rsidRPr="00BA7909" w14:paraId="30611C99" w14:textId="77777777" w:rsidTr="00AE675F">
        <w:trPr>
          <w:jc w:val="center"/>
        </w:trPr>
        <w:tc>
          <w:tcPr>
            <w:tcW w:w="0" w:type="auto"/>
            <w:vMerge/>
          </w:tcPr>
          <w:p w14:paraId="6D237440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</w:tcPr>
          <w:p w14:paraId="042F9C83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3193F860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TC</w:t>
            </w:r>
          </w:p>
        </w:tc>
        <w:tc>
          <w:tcPr>
            <w:tcW w:w="0" w:type="auto"/>
          </w:tcPr>
          <w:p w14:paraId="14AC49DA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479(0.262,0.696)</w:t>
            </w:r>
          </w:p>
        </w:tc>
        <w:tc>
          <w:tcPr>
            <w:tcW w:w="0" w:type="auto"/>
          </w:tcPr>
          <w:p w14:paraId="3099F4E8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474</w:t>
            </w:r>
          </w:p>
        </w:tc>
        <w:tc>
          <w:tcPr>
            <w:tcW w:w="0" w:type="auto"/>
          </w:tcPr>
          <w:p w14:paraId="1D55316A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455</w:t>
            </w:r>
          </w:p>
        </w:tc>
        <w:tc>
          <w:tcPr>
            <w:tcW w:w="0" w:type="auto"/>
          </w:tcPr>
          <w:p w14:paraId="68556DC5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708</w:t>
            </w:r>
          </w:p>
        </w:tc>
      </w:tr>
      <w:tr w:rsidR="0074656D" w:rsidRPr="00BA7909" w14:paraId="180C4E2F" w14:textId="77777777" w:rsidTr="00AE675F">
        <w:trPr>
          <w:jc w:val="center"/>
        </w:trPr>
        <w:tc>
          <w:tcPr>
            <w:tcW w:w="0" w:type="auto"/>
            <w:vMerge/>
          </w:tcPr>
          <w:p w14:paraId="1892E0FE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</w:tcPr>
          <w:p w14:paraId="55CE27B8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60D6A791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FC</w:t>
            </w:r>
          </w:p>
        </w:tc>
        <w:tc>
          <w:tcPr>
            <w:tcW w:w="0" w:type="auto"/>
          </w:tcPr>
          <w:p w14:paraId="25E74AD5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583(0.364,0.802)</w:t>
            </w:r>
          </w:p>
        </w:tc>
        <w:tc>
          <w:tcPr>
            <w:tcW w:w="0" w:type="auto"/>
          </w:tcPr>
          <w:p w14:paraId="352E8919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99</w:t>
            </w:r>
          </w:p>
        </w:tc>
        <w:tc>
          <w:tcPr>
            <w:tcW w:w="0" w:type="auto"/>
          </w:tcPr>
          <w:p w14:paraId="554E5501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455</w:t>
            </w:r>
          </w:p>
        </w:tc>
        <w:tc>
          <w:tcPr>
            <w:tcW w:w="0" w:type="auto"/>
          </w:tcPr>
          <w:p w14:paraId="391FE7CC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792</w:t>
            </w:r>
          </w:p>
        </w:tc>
      </w:tr>
      <w:tr w:rsidR="0074656D" w:rsidRPr="00BA7909" w14:paraId="77434C71" w14:textId="77777777" w:rsidTr="00AE675F">
        <w:trPr>
          <w:jc w:val="center"/>
        </w:trPr>
        <w:tc>
          <w:tcPr>
            <w:tcW w:w="0" w:type="auto"/>
            <w:vMerge/>
          </w:tcPr>
          <w:p w14:paraId="2B202915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</w:tcPr>
          <w:p w14:paraId="0BD4D376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 xml:space="preserve">Test </w:t>
            </w:r>
          </w:p>
          <w:p w14:paraId="7EC11E9E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51C0A1E9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  <w:tc>
          <w:tcPr>
            <w:tcW w:w="0" w:type="auto"/>
          </w:tcPr>
          <w:p w14:paraId="66105410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0.460(0.341,0.580)</w:t>
            </w:r>
          </w:p>
        </w:tc>
        <w:tc>
          <w:tcPr>
            <w:tcW w:w="0" w:type="auto"/>
          </w:tcPr>
          <w:p w14:paraId="1B75E3A6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034</w:t>
            </w:r>
          </w:p>
        </w:tc>
        <w:tc>
          <w:tcPr>
            <w:tcW w:w="0" w:type="auto"/>
          </w:tcPr>
          <w:p w14:paraId="14AB181F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639</w:t>
            </w:r>
          </w:p>
        </w:tc>
        <w:tc>
          <w:tcPr>
            <w:tcW w:w="0" w:type="auto"/>
          </w:tcPr>
          <w:p w14:paraId="02C91550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419</w:t>
            </w:r>
          </w:p>
        </w:tc>
      </w:tr>
      <w:tr w:rsidR="0074656D" w:rsidRPr="00BA7909" w14:paraId="2FD7E471" w14:textId="77777777" w:rsidTr="00AE675F">
        <w:trPr>
          <w:jc w:val="center"/>
        </w:trPr>
        <w:tc>
          <w:tcPr>
            <w:tcW w:w="0" w:type="auto"/>
            <w:vMerge/>
          </w:tcPr>
          <w:p w14:paraId="6BD87599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</w:tcPr>
          <w:p w14:paraId="6A246ABC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121FADC1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TC</w:t>
            </w:r>
          </w:p>
        </w:tc>
        <w:tc>
          <w:tcPr>
            <w:tcW w:w="0" w:type="auto"/>
          </w:tcPr>
          <w:p w14:paraId="64597777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487(0.366,0.608)</w:t>
            </w:r>
          </w:p>
        </w:tc>
        <w:tc>
          <w:tcPr>
            <w:tcW w:w="0" w:type="auto"/>
          </w:tcPr>
          <w:p w14:paraId="5748EC77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530</w:t>
            </w:r>
          </w:p>
        </w:tc>
        <w:tc>
          <w:tcPr>
            <w:tcW w:w="0" w:type="auto"/>
          </w:tcPr>
          <w:p w14:paraId="23A48213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0" w:type="auto"/>
          </w:tcPr>
          <w:p w14:paraId="791EDB81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</w:tr>
      <w:tr w:rsidR="0074656D" w:rsidRPr="00BA7909" w14:paraId="069CBF59" w14:textId="77777777" w:rsidTr="00AE675F">
        <w:trPr>
          <w:jc w:val="center"/>
        </w:trPr>
        <w:tc>
          <w:tcPr>
            <w:tcW w:w="0" w:type="auto"/>
            <w:vMerge/>
          </w:tcPr>
          <w:p w14:paraId="08639134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</w:tcPr>
          <w:p w14:paraId="6EC63CAC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461288F2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FC</w:t>
            </w:r>
          </w:p>
        </w:tc>
        <w:tc>
          <w:tcPr>
            <w:tcW w:w="0" w:type="auto"/>
          </w:tcPr>
          <w:p w14:paraId="501C8C7F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523(0.404,0.642)</w:t>
            </w:r>
          </w:p>
        </w:tc>
        <w:tc>
          <w:tcPr>
            <w:tcW w:w="0" w:type="auto"/>
          </w:tcPr>
          <w:p w14:paraId="7246C325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3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</w:tcPr>
          <w:p w14:paraId="1FB94892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556</w:t>
            </w:r>
          </w:p>
        </w:tc>
        <w:tc>
          <w:tcPr>
            <w:tcW w:w="0" w:type="auto"/>
          </w:tcPr>
          <w:p w14:paraId="2221D2B2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548</w:t>
            </w:r>
          </w:p>
        </w:tc>
      </w:tr>
      <w:tr w:rsidR="0074656D" w:rsidRPr="00BA7909" w14:paraId="0D6B8189" w14:textId="77777777" w:rsidTr="00AE675F">
        <w:trPr>
          <w:jc w:val="center"/>
        </w:trPr>
        <w:tc>
          <w:tcPr>
            <w:tcW w:w="0" w:type="auto"/>
            <w:vMerge w:val="restart"/>
          </w:tcPr>
          <w:p w14:paraId="46657427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7909">
              <w:rPr>
                <w:rFonts w:ascii="Times New Roman" w:hAnsi="Times New Roman" w:cs="Times New Roman" w:hint="eastAsia"/>
                <w:b/>
                <w:bCs/>
              </w:rPr>
              <w:t>T</w:t>
            </w:r>
            <w:r w:rsidRPr="00BA7909">
              <w:rPr>
                <w:rFonts w:ascii="Times New Roman" w:hAnsi="Times New Roman" w:cs="Times New Roman"/>
                <w:b/>
                <w:bCs/>
              </w:rPr>
              <w:t>umor+Clinical</w:t>
            </w:r>
          </w:p>
        </w:tc>
        <w:tc>
          <w:tcPr>
            <w:tcW w:w="0" w:type="auto"/>
            <w:vMerge w:val="restart"/>
          </w:tcPr>
          <w:p w14:paraId="3D25C633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 xml:space="preserve">Validation </w:t>
            </w:r>
          </w:p>
          <w:p w14:paraId="6D3157AF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18FDC784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  <w:tc>
          <w:tcPr>
            <w:tcW w:w="0" w:type="auto"/>
          </w:tcPr>
          <w:p w14:paraId="5ADBDF01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739(0.556,0.921)</w:t>
            </w:r>
          </w:p>
        </w:tc>
        <w:tc>
          <w:tcPr>
            <w:tcW w:w="0" w:type="auto"/>
          </w:tcPr>
          <w:p w14:paraId="40071137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248</w:t>
            </w:r>
          </w:p>
        </w:tc>
        <w:tc>
          <w:tcPr>
            <w:tcW w:w="0" w:type="auto"/>
          </w:tcPr>
          <w:p w14:paraId="6A2C3B60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818</w:t>
            </w:r>
          </w:p>
        </w:tc>
        <w:tc>
          <w:tcPr>
            <w:tcW w:w="0" w:type="auto"/>
          </w:tcPr>
          <w:p w14:paraId="3DEECE42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667</w:t>
            </w:r>
          </w:p>
        </w:tc>
      </w:tr>
      <w:tr w:rsidR="0074656D" w:rsidRPr="00BA7909" w14:paraId="65EF4F2D" w14:textId="77777777" w:rsidTr="00AE675F">
        <w:trPr>
          <w:jc w:val="center"/>
        </w:trPr>
        <w:tc>
          <w:tcPr>
            <w:tcW w:w="0" w:type="auto"/>
            <w:vMerge/>
          </w:tcPr>
          <w:p w14:paraId="70552A27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</w:tcPr>
          <w:p w14:paraId="0E3EFBA7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2148F549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GBM</w:t>
            </w:r>
          </w:p>
        </w:tc>
        <w:tc>
          <w:tcPr>
            <w:tcW w:w="0" w:type="auto"/>
          </w:tcPr>
          <w:p w14:paraId="06F6AD2B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542(0.307,0.776)</w:t>
            </w:r>
          </w:p>
        </w:tc>
        <w:tc>
          <w:tcPr>
            <w:tcW w:w="0" w:type="auto"/>
          </w:tcPr>
          <w:p w14:paraId="405DEE36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4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6E88722B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364</w:t>
            </w:r>
          </w:p>
        </w:tc>
        <w:tc>
          <w:tcPr>
            <w:tcW w:w="0" w:type="auto"/>
          </w:tcPr>
          <w:p w14:paraId="0390D2B0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917</w:t>
            </w:r>
          </w:p>
        </w:tc>
      </w:tr>
      <w:tr w:rsidR="0074656D" w:rsidRPr="00BA7909" w14:paraId="2FD194C0" w14:textId="77777777" w:rsidTr="00AE675F">
        <w:trPr>
          <w:jc w:val="center"/>
        </w:trPr>
        <w:tc>
          <w:tcPr>
            <w:tcW w:w="0" w:type="auto"/>
            <w:vMerge/>
          </w:tcPr>
          <w:p w14:paraId="28BD55C1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</w:tcPr>
          <w:p w14:paraId="028F8FE1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588F5825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FC</w:t>
            </w:r>
          </w:p>
        </w:tc>
        <w:tc>
          <w:tcPr>
            <w:tcW w:w="0" w:type="auto"/>
          </w:tcPr>
          <w:p w14:paraId="0E356022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610(0.411,0.808)</w:t>
            </w:r>
          </w:p>
        </w:tc>
        <w:tc>
          <w:tcPr>
            <w:tcW w:w="0" w:type="auto"/>
          </w:tcPr>
          <w:p w14:paraId="30B5B6EB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106</w:t>
            </w:r>
          </w:p>
        </w:tc>
        <w:tc>
          <w:tcPr>
            <w:tcW w:w="0" w:type="auto"/>
          </w:tcPr>
          <w:p w14:paraId="4637228C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727</w:t>
            </w:r>
          </w:p>
        </w:tc>
        <w:tc>
          <w:tcPr>
            <w:tcW w:w="0" w:type="auto"/>
          </w:tcPr>
          <w:p w14:paraId="4C353225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583</w:t>
            </w:r>
          </w:p>
        </w:tc>
      </w:tr>
      <w:tr w:rsidR="0074656D" w:rsidRPr="00BA7909" w14:paraId="54495989" w14:textId="77777777" w:rsidTr="00AE675F">
        <w:trPr>
          <w:jc w:val="center"/>
        </w:trPr>
        <w:tc>
          <w:tcPr>
            <w:tcW w:w="0" w:type="auto"/>
            <w:vMerge/>
          </w:tcPr>
          <w:p w14:paraId="16446564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</w:tcPr>
          <w:p w14:paraId="58F2666C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 xml:space="preserve">Test </w:t>
            </w:r>
          </w:p>
          <w:p w14:paraId="665026CE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2BEDAA6B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  <w:tc>
          <w:tcPr>
            <w:tcW w:w="0" w:type="auto"/>
          </w:tcPr>
          <w:p w14:paraId="57AF8ED4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492(0.370,0.615)</w:t>
            </w:r>
          </w:p>
        </w:tc>
        <w:tc>
          <w:tcPr>
            <w:tcW w:w="0" w:type="auto"/>
          </w:tcPr>
          <w:p w14:paraId="0507518E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7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</w:tcPr>
          <w:p w14:paraId="04D075B4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139</w:t>
            </w:r>
          </w:p>
        </w:tc>
        <w:tc>
          <w:tcPr>
            <w:tcW w:w="0" w:type="auto"/>
          </w:tcPr>
          <w:p w14:paraId="4C4027F2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968</w:t>
            </w:r>
          </w:p>
        </w:tc>
      </w:tr>
      <w:tr w:rsidR="0074656D" w:rsidRPr="00BA7909" w14:paraId="40E67084" w14:textId="77777777" w:rsidTr="00AE675F">
        <w:trPr>
          <w:jc w:val="center"/>
        </w:trPr>
        <w:tc>
          <w:tcPr>
            <w:tcW w:w="0" w:type="auto"/>
            <w:vMerge/>
          </w:tcPr>
          <w:p w14:paraId="1CFCC8D2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</w:tcPr>
          <w:p w14:paraId="28B0D0EB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224B9CCB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GBM</w:t>
            </w:r>
          </w:p>
        </w:tc>
        <w:tc>
          <w:tcPr>
            <w:tcW w:w="0" w:type="auto"/>
          </w:tcPr>
          <w:p w14:paraId="49CACDEB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567(0.447,0.686)</w:t>
            </w:r>
          </w:p>
        </w:tc>
        <w:tc>
          <w:tcPr>
            <w:tcW w:w="0" w:type="auto"/>
          </w:tcPr>
          <w:p w14:paraId="044A96BA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1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</w:tcPr>
          <w:p w14:paraId="3C8515B1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611</w:t>
            </w:r>
          </w:p>
        </w:tc>
        <w:tc>
          <w:tcPr>
            <w:tcW w:w="0" w:type="auto"/>
          </w:tcPr>
          <w:p w14:paraId="589E0303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581</w:t>
            </w:r>
          </w:p>
        </w:tc>
      </w:tr>
      <w:tr w:rsidR="0074656D" w:rsidRPr="00BA7909" w14:paraId="0C821A6D" w14:textId="77777777" w:rsidTr="00AE675F">
        <w:trPr>
          <w:jc w:val="center"/>
        </w:trPr>
        <w:tc>
          <w:tcPr>
            <w:tcW w:w="0" w:type="auto"/>
            <w:vMerge/>
          </w:tcPr>
          <w:p w14:paraId="63775D67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</w:tcPr>
          <w:p w14:paraId="7547365F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47FDC150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FC</w:t>
            </w:r>
          </w:p>
        </w:tc>
        <w:tc>
          <w:tcPr>
            <w:tcW w:w="0" w:type="auto"/>
          </w:tcPr>
          <w:p w14:paraId="6CEDFBFE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555(0.437,0.672)</w:t>
            </w:r>
          </w:p>
        </w:tc>
        <w:tc>
          <w:tcPr>
            <w:tcW w:w="0" w:type="auto"/>
          </w:tcPr>
          <w:p w14:paraId="00E928A0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0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0" w:type="auto"/>
          </w:tcPr>
          <w:p w14:paraId="0BC84497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722</w:t>
            </w:r>
          </w:p>
        </w:tc>
        <w:tc>
          <w:tcPr>
            <w:tcW w:w="0" w:type="auto"/>
          </w:tcPr>
          <w:p w14:paraId="1CFC0CC1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403</w:t>
            </w:r>
          </w:p>
        </w:tc>
      </w:tr>
      <w:tr w:rsidR="0074656D" w:rsidRPr="00BA7909" w14:paraId="33232345" w14:textId="77777777" w:rsidTr="00AE675F">
        <w:trPr>
          <w:jc w:val="center"/>
        </w:trPr>
        <w:tc>
          <w:tcPr>
            <w:tcW w:w="0" w:type="auto"/>
            <w:vMerge w:val="restart"/>
          </w:tcPr>
          <w:p w14:paraId="763C7C4F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7909">
              <w:rPr>
                <w:rFonts w:ascii="Times New Roman" w:hAnsi="Times New Roman" w:cs="Times New Roman" w:hint="eastAsia"/>
                <w:b/>
                <w:bCs/>
              </w:rPr>
              <w:t>T</w:t>
            </w:r>
            <w:r w:rsidRPr="00BA7909">
              <w:rPr>
                <w:rFonts w:ascii="Times New Roman" w:hAnsi="Times New Roman" w:cs="Times New Roman"/>
                <w:b/>
                <w:bCs/>
              </w:rPr>
              <w:t>umor+R3mm</w:t>
            </w:r>
          </w:p>
        </w:tc>
        <w:tc>
          <w:tcPr>
            <w:tcW w:w="0" w:type="auto"/>
            <w:vMerge w:val="restart"/>
          </w:tcPr>
          <w:p w14:paraId="0979C772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 xml:space="preserve">Validation </w:t>
            </w:r>
          </w:p>
          <w:p w14:paraId="1FE5091A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309AF620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  <w:tc>
          <w:tcPr>
            <w:tcW w:w="0" w:type="auto"/>
          </w:tcPr>
          <w:p w14:paraId="43E0EEA2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542(0.279,0.804)</w:t>
            </w:r>
          </w:p>
        </w:tc>
        <w:tc>
          <w:tcPr>
            <w:tcW w:w="0" w:type="auto"/>
          </w:tcPr>
          <w:p w14:paraId="272FA1DB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802</w:t>
            </w:r>
          </w:p>
        </w:tc>
        <w:tc>
          <w:tcPr>
            <w:tcW w:w="0" w:type="auto"/>
          </w:tcPr>
          <w:p w14:paraId="696122B3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364</w:t>
            </w:r>
          </w:p>
        </w:tc>
        <w:tc>
          <w:tcPr>
            <w:tcW w:w="0" w:type="auto"/>
          </w:tcPr>
          <w:p w14:paraId="4E7D2C8E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</w:tr>
      <w:tr w:rsidR="0074656D" w:rsidRPr="00BA7909" w14:paraId="12274235" w14:textId="77777777" w:rsidTr="00AE675F">
        <w:trPr>
          <w:jc w:val="center"/>
        </w:trPr>
        <w:tc>
          <w:tcPr>
            <w:tcW w:w="0" w:type="auto"/>
            <w:vMerge/>
          </w:tcPr>
          <w:p w14:paraId="660CE62E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</w:tcPr>
          <w:p w14:paraId="17E763EE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22F1668C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GBM</w:t>
            </w:r>
          </w:p>
        </w:tc>
        <w:tc>
          <w:tcPr>
            <w:tcW w:w="0" w:type="auto"/>
          </w:tcPr>
          <w:p w14:paraId="21F7CE78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394(0.167,0.621)</w:t>
            </w:r>
          </w:p>
        </w:tc>
        <w:tc>
          <w:tcPr>
            <w:tcW w:w="0" w:type="auto"/>
          </w:tcPr>
          <w:p w14:paraId="3AB8A19E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547</w:t>
            </w:r>
          </w:p>
        </w:tc>
        <w:tc>
          <w:tcPr>
            <w:tcW w:w="0" w:type="auto"/>
          </w:tcPr>
          <w:p w14:paraId="581D03F0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364</w:t>
            </w:r>
          </w:p>
        </w:tc>
        <w:tc>
          <w:tcPr>
            <w:tcW w:w="0" w:type="auto"/>
          </w:tcPr>
          <w:p w14:paraId="6C2CEA59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750</w:t>
            </w:r>
          </w:p>
        </w:tc>
      </w:tr>
      <w:tr w:rsidR="0074656D" w:rsidRPr="00BA7909" w14:paraId="52465EAF" w14:textId="77777777" w:rsidTr="00AE675F">
        <w:trPr>
          <w:jc w:val="center"/>
        </w:trPr>
        <w:tc>
          <w:tcPr>
            <w:tcW w:w="0" w:type="auto"/>
            <w:vMerge/>
          </w:tcPr>
          <w:p w14:paraId="0723B80F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</w:tcPr>
          <w:p w14:paraId="0058D1E6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6A790BBD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FC</w:t>
            </w:r>
          </w:p>
        </w:tc>
        <w:tc>
          <w:tcPr>
            <w:tcW w:w="0" w:type="auto"/>
          </w:tcPr>
          <w:p w14:paraId="40C451CA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424(0.205,0.644)</w:t>
            </w:r>
          </w:p>
        </w:tc>
        <w:tc>
          <w:tcPr>
            <w:tcW w:w="0" w:type="auto"/>
          </w:tcPr>
          <w:p w14:paraId="46828B79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0.984</w:t>
            </w:r>
          </w:p>
        </w:tc>
        <w:tc>
          <w:tcPr>
            <w:tcW w:w="0" w:type="auto"/>
          </w:tcPr>
          <w:p w14:paraId="192D79AD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0.182</w:t>
            </w:r>
          </w:p>
        </w:tc>
        <w:tc>
          <w:tcPr>
            <w:tcW w:w="0" w:type="auto"/>
          </w:tcPr>
          <w:p w14:paraId="00A197BA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0.917</w:t>
            </w:r>
          </w:p>
        </w:tc>
      </w:tr>
      <w:tr w:rsidR="0074656D" w:rsidRPr="00BA7909" w14:paraId="0433E661" w14:textId="77777777" w:rsidTr="00AE675F">
        <w:trPr>
          <w:jc w:val="center"/>
        </w:trPr>
        <w:tc>
          <w:tcPr>
            <w:tcW w:w="0" w:type="auto"/>
            <w:vMerge/>
          </w:tcPr>
          <w:p w14:paraId="70AB4E8B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</w:tcPr>
          <w:p w14:paraId="76F1102C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 xml:space="preserve">Test </w:t>
            </w:r>
          </w:p>
          <w:p w14:paraId="1906548F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22E6AD12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  <w:tc>
          <w:tcPr>
            <w:tcW w:w="0" w:type="auto"/>
          </w:tcPr>
          <w:p w14:paraId="068A4B15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668(0.555,0.782)</w:t>
            </w:r>
          </w:p>
        </w:tc>
        <w:tc>
          <w:tcPr>
            <w:tcW w:w="0" w:type="auto"/>
          </w:tcPr>
          <w:p w14:paraId="026F194F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0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0" w:type="auto"/>
          </w:tcPr>
          <w:p w14:paraId="7B2A9368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611</w:t>
            </w:r>
          </w:p>
        </w:tc>
        <w:tc>
          <w:tcPr>
            <w:tcW w:w="0" w:type="auto"/>
          </w:tcPr>
          <w:p w14:paraId="2B660754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7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74656D" w:rsidRPr="00BA7909" w14:paraId="30D84944" w14:textId="77777777" w:rsidTr="00AE675F">
        <w:trPr>
          <w:jc w:val="center"/>
        </w:trPr>
        <w:tc>
          <w:tcPr>
            <w:tcW w:w="0" w:type="auto"/>
            <w:vMerge/>
          </w:tcPr>
          <w:p w14:paraId="5619C7F1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</w:tcPr>
          <w:p w14:paraId="361844F0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5C19839A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GBM</w:t>
            </w:r>
          </w:p>
        </w:tc>
        <w:tc>
          <w:tcPr>
            <w:tcW w:w="0" w:type="auto"/>
          </w:tcPr>
          <w:p w14:paraId="59DA91AC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547(0.426,0.668)</w:t>
            </w:r>
          </w:p>
        </w:tc>
        <w:tc>
          <w:tcPr>
            <w:tcW w:w="0" w:type="auto"/>
          </w:tcPr>
          <w:p w14:paraId="31134E73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3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0" w:type="auto"/>
          </w:tcPr>
          <w:p w14:paraId="4CB558E2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583</w:t>
            </w:r>
          </w:p>
        </w:tc>
        <w:tc>
          <w:tcPr>
            <w:tcW w:w="0" w:type="auto"/>
          </w:tcPr>
          <w:p w14:paraId="641FBE66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581</w:t>
            </w:r>
          </w:p>
        </w:tc>
      </w:tr>
      <w:tr w:rsidR="0074656D" w:rsidRPr="00BA7909" w14:paraId="6044C003" w14:textId="77777777" w:rsidTr="00AE675F">
        <w:trPr>
          <w:jc w:val="center"/>
        </w:trPr>
        <w:tc>
          <w:tcPr>
            <w:tcW w:w="0" w:type="auto"/>
            <w:vMerge/>
          </w:tcPr>
          <w:p w14:paraId="747F72FE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</w:tcPr>
          <w:p w14:paraId="586B6A71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2BDF47BF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FC</w:t>
            </w:r>
          </w:p>
        </w:tc>
        <w:tc>
          <w:tcPr>
            <w:tcW w:w="0" w:type="auto"/>
          </w:tcPr>
          <w:p w14:paraId="2FD023EF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623(0.501,0.744)</w:t>
            </w:r>
          </w:p>
        </w:tc>
        <w:tc>
          <w:tcPr>
            <w:tcW w:w="0" w:type="auto"/>
          </w:tcPr>
          <w:p w14:paraId="5EFF4E7B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0" w:type="auto"/>
          </w:tcPr>
          <w:p w14:paraId="0372A98B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583</w:t>
            </w:r>
          </w:p>
        </w:tc>
        <w:tc>
          <w:tcPr>
            <w:tcW w:w="0" w:type="auto"/>
          </w:tcPr>
          <w:p w14:paraId="60DED957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758</w:t>
            </w:r>
          </w:p>
        </w:tc>
      </w:tr>
      <w:tr w:rsidR="0074656D" w:rsidRPr="00BA7909" w14:paraId="05B15BCE" w14:textId="77777777" w:rsidTr="00AE675F">
        <w:trPr>
          <w:jc w:val="center"/>
        </w:trPr>
        <w:tc>
          <w:tcPr>
            <w:tcW w:w="0" w:type="auto"/>
            <w:vMerge w:val="restart"/>
          </w:tcPr>
          <w:p w14:paraId="48871206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7909">
              <w:rPr>
                <w:rFonts w:ascii="Times New Roman" w:hAnsi="Times New Roman" w:cs="Times New Roman" w:hint="eastAsia"/>
                <w:b/>
                <w:bCs/>
              </w:rPr>
              <w:t>T</w:t>
            </w:r>
            <w:r w:rsidRPr="00BA7909">
              <w:rPr>
                <w:rFonts w:ascii="Times New Roman" w:hAnsi="Times New Roman" w:cs="Times New Roman"/>
                <w:b/>
                <w:bCs/>
              </w:rPr>
              <w:t>umor+R5mm</w:t>
            </w:r>
          </w:p>
        </w:tc>
        <w:tc>
          <w:tcPr>
            <w:tcW w:w="0" w:type="auto"/>
            <w:vMerge w:val="restart"/>
          </w:tcPr>
          <w:p w14:paraId="00CB4F58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 xml:space="preserve">Validation </w:t>
            </w:r>
          </w:p>
          <w:p w14:paraId="12AF8A4F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7359BA09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  <w:tc>
          <w:tcPr>
            <w:tcW w:w="0" w:type="auto"/>
          </w:tcPr>
          <w:p w14:paraId="5442DF98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458(0.252,0.665)</w:t>
            </w:r>
          </w:p>
        </w:tc>
        <w:tc>
          <w:tcPr>
            <w:tcW w:w="0" w:type="auto"/>
          </w:tcPr>
          <w:p w14:paraId="2488B73E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291</w:t>
            </w:r>
          </w:p>
        </w:tc>
        <w:tc>
          <w:tcPr>
            <w:tcW w:w="0" w:type="auto"/>
          </w:tcPr>
          <w:p w14:paraId="2BEA8404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0.545</w:t>
            </w:r>
          </w:p>
        </w:tc>
        <w:tc>
          <w:tcPr>
            <w:tcW w:w="0" w:type="auto"/>
          </w:tcPr>
          <w:p w14:paraId="5ED753A9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0.625</w:t>
            </w:r>
          </w:p>
        </w:tc>
      </w:tr>
      <w:tr w:rsidR="0074656D" w:rsidRPr="00BA7909" w14:paraId="473CE6C1" w14:textId="77777777" w:rsidTr="00AE675F">
        <w:trPr>
          <w:jc w:val="center"/>
        </w:trPr>
        <w:tc>
          <w:tcPr>
            <w:tcW w:w="0" w:type="auto"/>
            <w:vMerge/>
          </w:tcPr>
          <w:p w14:paraId="001BA669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14:paraId="3FCBC2F1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07026542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  <w:tc>
          <w:tcPr>
            <w:tcW w:w="0" w:type="auto"/>
          </w:tcPr>
          <w:p w14:paraId="01F33E57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360(0.172,0.548)</w:t>
            </w:r>
          </w:p>
        </w:tc>
        <w:tc>
          <w:tcPr>
            <w:tcW w:w="0" w:type="auto"/>
          </w:tcPr>
          <w:p w14:paraId="6BAB4D45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421</w:t>
            </w:r>
          </w:p>
        </w:tc>
        <w:tc>
          <w:tcPr>
            <w:tcW w:w="0" w:type="auto"/>
          </w:tcPr>
          <w:p w14:paraId="25C03CB7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0" w:type="auto"/>
          </w:tcPr>
          <w:p w14:paraId="5AE61192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042</w:t>
            </w:r>
          </w:p>
        </w:tc>
      </w:tr>
      <w:tr w:rsidR="0074656D" w:rsidRPr="00BA7909" w14:paraId="7C0C63D9" w14:textId="77777777" w:rsidTr="00AE675F">
        <w:trPr>
          <w:jc w:val="center"/>
        </w:trPr>
        <w:tc>
          <w:tcPr>
            <w:tcW w:w="0" w:type="auto"/>
            <w:vMerge/>
          </w:tcPr>
          <w:p w14:paraId="066D565B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14:paraId="2B96852D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487FD7F4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TC</w:t>
            </w:r>
          </w:p>
        </w:tc>
        <w:tc>
          <w:tcPr>
            <w:tcW w:w="0" w:type="auto"/>
          </w:tcPr>
          <w:p w14:paraId="6B8C85DA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417(0.201,0.632)</w:t>
            </w:r>
          </w:p>
        </w:tc>
        <w:tc>
          <w:tcPr>
            <w:tcW w:w="0" w:type="auto"/>
          </w:tcPr>
          <w:p w14:paraId="08F7F0B6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5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</w:tcPr>
          <w:p w14:paraId="2ADA3AFA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182</w:t>
            </w:r>
          </w:p>
        </w:tc>
        <w:tc>
          <w:tcPr>
            <w:tcW w:w="0" w:type="auto"/>
          </w:tcPr>
          <w:p w14:paraId="11155FE4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0.875</w:t>
            </w:r>
          </w:p>
        </w:tc>
      </w:tr>
      <w:tr w:rsidR="0074656D" w:rsidRPr="00BA7909" w14:paraId="369D8C34" w14:textId="77777777" w:rsidTr="00AE675F">
        <w:trPr>
          <w:jc w:val="center"/>
        </w:trPr>
        <w:tc>
          <w:tcPr>
            <w:tcW w:w="0" w:type="auto"/>
            <w:vMerge/>
          </w:tcPr>
          <w:p w14:paraId="025F7A9D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</w:tcPr>
          <w:p w14:paraId="23EF9967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 xml:space="preserve">Test </w:t>
            </w:r>
          </w:p>
          <w:p w14:paraId="39DCB905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63B2D2ED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  <w:tc>
          <w:tcPr>
            <w:tcW w:w="0" w:type="auto"/>
          </w:tcPr>
          <w:p w14:paraId="5E52AD54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578(0.460,0.696)</w:t>
            </w:r>
          </w:p>
        </w:tc>
        <w:tc>
          <w:tcPr>
            <w:tcW w:w="0" w:type="auto"/>
          </w:tcPr>
          <w:p w14:paraId="24D06A8D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0" w:type="auto"/>
          </w:tcPr>
          <w:p w14:paraId="6A946070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806</w:t>
            </w:r>
          </w:p>
        </w:tc>
        <w:tc>
          <w:tcPr>
            <w:tcW w:w="0" w:type="auto"/>
          </w:tcPr>
          <w:p w14:paraId="594491E3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403</w:t>
            </w:r>
          </w:p>
        </w:tc>
      </w:tr>
      <w:tr w:rsidR="0074656D" w:rsidRPr="00BA7909" w14:paraId="39220185" w14:textId="77777777" w:rsidTr="00AE675F">
        <w:trPr>
          <w:jc w:val="center"/>
        </w:trPr>
        <w:tc>
          <w:tcPr>
            <w:tcW w:w="0" w:type="auto"/>
            <w:vMerge/>
          </w:tcPr>
          <w:p w14:paraId="55187F74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14:paraId="27DE79CE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1CF3A68F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  <w:tc>
          <w:tcPr>
            <w:tcW w:w="0" w:type="auto"/>
          </w:tcPr>
          <w:p w14:paraId="4A4983CE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456(0.334,0.578)</w:t>
            </w:r>
          </w:p>
        </w:tc>
        <w:tc>
          <w:tcPr>
            <w:tcW w:w="0" w:type="auto"/>
          </w:tcPr>
          <w:p w14:paraId="01525719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502</w:t>
            </w:r>
          </w:p>
        </w:tc>
        <w:tc>
          <w:tcPr>
            <w:tcW w:w="0" w:type="auto"/>
          </w:tcPr>
          <w:p w14:paraId="4EE404B7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139</w:t>
            </w:r>
          </w:p>
        </w:tc>
        <w:tc>
          <w:tcPr>
            <w:tcW w:w="0" w:type="auto"/>
          </w:tcPr>
          <w:p w14:paraId="1C95C7E3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935</w:t>
            </w:r>
          </w:p>
        </w:tc>
      </w:tr>
      <w:tr w:rsidR="0074656D" w:rsidRPr="00BA7909" w14:paraId="299D52D7" w14:textId="77777777" w:rsidTr="00AE675F">
        <w:trPr>
          <w:jc w:val="center"/>
        </w:trPr>
        <w:tc>
          <w:tcPr>
            <w:tcW w:w="0" w:type="auto"/>
            <w:vMerge/>
          </w:tcPr>
          <w:p w14:paraId="68A10BAD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14:paraId="0549ED2E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001C9E75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TC</w:t>
            </w:r>
          </w:p>
        </w:tc>
        <w:tc>
          <w:tcPr>
            <w:tcW w:w="0" w:type="auto"/>
          </w:tcPr>
          <w:p w14:paraId="64F7B070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581(0.464,0.697)</w:t>
            </w:r>
          </w:p>
        </w:tc>
        <w:tc>
          <w:tcPr>
            <w:tcW w:w="0" w:type="auto"/>
          </w:tcPr>
          <w:p w14:paraId="0D38B2E7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2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</w:tcPr>
          <w:p w14:paraId="5333ED3B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667</w:t>
            </w:r>
          </w:p>
        </w:tc>
        <w:tc>
          <w:tcPr>
            <w:tcW w:w="0" w:type="auto"/>
          </w:tcPr>
          <w:p w14:paraId="0A20DBCF" w14:textId="77777777" w:rsidR="0074656D" w:rsidRPr="00BA7909" w:rsidRDefault="0074656D" w:rsidP="00A81EBF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90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A7909">
              <w:rPr>
                <w:rFonts w:ascii="Times New Roman" w:hAnsi="Times New Roman" w:cs="Times New Roman"/>
                <w:sz w:val="15"/>
                <w:szCs w:val="15"/>
              </w:rPr>
              <w:t>.516</w:t>
            </w:r>
          </w:p>
        </w:tc>
      </w:tr>
    </w:tbl>
    <w:bookmarkEnd w:id="4"/>
    <w:p w14:paraId="2A4B2E6B" w14:textId="563F0B06" w:rsidR="0074656D" w:rsidRPr="00781100" w:rsidRDefault="00FA77F7" w:rsidP="00781100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336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bold </w:t>
      </w:r>
      <w:r w:rsidRPr="00CA230D">
        <w:rPr>
          <w:rFonts w:ascii="Times New Roman" w:hAnsi="Times New Roman" w:cs="Times New Roman"/>
          <w:color w:val="000000" w:themeColor="text1"/>
          <w:sz w:val="24"/>
          <w:szCs w:val="24"/>
        </w:rPr>
        <w:t>characters</w:t>
      </w:r>
      <w:r w:rsidRPr="008336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Pr="008336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AU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8336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optimal mode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8336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validation and test set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C41609" w:rsidRPr="00C41609">
        <w:rPr>
          <w:rFonts w:ascii="Times New Roman" w:hAnsi="Times New Roman" w:cs="Times New Roman"/>
        </w:rPr>
        <w:t xml:space="preserve"> </w:t>
      </w:r>
      <w:r w:rsidR="00C41609">
        <w:rPr>
          <w:rFonts w:ascii="Times New Roman" w:hAnsi="Times New Roman" w:cs="Times New Roman"/>
        </w:rPr>
        <w:t>R5mm+Clinical,</w:t>
      </w:r>
      <w:r w:rsidR="00C41609" w:rsidRPr="00FF78FD">
        <w:rPr>
          <w:rFonts w:ascii="Times New Roman" w:hAnsi="Times New Roman" w:cs="Times New Roman"/>
        </w:rPr>
        <w:t xml:space="preserve"> </w:t>
      </w:r>
      <w:r w:rsidR="00C41609">
        <w:rPr>
          <w:rFonts w:ascii="Times New Roman" w:hAnsi="Times New Roman" w:cs="Times New Roman"/>
        </w:rPr>
        <w:t xml:space="preserve">radiomics features of the </w:t>
      </w:r>
      <w:r w:rsidR="00C41609" w:rsidRPr="009C67C0">
        <w:rPr>
          <w:rFonts w:ascii="Times New Roman" w:hAnsi="Times New Roman" w:cs="Times New Roman"/>
        </w:rPr>
        <w:t>peritumoral 5mm ring of breast tumor</w:t>
      </w:r>
      <w:r w:rsidR="00C41609">
        <w:rPr>
          <w:rFonts w:ascii="Times New Roman" w:hAnsi="Times New Roman" w:cs="Times New Roman"/>
        </w:rPr>
        <w:t xml:space="preserve"> combined with</w:t>
      </w:r>
      <w:r w:rsidR="00C41609" w:rsidRPr="00FF78FD">
        <w:rPr>
          <w:rFonts w:ascii="Times New Roman" w:hAnsi="Times New Roman" w:cs="Times New Roman"/>
        </w:rPr>
        <w:t xml:space="preserve"> </w:t>
      </w:r>
      <w:r w:rsidR="00C41609">
        <w:rPr>
          <w:rFonts w:ascii="Times New Roman" w:hAnsi="Times New Roman" w:cs="Times New Roman"/>
        </w:rPr>
        <w:t>clinical</w:t>
      </w:r>
      <w:r w:rsidR="00C41609" w:rsidRPr="009C67C0">
        <w:rPr>
          <w:rFonts w:ascii="Times New Roman" w:hAnsi="Times New Roman" w:cs="Times New Roman"/>
        </w:rPr>
        <w:t>, ABVS and serology features of breast tumor</w:t>
      </w:r>
      <w:r w:rsidR="00C41609">
        <w:rPr>
          <w:rFonts w:ascii="Times New Roman" w:hAnsi="Times New Roman" w:cs="Times New Roman"/>
        </w:rPr>
        <w:t>; R3mm+Clinical,</w:t>
      </w:r>
      <w:r w:rsidR="00C41609" w:rsidRPr="00FF78FD">
        <w:rPr>
          <w:rFonts w:ascii="Times New Roman" w:hAnsi="Times New Roman" w:cs="Times New Roman"/>
        </w:rPr>
        <w:t xml:space="preserve"> </w:t>
      </w:r>
      <w:r w:rsidR="00C41609">
        <w:rPr>
          <w:rFonts w:ascii="Times New Roman" w:hAnsi="Times New Roman" w:cs="Times New Roman"/>
        </w:rPr>
        <w:t xml:space="preserve">radiomics features of the </w:t>
      </w:r>
      <w:r w:rsidR="00C41609" w:rsidRPr="009C67C0">
        <w:rPr>
          <w:rFonts w:ascii="Times New Roman" w:hAnsi="Times New Roman" w:cs="Times New Roman"/>
        </w:rPr>
        <w:t xml:space="preserve">peritumoral </w:t>
      </w:r>
      <w:r w:rsidR="00C41609">
        <w:rPr>
          <w:rFonts w:ascii="Times New Roman" w:hAnsi="Times New Roman" w:cs="Times New Roman"/>
        </w:rPr>
        <w:t>3</w:t>
      </w:r>
      <w:r w:rsidR="00C41609" w:rsidRPr="009C67C0">
        <w:rPr>
          <w:rFonts w:ascii="Times New Roman" w:hAnsi="Times New Roman" w:cs="Times New Roman"/>
        </w:rPr>
        <w:t>mm ring of breast tumor</w:t>
      </w:r>
      <w:r w:rsidR="00C41609">
        <w:rPr>
          <w:rFonts w:ascii="Times New Roman" w:hAnsi="Times New Roman" w:cs="Times New Roman"/>
        </w:rPr>
        <w:t xml:space="preserve"> combined with</w:t>
      </w:r>
      <w:r w:rsidR="00C41609" w:rsidRPr="00FF78FD">
        <w:rPr>
          <w:rFonts w:ascii="Times New Roman" w:hAnsi="Times New Roman" w:cs="Times New Roman"/>
        </w:rPr>
        <w:t xml:space="preserve"> </w:t>
      </w:r>
      <w:r w:rsidR="00C41609">
        <w:rPr>
          <w:rFonts w:ascii="Times New Roman" w:hAnsi="Times New Roman" w:cs="Times New Roman"/>
        </w:rPr>
        <w:t>clinical</w:t>
      </w:r>
      <w:r w:rsidR="00C41609" w:rsidRPr="009C67C0">
        <w:rPr>
          <w:rFonts w:ascii="Times New Roman" w:hAnsi="Times New Roman" w:cs="Times New Roman"/>
        </w:rPr>
        <w:t>, ABVS and serology features of breast tumor</w:t>
      </w:r>
      <w:r w:rsidR="00C41609">
        <w:rPr>
          <w:rFonts w:ascii="Times New Roman" w:hAnsi="Times New Roman" w:cs="Times New Roman"/>
        </w:rPr>
        <w:t>; Tumor+Clinical, radiomics features of the tumor combined with clinical</w:t>
      </w:r>
      <w:r w:rsidR="00C41609" w:rsidRPr="009C67C0">
        <w:rPr>
          <w:rFonts w:ascii="Times New Roman" w:hAnsi="Times New Roman" w:cs="Times New Roman"/>
        </w:rPr>
        <w:t>, ABVS and serology features of breast tumor</w:t>
      </w:r>
      <w:r w:rsidR="00C41609">
        <w:rPr>
          <w:rFonts w:ascii="Times New Roman" w:hAnsi="Times New Roman" w:cs="Times New Roman"/>
        </w:rPr>
        <w:t xml:space="preserve">; Tumor+R5mm, radiomics features of the tumor combined with those of </w:t>
      </w:r>
      <w:r w:rsidR="00C41609" w:rsidRPr="009C67C0">
        <w:rPr>
          <w:rFonts w:ascii="Times New Roman" w:hAnsi="Times New Roman" w:cs="Times New Roman"/>
        </w:rPr>
        <w:t>peritumoral 5mm ring of breast tumor</w:t>
      </w:r>
      <w:r w:rsidR="00C41609">
        <w:rPr>
          <w:rFonts w:ascii="Times New Roman" w:hAnsi="Times New Roman" w:cs="Times New Roman"/>
        </w:rPr>
        <w:t xml:space="preserve">; Tumor+R3mm, radiomics features of the tumor combined with those of </w:t>
      </w:r>
      <w:r w:rsidR="00C41609" w:rsidRPr="009C67C0">
        <w:rPr>
          <w:rFonts w:ascii="Times New Roman" w:hAnsi="Times New Roman" w:cs="Times New Roman"/>
        </w:rPr>
        <w:t xml:space="preserve">peritumoral </w:t>
      </w:r>
      <w:r w:rsidR="00C41609">
        <w:rPr>
          <w:rFonts w:ascii="Times New Roman" w:hAnsi="Times New Roman" w:cs="Times New Roman"/>
        </w:rPr>
        <w:t>3</w:t>
      </w:r>
      <w:r w:rsidR="00C41609" w:rsidRPr="009C67C0">
        <w:rPr>
          <w:rFonts w:ascii="Times New Roman" w:hAnsi="Times New Roman" w:cs="Times New Roman"/>
        </w:rPr>
        <w:t>mm ring of breast tumor</w:t>
      </w:r>
      <w:r w:rsidR="0078110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="007811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4656D">
        <w:rPr>
          <w:rFonts w:ascii="Times New Roman" w:hAnsi="Times New Roman" w:cs="Times New Roman"/>
        </w:rPr>
        <w:t xml:space="preserve">AUC, </w:t>
      </w:r>
      <w:r w:rsidR="0074656D" w:rsidRPr="00BD5797">
        <w:rPr>
          <w:rFonts w:ascii="Times New Roman" w:hAnsi="Times New Roman" w:cs="Times New Roman"/>
        </w:rPr>
        <w:t xml:space="preserve">area under </w:t>
      </w:r>
      <w:r w:rsidR="00C41609">
        <w:rPr>
          <w:rFonts w:ascii="Times New Roman" w:hAnsi="Times New Roman" w:cs="Times New Roman"/>
        </w:rPr>
        <w:t xml:space="preserve">the </w:t>
      </w:r>
      <w:r w:rsidR="0074656D" w:rsidRPr="00BD5797">
        <w:rPr>
          <w:rFonts w:ascii="Times New Roman" w:hAnsi="Times New Roman" w:cs="Times New Roman"/>
        </w:rPr>
        <w:t>curve</w:t>
      </w:r>
      <w:r w:rsidR="0074656D">
        <w:rPr>
          <w:rFonts w:ascii="Times New Roman" w:hAnsi="Times New Roman" w:cs="Times New Roman"/>
        </w:rPr>
        <w:t xml:space="preserve">; CI, </w:t>
      </w:r>
      <w:r w:rsidR="0074656D" w:rsidRPr="00C44BF1">
        <w:rPr>
          <w:rFonts w:ascii="Times New Roman" w:hAnsi="Times New Roman" w:cs="Times New Roman"/>
        </w:rPr>
        <w:t>confidence interval</w:t>
      </w:r>
    </w:p>
    <w:p w14:paraId="6CA17387" w14:textId="38C0DB54" w:rsidR="00D20872" w:rsidRPr="00055543" w:rsidRDefault="00537823" w:rsidP="00D2087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55543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933697">
        <w:rPr>
          <w:rFonts w:ascii="Times New Roman" w:hAnsi="Times New Roman" w:cs="Times New Roman"/>
          <w:b/>
          <w:bCs/>
          <w:sz w:val="28"/>
          <w:szCs w:val="28"/>
        </w:rPr>
        <w:t>4</w:t>
      </w:r>
      <w:r w:rsidRPr="00055543">
        <w:rPr>
          <w:rFonts w:ascii="Times New Roman" w:hAnsi="Times New Roman" w:cs="Times New Roman"/>
          <w:b/>
          <w:bCs/>
          <w:sz w:val="28"/>
          <w:szCs w:val="28"/>
        </w:rPr>
        <w:t xml:space="preserve"> Table.</w:t>
      </w:r>
      <w:r w:rsidRPr="00055543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393055">
        <w:rPr>
          <w:rFonts w:ascii="Times New Roman" w:hAnsi="Times New Roman" w:cs="Times New Roman"/>
          <w:b/>
          <w:bCs/>
          <w:sz w:val="28"/>
          <w:szCs w:val="28"/>
        </w:rPr>
        <w:t>The f</w:t>
      </w:r>
      <w:r w:rsidR="00CC6440" w:rsidRPr="00055543">
        <w:rPr>
          <w:rFonts w:ascii="Times New Roman" w:hAnsi="Times New Roman" w:cs="Times New Roman"/>
          <w:b/>
          <w:bCs/>
          <w:sz w:val="28"/>
          <w:szCs w:val="28"/>
        </w:rPr>
        <w:t>irst</w:t>
      </w:r>
      <w:r w:rsidR="00D5168D" w:rsidRPr="00055543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CC6440" w:rsidRPr="00055543">
        <w:rPr>
          <w:rFonts w:ascii="Times New Roman" w:hAnsi="Times New Roman" w:cs="Times New Roman"/>
          <w:b/>
          <w:bCs/>
          <w:sz w:val="28"/>
          <w:szCs w:val="28"/>
        </w:rPr>
        <w:t>10</w:t>
      </w:r>
      <w:r w:rsidR="00CD261E" w:rsidRPr="00055543">
        <w:rPr>
          <w:rFonts w:ascii="Times New Roman" w:hAnsi="Times New Roman" w:cs="Times New Roman"/>
          <w:b/>
          <w:bCs/>
          <w:sz w:val="28"/>
          <w:szCs w:val="28"/>
        </w:rPr>
        <w:t xml:space="preserve"> features for constructing </w:t>
      </w:r>
      <w:r w:rsidR="00897D01">
        <w:rPr>
          <w:rFonts w:ascii="Times New Roman" w:hAnsi="Times New Roman" w:cs="Times New Roman"/>
          <w:b/>
          <w:bCs/>
          <w:sz w:val="28"/>
          <w:szCs w:val="28"/>
        </w:rPr>
        <w:t xml:space="preserve">the </w:t>
      </w:r>
      <w:r w:rsidR="00CD261E" w:rsidRPr="00055543">
        <w:rPr>
          <w:rFonts w:ascii="Times New Roman" w:hAnsi="Times New Roman" w:cs="Times New Roman"/>
          <w:b/>
          <w:bCs/>
          <w:sz w:val="28"/>
          <w:szCs w:val="28"/>
        </w:rPr>
        <w:t>Clinical, Tumor and R5mm models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4345"/>
      </w:tblGrid>
      <w:tr w:rsidR="00305E06" w:rsidRPr="00E61B19" w14:paraId="69FEAAF2" w14:textId="77777777" w:rsidTr="00510978">
        <w:tc>
          <w:tcPr>
            <w:tcW w:w="990" w:type="dxa"/>
          </w:tcPr>
          <w:p w14:paraId="5BD36035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B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ls</w:t>
            </w:r>
          </w:p>
        </w:tc>
        <w:tc>
          <w:tcPr>
            <w:tcW w:w="4345" w:type="dxa"/>
          </w:tcPr>
          <w:p w14:paraId="571EBE20" w14:textId="2C2C81DB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B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eatures</w:t>
            </w:r>
            <w:r w:rsidR="00C83C4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name</w:t>
            </w:r>
          </w:p>
        </w:tc>
      </w:tr>
      <w:tr w:rsidR="00305E06" w:rsidRPr="00E61B19" w14:paraId="3AE3E4D2" w14:textId="77777777" w:rsidTr="00510978">
        <w:tc>
          <w:tcPr>
            <w:tcW w:w="990" w:type="dxa"/>
            <w:vMerge w:val="restart"/>
          </w:tcPr>
          <w:p w14:paraId="69F0E692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B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linical</w:t>
            </w:r>
          </w:p>
        </w:tc>
        <w:tc>
          <w:tcPr>
            <w:tcW w:w="4345" w:type="dxa"/>
          </w:tcPr>
          <w:p w14:paraId="59CA5504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B19"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  <w:t>Eosinophils cells absolute value</w:t>
            </w:r>
          </w:p>
        </w:tc>
      </w:tr>
      <w:tr w:rsidR="00305E06" w:rsidRPr="00E61B19" w14:paraId="57D18F3D" w14:textId="77777777" w:rsidTr="00510978">
        <w:tc>
          <w:tcPr>
            <w:tcW w:w="990" w:type="dxa"/>
            <w:vMerge/>
          </w:tcPr>
          <w:p w14:paraId="53CE30D8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45" w:type="dxa"/>
          </w:tcPr>
          <w:p w14:paraId="28349F2B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B19"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  <w:t>Eosinophils percentage</w:t>
            </w:r>
          </w:p>
        </w:tc>
      </w:tr>
      <w:tr w:rsidR="00305E06" w:rsidRPr="00E61B19" w14:paraId="1EDF151E" w14:textId="77777777" w:rsidTr="00510978">
        <w:tc>
          <w:tcPr>
            <w:tcW w:w="990" w:type="dxa"/>
            <w:vMerge/>
          </w:tcPr>
          <w:p w14:paraId="1D710468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45" w:type="dxa"/>
          </w:tcPr>
          <w:p w14:paraId="13C2DD2E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B19"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  <w:t xml:space="preserve">Basophil percentage   </w:t>
            </w:r>
          </w:p>
        </w:tc>
      </w:tr>
      <w:tr w:rsidR="00305E06" w:rsidRPr="00E61B19" w14:paraId="0F71C55D" w14:textId="77777777" w:rsidTr="00510978">
        <w:tc>
          <w:tcPr>
            <w:tcW w:w="990" w:type="dxa"/>
            <w:vMerge/>
          </w:tcPr>
          <w:p w14:paraId="6F39F444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45" w:type="dxa"/>
          </w:tcPr>
          <w:p w14:paraId="1D5CC2C6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B19"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  <w:t>Leukocyte</w:t>
            </w:r>
          </w:p>
        </w:tc>
      </w:tr>
      <w:tr w:rsidR="00305E06" w:rsidRPr="00E61B19" w14:paraId="6230F06E" w14:textId="77777777" w:rsidTr="00510978">
        <w:tc>
          <w:tcPr>
            <w:tcW w:w="990" w:type="dxa"/>
            <w:vMerge/>
          </w:tcPr>
          <w:p w14:paraId="1AAD3CF5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45" w:type="dxa"/>
          </w:tcPr>
          <w:p w14:paraId="03083104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B19"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  <w:t xml:space="preserve">Microcalcifications  </w:t>
            </w:r>
          </w:p>
        </w:tc>
      </w:tr>
      <w:tr w:rsidR="00305E06" w:rsidRPr="00E61B19" w14:paraId="54B0FD6F" w14:textId="77777777" w:rsidTr="00510978">
        <w:tc>
          <w:tcPr>
            <w:tcW w:w="990" w:type="dxa"/>
            <w:vMerge/>
          </w:tcPr>
          <w:p w14:paraId="0A849C48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45" w:type="dxa"/>
          </w:tcPr>
          <w:p w14:paraId="1C6C3459" w14:textId="18090E4F" w:rsidR="00305E06" w:rsidRPr="00E61B19" w:rsidRDefault="007D4D60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4D60"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  <w:t>Total bilirubin</w:t>
            </w:r>
          </w:p>
        </w:tc>
      </w:tr>
      <w:tr w:rsidR="00305E06" w:rsidRPr="00E61B19" w14:paraId="4DF80F27" w14:textId="77777777" w:rsidTr="00510978">
        <w:tc>
          <w:tcPr>
            <w:tcW w:w="990" w:type="dxa"/>
            <w:vMerge/>
          </w:tcPr>
          <w:p w14:paraId="24F768C3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45" w:type="dxa"/>
          </w:tcPr>
          <w:p w14:paraId="427AC7B9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B19"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  <w:t>Erythrocyte</w:t>
            </w:r>
          </w:p>
        </w:tc>
      </w:tr>
      <w:tr w:rsidR="00305E06" w:rsidRPr="00E61B19" w14:paraId="1C63DC2A" w14:textId="77777777" w:rsidTr="00510978">
        <w:tc>
          <w:tcPr>
            <w:tcW w:w="990" w:type="dxa"/>
            <w:vMerge/>
          </w:tcPr>
          <w:p w14:paraId="406A2DB3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45" w:type="dxa"/>
          </w:tcPr>
          <w:p w14:paraId="44680066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B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Status of axillary lymph node metastasis</w:t>
            </w:r>
          </w:p>
        </w:tc>
      </w:tr>
      <w:tr w:rsidR="00305E06" w:rsidRPr="00E61B19" w14:paraId="3A2B2FA7" w14:textId="77777777" w:rsidTr="00510978">
        <w:tc>
          <w:tcPr>
            <w:tcW w:w="990" w:type="dxa"/>
            <w:vMerge/>
          </w:tcPr>
          <w:p w14:paraId="3E01EA22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45" w:type="dxa"/>
          </w:tcPr>
          <w:p w14:paraId="6A800100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B19"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  <w:t>Aspect Ratio</w:t>
            </w:r>
          </w:p>
        </w:tc>
      </w:tr>
      <w:tr w:rsidR="00305E06" w:rsidRPr="00E61B19" w14:paraId="290B0B72" w14:textId="77777777" w:rsidTr="00510978">
        <w:tc>
          <w:tcPr>
            <w:tcW w:w="990" w:type="dxa"/>
            <w:vMerge/>
          </w:tcPr>
          <w:p w14:paraId="25CFDB3B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45" w:type="dxa"/>
          </w:tcPr>
          <w:p w14:paraId="321A3DCD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B19"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  <w:t>Basophil cells absolute value</w:t>
            </w:r>
          </w:p>
        </w:tc>
      </w:tr>
      <w:tr w:rsidR="00305E06" w:rsidRPr="00E61B19" w14:paraId="3BEAA28F" w14:textId="77777777" w:rsidTr="00510978">
        <w:tc>
          <w:tcPr>
            <w:tcW w:w="990" w:type="dxa"/>
            <w:vMerge w:val="restart"/>
          </w:tcPr>
          <w:p w14:paraId="27C2D647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B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umor</w:t>
            </w:r>
          </w:p>
        </w:tc>
        <w:tc>
          <w:tcPr>
            <w:tcW w:w="4345" w:type="dxa"/>
          </w:tcPr>
          <w:p w14:paraId="78A32EAB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B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Log_</w:t>
            </w:r>
            <w:bookmarkStart w:id="5" w:name="_Hlk102227168"/>
            <w:r w:rsidRPr="00E61B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GLRLM</w:t>
            </w:r>
            <w:bookmarkEnd w:id="5"/>
            <w:r w:rsidRPr="00E61B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_LongRunEmphasis</w:t>
            </w:r>
          </w:p>
        </w:tc>
      </w:tr>
      <w:tr w:rsidR="00305E06" w:rsidRPr="00E61B19" w14:paraId="64A36A70" w14:textId="77777777" w:rsidTr="00510978">
        <w:tc>
          <w:tcPr>
            <w:tcW w:w="990" w:type="dxa"/>
            <w:vMerge/>
          </w:tcPr>
          <w:p w14:paraId="336B0B03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45" w:type="dxa"/>
          </w:tcPr>
          <w:p w14:paraId="2C923B5F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B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Wavelet_GLSZM_SmallAreaEmphasis</w:t>
            </w:r>
          </w:p>
        </w:tc>
      </w:tr>
      <w:tr w:rsidR="00305E06" w:rsidRPr="00E61B19" w14:paraId="190B59FC" w14:textId="77777777" w:rsidTr="00510978">
        <w:tc>
          <w:tcPr>
            <w:tcW w:w="990" w:type="dxa"/>
            <w:vMerge/>
          </w:tcPr>
          <w:p w14:paraId="6C372D11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45" w:type="dxa"/>
          </w:tcPr>
          <w:p w14:paraId="1BC8D1F9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B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Log_Firstorder_Maximum</w:t>
            </w:r>
          </w:p>
        </w:tc>
      </w:tr>
      <w:tr w:rsidR="00305E06" w:rsidRPr="00E61B19" w14:paraId="5D5C289A" w14:textId="77777777" w:rsidTr="00510978">
        <w:tc>
          <w:tcPr>
            <w:tcW w:w="990" w:type="dxa"/>
            <w:vMerge/>
          </w:tcPr>
          <w:p w14:paraId="6387CC52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45" w:type="dxa"/>
          </w:tcPr>
          <w:p w14:paraId="6BB65355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B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Log_GLSZM_GrayLevelNonUniformityNormalized</w:t>
            </w:r>
          </w:p>
        </w:tc>
      </w:tr>
      <w:tr w:rsidR="00305E06" w:rsidRPr="00E61B19" w14:paraId="17E94F1D" w14:textId="77777777" w:rsidTr="00510978">
        <w:tc>
          <w:tcPr>
            <w:tcW w:w="990" w:type="dxa"/>
            <w:vMerge/>
          </w:tcPr>
          <w:p w14:paraId="338E86F2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45" w:type="dxa"/>
          </w:tcPr>
          <w:p w14:paraId="7DDBB413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B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Wavelet_GLSZM_GrayLevelVariance</w:t>
            </w:r>
          </w:p>
        </w:tc>
      </w:tr>
      <w:tr w:rsidR="00305E06" w:rsidRPr="00E61B19" w14:paraId="56124C0A" w14:textId="77777777" w:rsidTr="00510978">
        <w:tc>
          <w:tcPr>
            <w:tcW w:w="990" w:type="dxa"/>
            <w:vMerge/>
          </w:tcPr>
          <w:p w14:paraId="6C8CBE1C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45" w:type="dxa"/>
          </w:tcPr>
          <w:p w14:paraId="6E662950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B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Wavelet_GLCM_ClusterShade</w:t>
            </w:r>
          </w:p>
        </w:tc>
      </w:tr>
      <w:tr w:rsidR="00305E06" w:rsidRPr="00E61B19" w14:paraId="3F9F07C2" w14:textId="77777777" w:rsidTr="00510978">
        <w:tc>
          <w:tcPr>
            <w:tcW w:w="990" w:type="dxa"/>
            <w:vMerge/>
          </w:tcPr>
          <w:p w14:paraId="16FC1060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45" w:type="dxa"/>
          </w:tcPr>
          <w:p w14:paraId="5F0CE633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B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Original_shape_SphericalDisproportion</w:t>
            </w:r>
          </w:p>
        </w:tc>
      </w:tr>
      <w:tr w:rsidR="00305E06" w:rsidRPr="00E61B19" w14:paraId="5DD726B9" w14:textId="77777777" w:rsidTr="00510978">
        <w:tc>
          <w:tcPr>
            <w:tcW w:w="990" w:type="dxa"/>
            <w:vMerge/>
          </w:tcPr>
          <w:p w14:paraId="52F96AF4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45" w:type="dxa"/>
          </w:tcPr>
          <w:p w14:paraId="4588E570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B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Original_shape_Compactness2</w:t>
            </w:r>
          </w:p>
        </w:tc>
      </w:tr>
      <w:tr w:rsidR="00305E06" w:rsidRPr="00E61B19" w14:paraId="649E81BD" w14:textId="77777777" w:rsidTr="00510978">
        <w:tc>
          <w:tcPr>
            <w:tcW w:w="990" w:type="dxa"/>
            <w:vMerge/>
          </w:tcPr>
          <w:p w14:paraId="21F57EF2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45" w:type="dxa"/>
          </w:tcPr>
          <w:p w14:paraId="6213C76E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B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Wavelet_GLSZM_LowGrayLevelZoneEmphasis</w:t>
            </w:r>
          </w:p>
        </w:tc>
      </w:tr>
      <w:tr w:rsidR="00305E06" w:rsidRPr="00E61B19" w14:paraId="4B725BB5" w14:textId="77777777" w:rsidTr="00510978">
        <w:tc>
          <w:tcPr>
            <w:tcW w:w="990" w:type="dxa"/>
            <w:vMerge/>
          </w:tcPr>
          <w:p w14:paraId="2FE409BA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45" w:type="dxa"/>
          </w:tcPr>
          <w:p w14:paraId="5A55E4C8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B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Original_shape_Compactness1</w:t>
            </w:r>
          </w:p>
        </w:tc>
      </w:tr>
      <w:tr w:rsidR="00305E06" w:rsidRPr="00E61B19" w14:paraId="47C55B9F" w14:textId="77777777" w:rsidTr="00510978">
        <w:tc>
          <w:tcPr>
            <w:tcW w:w="990" w:type="dxa"/>
            <w:vMerge w:val="restart"/>
          </w:tcPr>
          <w:p w14:paraId="7D35164D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B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R5mm</w:t>
            </w:r>
          </w:p>
        </w:tc>
        <w:tc>
          <w:tcPr>
            <w:tcW w:w="4345" w:type="dxa"/>
          </w:tcPr>
          <w:p w14:paraId="78A58939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B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Wavelet_GLSZM_LargeAreaHighGrayLevelEmphasis</w:t>
            </w:r>
          </w:p>
        </w:tc>
      </w:tr>
      <w:tr w:rsidR="00305E06" w:rsidRPr="00E61B19" w14:paraId="0041CA5B" w14:textId="77777777" w:rsidTr="00510978">
        <w:tc>
          <w:tcPr>
            <w:tcW w:w="990" w:type="dxa"/>
            <w:vMerge/>
          </w:tcPr>
          <w:p w14:paraId="7958B914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45" w:type="dxa"/>
          </w:tcPr>
          <w:p w14:paraId="5BC12328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B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Log_GLCM_Contrast</w:t>
            </w:r>
          </w:p>
        </w:tc>
      </w:tr>
      <w:tr w:rsidR="00305E06" w:rsidRPr="00E61B19" w14:paraId="71192B74" w14:textId="77777777" w:rsidTr="00510978">
        <w:tc>
          <w:tcPr>
            <w:tcW w:w="990" w:type="dxa"/>
            <w:vMerge/>
          </w:tcPr>
          <w:p w14:paraId="76FCA31A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45" w:type="dxa"/>
          </w:tcPr>
          <w:p w14:paraId="550A166E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B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Log_</w:t>
            </w:r>
            <w:bookmarkStart w:id="6" w:name="_Hlk102227462"/>
            <w:r w:rsidRPr="00E61B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NGTDM_Strength</w:t>
            </w:r>
            <w:bookmarkEnd w:id="6"/>
          </w:p>
        </w:tc>
      </w:tr>
      <w:tr w:rsidR="00305E06" w:rsidRPr="00E61B19" w14:paraId="352E7FD7" w14:textId="77777777" w:rsidTr="00510978">
        <w:tc>
          <w:tcPr>
            <w:tcW w:w="990" w:type="dxa"/>
            <w:vMerge/>
          </w:tcPr>
          <w:p w14:paraId="6DA4E52B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45" w:type="dxa"/>
          </w:tcPr>
          <w:p w14:paraId="69F88F57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B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Wavelet_GLSZM_GrayLevelNonUniformityNormalized</w:t>
            </w:r>
          </w:p>
        </w:tc>
      </w:tr>
      <w:tr w:rsidR="00305E06" w:rsidRPr="00E61B19" w14:paraId="12F11A02" w14:textId="77777777" w:rsidTr="00510978">
        <w:tc>
          <w:tcPr>
            <w:tcW w:w="990" w:type="dxa"/>
            <w:vMerge/>
          </w:tcPr>
          <w:p w14:paraId="53EB370B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45" w:type="dxa"/>
          </w:tcPr>
          <w:p w14:paraId="01AB75F8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B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Wavelet_GLSZM_LargeAreaHighGrayLevelEmphasis</w:t>
            </w:r>
          </w:p>
        </w:tc>
      </w:tr>
      <w:tr w:rsidR="00305E06" w:rsidRPr="00E61B19" w14:paraId="36CD4B5B" w14:textId="77777777" w:rsidTr="00510978">
        <w:tc>
          <w:tcPr>
            <w:tcW w:w="990" w:type="dxa"/>
            <w:vMerge/>
          </w:tcPr>
          <w:p w14:paraId="467F8B9A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45" w:type="dxa"/>
          </w:tcPr>
          <w:p w14:paraId="261B7AB9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B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Log_GLCM_IMC2</w:t>
            </w:r>
          </w:p>
        </w:tc>
      </w:tr>
      <w:tr w:rsidR="00305E06" w:rsidRPr="00E61B19" w14:paraId="4A67748C" w14:textId="77777777" w:rsidTr="00510978">
        <w:tc>
          <w:tcPr>
            <w:tcW w:w="990" w:type="dxa"/>
            <w:vMerge/>
          </w:tcPr>
          <w:p w14:paraId="7CD0A93D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45" w:type="dxa"/>
          </w:tcPr>
          <w:p w14:paraId="6BF9786D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B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Log_NGTDM_Strength</w:t>
            </w:r>
          </w:p>
        </w:tc>
      </w:tr>
      <w:tr w:rsidR="00305E06" w:rsidRPr="00E61B19" w14:paraId="16D65992" w14:textId="77777777" w:rsidTr="00510978">
        <w:tc>
          <w:tcPr>
            <w:tcW w:w="990" w:type="dxa"/>
            <w:vMerge/>
          </w:tcPr>
          <w:p w14:paraId="7DEF0E59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45" w:type="dxa"/>
          </w:tcPr>
          <w:p w14:paraId="57067753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B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Original_shape_Elongation</w:t>
            </w:r>
          </w:p>
        </w:tc>
      </w:tr>
      <w:tr w:rsidR="00305E06" w:rsidRPr="00E61B19" w14:paraId="76E24AC5" w14:textId="77777777" w:rsidTr="00510978">
        <w:tc>
          <w:tcPr>
            <w:tcW w:w="990" w:type="dxa"/>
            <w:vMerge/>
          </w:tcPr>
          <w:p w14:paraId="3836E95E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45" w:type="dxa"/>
          </w:tcPr>
          <w:p w14:paraId="2DA37EE3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B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Wavelet_GLCM_IMC2</w:t>
            </w:r>
          </w:p>
        </w:tc>
      </w:tr>
      <w:tr w:rsidR="00305E06" w:rsidRPr="00E61B19" w14:paraId="2D40C1AF" w14:textId="77777777" w:rsidTr="00510978">
        <w:tc>
          <w:tcPr>
            <w:tcW w:w="990" w:type="dxa"/>
            <w:vMerge/>
          </w:tcPr>
          <w:p w14:paraId="625B60E0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45" w:type="dxa"/>
          </w:tcPr>
          <w:p w14:paraId="66A04E36" w14:textId="77777777" w:rsidR="00305E06" w:rsidRPr="00E61B19" w:rsidRDefault="00305E06" w:rsidP="00F361C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B19">
              <w:rPr>
                <w:rFonts w:ascii="Times New Roman" w:hAnsi="Times New Roman" w:cs="Times New Roman"/>
                <w:kern w:val="0"/>
                <w:sz w:val="18"/>
                <w:szCs w:val="18"/>
              </w:rPr>
              <w:t>Wavelet_GLSZM_GrayLevelVariance</w:t>
            </w:r>
          </w:p>
        </w:tc>
      </w:tr>
    </w:tbl>
    <w:p w14:paraId="2263A5AA" w14:textId="5537C449" w:rsidR="006B5F38" w:rsidRPr="00DA09D2" w:rsidRDefault="000C0B0E" w:rsidP="00142AAC">
      <w:pPr>
        <w:widowControl/>
        <w:jc w:val="left"/>
        <w:rPr>
          <w:rFonts w:ascii="Times New Roman" w:hAnsi="Times New Roman" w:cs="Times New Roman"/>
        </w:rPr>
      </w:pPr>
      <w:r w:rsidRPr="003F01BC">
        <w:rPr>
          <w:rFonts w:ascii="Times New Roman" w:hAnsi="Times New Roman" w:cs="Times New Roman"/>
        </w:rPr>
        <w:t>Clinical, clinical, ABVS and serology features of breast tumor; R5mm, peritumoral 5mm ring of breast tumor; Tumor, radiomics features of the tumor</w:t>
      </w:r>
      <w:bookmarkEnd w:id="0"/>
    </w:p>
    <w:sectPr w:rsidR="006B5F38" w:rsidRPr="00DA09D2" w:rsidSect="002B08C6">
      <w:headerReference w:type="even" r:id="rId7"/>
      <w:headerReference w:type="default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8B3800" w14:textId="77777777" w:rsidR="009539C5" w:rsidRDefault="009539C5" w:rsidP="00894DA2">
      <w:r>
        <w:separator/>
      </w:r>
    </w:p>
  </w:endnote>
  <w:endnote w:type="continuationSeparator" w:id="0">
    <w:p w14:paraId="5EDFC953" w14:textId="77777777" w:rsidR="009539C5" w:rsidRDefault="009539C5" w:rsidP="00894D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harisSIL-Italic">
    <w:altName w:val="Times New Roman"/>
    <w:panose1 w:val="00000000000000000000"/>
    <w:charset w:val="00"/>
    <w:family w:val="roman"/>
    <w:notTrueType/>
    <w:pitch w:val="default"/>
  </w:font>
  <w:font w:name="CharisSIL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77723219"/>
      <w:docPartObj>
        <w:docPartGallery w:val="Page Numbers (Bottom of Page)"/>
        <w:docPartUnique/>
      </w:docPartObj>
    </w:sdtPr>
    <w:sdtEndPr/>
    <w:sdtContent>
      <w:p w14:paraId="7B86797D" w14:textId="77777777" w:rsidR="00894DA2" w:rsidRDefault="00894DA2">
        <w:pPr>
          <w:pStyle w:val="Footer"/>
          <w:jc w:val="center"/>
        </w:pPr>
        <w:r w:rsidRPr="001411BD">
          <w:fldChar w:fldCharType="begin"/>
        </w:r>
        <w:r>
          <w:instrText xml:space="preserve"> PAGE   \* MERGEFORMAT </w:instrText>
        </w:r>
        <w:r w:rsidRPr="001411BD">
          <w:fldChar w:fldCharType="separate"/>
        </w:r>
        <w:r w:rsidR="00E61CDD" w:rsidRPr="00E61CDD">
          <w:rPr>
            <w:noProof/>
            <w:lang w:val="zh-CN"/>
          </w:rPr>
          <w:t>6</w:t>
        </w:r>
        <w:r w:rsidRPr="001411BD">
          <w:rPr>
            <w:noProof/>
            <w:lang w:val="zh-CN"/>
          </w:rPr>
          <w:fldChar w:fldCharType="end"/>
        </w:r>
      </w:p>
    </w:sdtContent>
  </w:sdt>
  <w:p w14:paraId="70EF97F5" w14:textId="77777777" w:rsidR="00894DA2" w:rsidRDefault="00894DA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EABF47" w14:textId="77777777" w:rsidR="009539C5" w:rsidRDefault="009539C5" w:rsidP="00894DA2">
      <w:r>
        <w:separator/>
      </w:r>
    </w:p>
  </w:footnote>
  <w:footnote w:type="continuationSeparator" w:id="0">
    <w:p w14:paraId="3D1080BF" w14:textId="77777777" w:rsidR="009539C5" w:rsidRDefault="009539C5" w:rsidP="00894DA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4E5C23" w14:textId="77777777" w:rsidR="00894DA2" w:rsidRDefault="00894DA2" w:rsidP="004E019B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726761" w14:textId="77777777" w:rsidR="00894DA2" w:rsidRDefault="00894DA2" w:rsidP="004E019B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7738C9"/>
    <w:multiLevelType w:val="hybridMultilevel"/>
    <w:tmpl w:val="4642DD68"/>
    <w:lvl w:ilvl="0" w:tplc="2D766DB0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1" w:tplc="64240EEE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34948CBC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A6F0ED64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BEB4A744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4ACAA360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437C82D4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92E022EC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131C8A96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t7SwtDQ0MTQ2NDK3MLVQ0lEKTi0uzszPAykwMqsFAJaauLMtAAAA"/>
  </w:docVars>
  <w:rsids>
    <w:rsidRoot w:val="009B6E07"/>
    <w:rsid w:val="00007857"/>
    <w:rsid w:val="00011AA7"/>
    <w:rsid w:val="00020BFC"/>
    <w:rsid w:val="00020E64"/>
    <w:rsid w:val="00022DF9"/>
    <w:rsid w:val="000237FE"/>
    <w:rsid w:val="00026724"/>
    <w:rsid w:val="00032FE9"/>
    <w:rsid w:val="00034261"/>
    <w:rsid w:val="00042431"/>
    <w:rsid w:val="000467F5"/>
    <w:rsid w:val="00046B6B"/>
    <w:rsid w:val="00047401"/>
    <w:rsid w:val="00052D0E"/>
    <w:rsid w:val="00055543"/>
    <w:rsid w:val="00070C32"/>
    <w:rsid w:val="000717FC"/>
    <w:rsid w:val="00071CAC"/>
    <w:rsid w:val="000742A2"/>
    <w:rsid w:val="00087C59"/>
    <w:rsid w:val="00091F7E"/>
    <w:rsid w:val="0009275C"/>
    <w:rsid w:val="00092BF5"/>
    <w:rsid w:val="0009300F"/>
    <w:rsid w:val="000953CA"/>
    <w:rsid w:val="000A42CF"/>
    <w:rsid w:val="000A5E38"/>
    <w:rsid w:val="000A6C02"/>
    <w:rsid w:val="000B264B"/>
    <w:rsid w:val="000C0B0E"/>
    <w:rsid w:val="000C22EE"/>
    <w:rsid w:val="000C597E"/>
    <w:rsid w:val="000C6F40"/>
    <w:rsid w:val="000D0EF1"/>
    <w:rsid w:val="000D4192"/>
    <w:rsid w:val="000D5863"/>
    <w:rsid w:val="000E1490"/>
    <w:rsid w:val="000E3359"/>
    <w:rsid w:val="000F4E67"/>
    <w:rsid w:val="000F52B9"/>
    <w:rsid w:val="000F6281"/>
    <w:rsid w:val="001016E1"/>
    <w:rsid w:val="00106BAF"/>
    <w:rsid w:val="00107A32"/>
    <w:rsid w:val="00110245"/>
    <w:rsid w:val="001126B1"/>
    <w:rsid w:val="001127C7"/>
    <w:rsid w:val="001159A2"/>
    <w:rsid w:val="0012031A"/>
    <w:rsid w:val="00121DDC"/>
    <w:rsid w:val="00136ACB"/>
    <w:rsid w:val="00140C00"/>
    <w:rsid w:val="00142AAC"/>
    <w:rsid w:val="00146101"/>
    <w:rsid w:val="00146360"/>
    <w:rsid w:val="0014699C"/>
    <w:rsid w:val="00154406"/>
    <w:rsid w:val="00161CE8"/>
    <w:rsid w:val="00161FEB"/>
    <w:rsid w:val="00162D53"/>
    <w:rsid w:val="00164E78"/>
    <w:rsid w:val="00172D41"/>
    <w:rsid w:val="001757D7"/>
    <w:rsid w:val="00177709"/>
    <w:rsid w:val="0018065B"/>
    <w:rsid w:val="00184094"/>
    <w:rsid w:val="001904EE"/>
    <w:rsid w:val="001953C3"/>
    <w:rsid w:val="001955F5"/>
    <w:rsid w:val="001A4F0F"/>
    <w:rsid w:val="001A5CE9"/>
    <w:rsid w:val="001A7144"/>
    <w:rsid w:val="001B2471"/>
    <w:rsid w:val="001B731C"/>
    <w:rsid w:val="001C0051"/>
    <w:rsid w:val="001D0229"/>
    <w:rsid w:val="001D17F8"/>
    <w:rsid w:val="001E4C34"/>
    <w:rsid w:val="001F1B3D"/>
    <w:rsid w:val="001F6030"/>
    <w:rsid w:val="001F7E3F"/>
    <w:rsid w:val="00201483"/>
    <w:rsid w:val="0020197C"/>
    <w:rsid w:val="00210A3E"/>
    <w:rsid w:val="00211C7A"/>
    <w:rsid w:val="00212351"/>
    <w:rsid w:val="00216FF2"/>
    <w:rsid w:val="00226F2D"/>
    <w:rsid w:val="00230D5A"/>
    <w:rsid w:val="002341F0"/>
    <w:rsid w:val="00247E09"/>
    <w:rsid w:val="00252C3B"/>
    <w:rsid w:val="00256EE3"/>
    <w:rsid w:val="002620E3"/>
    <w:rsid w:val="00262DCF"/>
    <w:rsid w:val="002635EB"/>
    <w:rsid w:val="00264700"/>
    <w:rsid w:val="00266817"/>
    <w:rsid w:val="002712B6"/>
    <w:rsid w:val="0027201E"/>
    <w:rsid w:val="002745F5"/>
    <w:rsid w:val="002833F7"/>
    <w:rsid w:val="00293ED0"/>
    <w:rsid w:val="00294BE5"/>
    <w:rsid w:val="002A4E57"/>
    <w:rsid w:val="002B08C6"/>
    <w:rsid w:val="002B6740"/>
    <w:rsid w:val="002C172C"/>
    <w:rsid w:val="002C2A78"/>
    <w:rsid w:val="002C382B"/>
    <w:rsid w:val="002D0A29"/>
    <w:rsid w:val="002D24C8"/>
    <w:rsid w:val="002D3BAF"/>
    <w:rsid w:val="002D4483"/>
    <w:rsid w:val="002D4D4F"/>
    <w:rsid w:val="002D4FF7"/>
    <w:rsid w:val="002D69B0"/>
    <w:rsid w:val="002D6E84"/>
    <w:rsid w:val="002E111A"/>
    <w:rsid w:val="002E491F"/>
    <w:rsid w:val="002F2C10"/>
    <w:rsid w:val="002F7230"/>
    <w:rsid w:val="002F7AAA"/>
    <w:rsid w:val="003039C8"/>
    <w:rsid w:val="00305E06"/>
    <w:rsid w:val="00307498"/>
    <w:rsid w:val="00310665"/>
    <w:rsid w:val="00310868"/>
    <w:rsid w:val="0031293A"/>
    <w:rsid w:val="00314339"/>
    <w:rsid w:val="0032255E"/>
    <w:rsid w:val="003279B0"/>
    <w:rsid w:val="0034405E"/>
    <w:rsid w:val="0034504F"/>
    <w:rsid w:val="00346670"/>
    <w:rsid w:val="00354810"/>
    <w:rsid w:val="003648A2"/>
    <w:rsid w:val="00365C94"/>
    <w:rsid w:val="003713DD"/>
    <w:rsid w:val="00371A9D"/>
    <w:rsid w:val="00372861"/>
    <w:rsid w:val="00372B82"/>
    <w:rsid w:val="00374216"/>
    <w:rsid w:val="00375C17"/>
    <w:rsid w:val="00381957"/>
    <w:rsid w:val="00382D7D"/>
    <w:rsid w:val="00393055"/>
    <w:rsid w:val="0039389D"/>
    <w:rsid w:val="00396E49"/>
    <w:rsid w:val="003A6140"/>
    <w:rsid w:val="003B3DF7"/>
    <w:rsid w:val="003B41AE"/>
    <w:rsid w:val="003B421E"/>
    <w:rsid w:val="003C70EC"/>
    <w:rsid w:val="003C7744"/>
    <w:rsid w:val="003C7E31"/>
    <w:rsid w:val="003D19CB"/>
    <w:rsid w:val="003E0944"/>
    <w:rsid w:val="003E72C1"/>
    <w:rsid w:val="003F01BC"/>
    <w:rsid w:val="003F0D5E"/>
    <w:rsid w:val="003F254C"/>
    <w:rsid w:val="003F712E"/>
    <w:rsid w:val="00401FE7"/>
    <w:rsid w:val="004045DB"/>
    <w:rsid w:val="00404FA9"/>
    <w:rsid w:val="00405112"/>
    <w:rsid w:val="004055A3"/>
    <w:rsid w:val="00406F11"/>
    <w:rsid w:val="004124F3"/>
    <w:rsid w:val="004135AD"/>
    <w:rsid w:val="00413AA2"/>
    <w:rsid w:val="004162C3"/>
    <w:rsid w:val="00416F6A"/>
    <w:rsid w:val="00420F46"/>
    <w:rsid w:val="00422798"/>
    <w:rsid w:val="00423DF1"/>
    <w:rsid w:val="004265D8"/>
    <w:rsid w:val="004271B8"/>
    <w:rsid w:val="00427548"/>
    <w:rsid w:val="0043145D"/>
    <w:rsid w:val="00437229"/>
    <w:rsid w:val="00441EBE"/>
    <w:rsid w:val="00443DA9"/>
    <w:rsid w:val="0045142F"/>
    <w:rsid w:val="0045336F"/>
    <w:rsid w:val="004567E4"/>
    <w:rsid w:val="004635F8"/>
    <w:rsid w:val="00467108"/>
    <w:rsid w:val="004715C9"/>
    <w:rsid w:val="00473765"/>
    <w:rsid w:val="00474E4E"/>
    <w:rsid w:val="00476B15"/>
    <w:rsid w:val="00484A7A"/>
    <w:rsid w:val="00486E9D"/>
    <w:rsid w:val="00494AC0"/>
    <w:rsid w:val="004965AB"/>
    <w:rsid w:val="0049798E"/>
    <w:rsid w:val="00497C56"/>
    <w:rsid w:val="00497FE7"/>
    <w:rsid w:val="004A0A6D"/>
    <w:rsid w:val="004A66E3"/>
    <w:rsid w:val="004A7955"/>
    <w:rsid w:val="004B4A4A"/>
    <w:rsid w:val="004D067B"/>
    <w:rsid w:val="004D143A"/>
    <w:rsid w:val="004D2737"/>
    <w:rsid w:val="004D316F"/>
    <w:rsid w:val="004E1FDC"/>
    <w:rsid w:val="004E3F49"/>
    <w:rsid w:val="004E5206"/>
    <w:rsid w:val="004F1489"/>
    <w:rsid w:val="004F1F7B"/>
    <w:rsid w:val="004F532E"/>
    <w:rsid w:val="0050103C"/>
    <w:rsid w:val="00503557"/>
    <w:rsid w:val="0050365A"/>
    <w:rsid w:val="00505163"/>
    <w:rsid w:val="005061C7"/>
    <w:rsid w:val="00510978"/>
    <w:rsid w:val="00511D61"/>
    <w:rsid w:val="00511EDF"/>
    <w:rsid w:val="005123E3"/>
    <w:rsid w:val="00523D43"/>
    <w:rsid w:val="005247C0"/>
    <w:rsid w:val="00525343"/>
    <w:rsid w:val="0053003F"/>
    <w:rsid w:val="005315C3"/>
    <w:rsid w:val="005332D3"/>
    <w:rsid w:val="00537823"/>
    <w:rsid w:val="005379D0"/>
    <w:rsid w:val="00541499"/>
    <w:rsid w:val="00541CC5"/>
    <w:rsid w:val="005502CB"/>
    <w:rsid w:val="0055291E"/>
    <w:rsid w:val="0055438E"/>
    <w:rsid w:val="00561F09"/>
    <w:rsid w:val="0056606B"/>
    <w:rsid w:val="005660BA"/>
    <w:rsid w:val="00573A37"/>
    <w:rsid w:val="00574E11"/>
    <w:rsid w:val="00580153"/>
    <w:rsid w:val="00591E7E"/>
    <w:rsid w:val="00593E2F"/>
    <w:rsid w:val="0059558D"/>
    <w:rsid w:val="005A34B2"/>
    <w:rsid w:val="005A5507"/>
    <w:rsid w:val="005A69F1"/>
    <w:rsid w:val="005C50BE"/>
    <w:rsid w:val="005C7F25"/>
    <w:rsid w:val="005D03F7"/>
    <w:rsid w:val="005D318D"/>
    <w:rsid w:val="005D4910"/>
    <w:rsid w:val="005D4FC7"/>
    <w:rsid w:val="005D5628"/>
    <w:rsid w:val="005E0437"/>
    <w:rsid w:val="005E29D7"/>
    <w:rsid w:val="005E2BFC"/>
    <w:rsid w:val="005F4D43"/>
    <w:rsid w:val="005F75F4"/>
    <w:rsid w:val="00602054"/>
    <w:rsid w:val="00603F34"/>
    <w:rsid w:val="006052A2"/>
    <w:rsid w:val="00622F64"/>
    <w:rsid w:val="006239C8"/>
    <w:rsid w:val="006247B8"/>
    <w:rsid w:val="00632B94"/>
    <w:rsid w:val="00633C04"/>
    <w:rsid w:val="006366C8"/>
    <w:rsid w:val="00640739"/>
    <w:rsid w:val="006435F6"/>
    <w:rsid w:val="00645930"/>
    <w:rsid w:val="0064660D"/>
    <w:rsid w:val="006503D5"/>
    <w:rsid w:val="00653198"/>
    <w:rsid w:val="0065480B"/>
    <w:rsid w:val="00655B1F"/>
    <w:rsid w:val="006674B8"/>
    <w:rsid w:val="00667CDF"/>
    <w:rsid w:val="00682141"/>
    <w:rsid w:val="006850E0"/>
    <w:rsid w:val="006878A8"/>
    <w:rsid w:val="006A12B8"/>
    <w:rsid w:val="006A73B5"/>
    <w:rsid w:val="006B20D4"/>
    <w:rsid w:val="006B2152"/>
    <w:rsid w:val="006B5F38"/>
    <w:rsid w:val="006C7BB3"/>
    <w:rsid w:val="006D085F"/>
    <w:rsid w:val="006D6B54"/>
    <w:rsid w:val="006D775D"/>
    <w:rsid w:val="006E164F"/>
    <w:rsid w:val="006F0C48"/>
    <w:rsid w:val="006F3015"/>
    <w:rsid w:val="006F3CAE"/>
    <w:rsid w:val="00702344"/>
    <w:rsid w:val="00703C46"/>
    <w:rsid w:val="00705802"/>
    <w:rsid w:val="00706F5F"/>
    <w:rsid w:val="007104DD"/>
    <w:rsid w:val="00712318"/>
    <w:rsid w:val="0071607F"/>
    <w:rsid w:val="007173A2"/>
    <w:rsid w:val="00724943"/>
    <w:rsid w:val="00724987"/>
    <w:rsid w:val="007324E0"/>
    <w:rsid w:val="0073429F"/>
    <w:rsid w:val="00741192"/>
    <w:rsid w:val="00743D8C"/>
    <w:rsid w:val="0074656D"/>
    <w:rsid w:val="0075229E"/>
    <w:rsid w:val="007526FD"/>
    <w:rsid w:val="00766F79"/>
    <w:rsid w:val="00771CF5"/>
    <w:rsid w:val="007724D5"/>
    <w:rsid w:val="00772E7F"/>
    <w:rsid w:val="00781100"/>
    <w:rsid w:val="00787CD4"/>
    <w:rsid w:val="007975B4"/>
    <w:rsid w:val="007A3299"/>
    <w:rsid w:val="007A600F"/>
    <w:rsid w:val="007B4807"/>
    <w:rsid w:val="007B5643"/>
    <w:rsid w:val="007B7609"/>
    <w:rsid w:val="007D4D60"/>
    <w:rsid w:val="007D517D"/>
    <w:rsid w:val="007D651B"/>
    <w:rsid w:val="007E315B"/>
    <w:rsid w:val="007F4A98"/>
    <w:rsid w:val="007F4EE6"/>
    <w:rsid w:val="007F5B99"/>
    <w:rsid w:val="007F6797"/>
    <w:rsid w:val="00803104"/>
    <w:rsid w:val="00815ACE"/>
    <w:rsid w:val="00815CF1"/>
    <w:rsid w:val="008203DD"/>
    <w:rsid w:val="00822A36"/>
    <w:rsid w:val="00830B0C"/>
    <w:rsid w:val="00830C03"/>
    <w:rsid w:val="00835501"/>
    <w:rsid w:val="0083601F"/>
    <w:rsid w:val="0083797B"/>
    <w:rsid w:val="00840760"/>
    <w:rsid w:val="00843CC1"/>
    <w:rsid w:val="00844A0A"/>
    <w:rsid w:val="00852F1B"/>
    <w:rsid w:val="00853D83"/>
    <w:rsid w:val="0086359B"/>
    <w:rsid w:val="00867CCF"/>
    <w:rsid w:val="00880469"/>
    <w:rsid w:val="00894DA2"/>
    <w:rsid w:val="00895313"/>
    <w:rsid w:val="00897D01"/>
    <w:rsid w:val="008A3CCF"/>
    <w:rsid w:val="008A526D"/>
    <w:rsid w:val="008A5727"/>
    <w:rsid w:val="008B28AC"/>
    <w:rsid w:val="008B3F1E"/>
    <w:rsid w:val="008C35BC"/>
    <w:rsid w:val="008C3E7F"/>
    <w:rsid w:val="008D492C"/>
    <w:rsid w:val="008D7002"/>
    <w:rsid w:val="008D76C9"/>
    <w:rsid w:val="008E291A"/>
    <w:rsid w:val="008F7D28"/>
    <w:rsid w:val="00902B55"/>
    <w:rsid w:val="009033FA"/>
    <w:rsid w:val="00904777"/>
    <w:rsid w:val="009105EB"/>
    <w:rsid w:val="00912704"/>
    <w:rsid w:val="00912B2C"/>
    <w:rsid w:val="00926174"/>
    <w:rsid w:val="00927686"/>
    <w:rsid w:val="00931663"/>
    <w:rsid w:val="00933697"/>
    <w:rsid w:val="0093494F"/>
    <w:rsid w:val="00935BB7"/>
    <w:rsid w:val="0093780F"/>
    <w:rsid w:val="00940C9A"/>
    <w:rsid w:val="00944D4A"/>
    <w:rsid w:val="009453F1"/>
    <w:rsid w:val="00945D8F"/>
    <w:rsid w:val="009539C5"/>
    <w:rsid w:val="009543A5"/>
    <w:rsid w:val="00954BF0"/>
    <w:rsid w:val="00960059"/>
    <w:rsid w:val="0097143A"/>
    <w:rsid w:val="0097533C"/>
    <w:rsid w:val="0098106B"/>
    <w:rsid w:val="0098431F"/>
    <w:rsid w:val="009A73C2"/>
    <w:rsid w:val="009A7781"/>
    <w:rsid w:val="009B610F"/>
    <w:rsid w:val="009B6E07"/>
    <w:rsid w:val="009D2E2B"/>
    <w:rsid w:val="009D36AB"/>
    <w:rsid w:val="009D5B45"/>
    <w:rsid w:val="009D63D1"/>
    <w:rsid w:val="009D728F"/>
    <w:rsid w:val="009E4166"/>
    <w:rsid w:val="009E6F55"/>
    <w:rsid w:val="009F520F"/>
    <w:rsid w:val="009F644E"/>
    <w:rsid w:val="009F6D52"/>
    <w:rsid w:val="00A01435"/>
    <w:rsid w:val="00A21C0A"/>
    <w:rsid w:val="00A22CD3"/>
    <w:rsid w:val="00A27A44"/>
    <w:rsid w:val="00A37C48"/>
    <w:rsid w:val="00A4154D"/>
    <w:rsid w:val="00A458EE"/>
    <w:rsid w:val="00A506F8"/>
    <w:rsid w:val="00A53201"/>
    <w:rsid w:val="00A53EE0"/>
    <w:rsid w:val="00A553D7"/>
    <w:rsid w:val="00A61FF0"/>
    <w:rsid w:val="00A751AC"/>
    <w:rsid w:val="00A77EC1"/>
    <w:rsid w:val="00A87DB1"/>
    <w:rsid w:val="00A91D9A"/>
    <w:rsid w:val="00A92113"/>
    <w:rsid w:val="00A956CB"/>
    <w:rsid w:val="00A96522"/>
    <w:rsid w:val="00A97DC9"/>
    <w:rsid w:val="00AA0D06"/>
    <w:rsid w:val="00AB0DE5"/>
    <w:rsid w:val="00AB2221"/>
    <w:rsid w:val="00AB739A"/>
    <w:rsid w:val="00AC0038"/>
    <w:rsid w:val="00AC638B"/>
    <w:rsid w:val="00AC6461"/>
    <w:rsid w:val="00AC70FF"/>
    <w:rsid w:val="00AC7186"/>
    <w:rsid w:val="00AC7F70"/>
    <w:rsid w:val="00AD04FD"/>
    <w:rsid w:val="00AD1FAF"/>
    <w:rsid w:val="00AE2CC1"/>
    <w:rsid w:val="00AE675F"/>
    <w:rsid w:val="00AF1497"/>
    <w:rsid w:val="00B06100"/>
    <w:rsid w:val="00B1246D"/>
    <w:rsid w:val="00B144AC"/>
    <w:rsid w:val="00B17DD4"/>
    <w:rsid w:val="00B262D1"/>
    <w:rsid w:val="00B30CA0"/>
    <w:rsid w:val="00B33148"/>
    <w:rsid w:val="00B402DE"/>
    <w:rsid w:val="00B42A9A"/>
    <w:rsid w:val="00B57BFB"/>
    <w:rsid w:val="00B62ACD"/>
    <w:rsid w:val="00B67BBE"/>
    <w:rsid w:val="00B67D4C"/>
    <w:rsid w:val="00B71313"/>
    <w:rsid w:val="00B7579A"/>
    <w:rsid w:val="00B75D72"/>
    <w:rsid w:val="00B765BF"/>
    <w:rsid w:val="00B81A1E"/>
    <w:rsid w:val="00B909FA"/>
    <w:rsid w:val="00B97310"/>
    <w:rsid w:val="00BA1A0B"/>
    <w:rsid w:val="00BA3056"/>
    <w:rsid w:val="00BB2526"/>
    <w:rsid w:val="00BB2881"/>
    <w:rsid w:val="00BC0E13"/>
    <w:rsid w:val="00BC1915"/>
    <w:rsid w:val="00BC28E6"/>
    <w:rsid w:val="00BC69B3"/>
    <w:rsid w:val="00BD16FC"/>
    <w:rsid w:val="00BD292D"/>
    <w:rsid w:val="00BD3CD6"/>
    <w:rsid w:val="00BD641F"/>
    <w:rsid w:val="00BE2ECC"/>
    <w:rsid w:val="00BE4987"/>
    <w:rsid w:val="00BE4D2A"/>
    <w:rsid w:val="00BF133F"/>
    <w:rsid w:val="00C01A14"/>
    <w:rsid w:val="00C033BA"/>
    <w:rsid w:val="00C14799"/>
    <w:rsid w:val="00C20120"/>
    <w:rsid w:val="00C227AA"/>
    <w:rsid w:val="00C23CFA"/>
    <w:rsid w:val="00C32236"/>
    <w:rsid w:val="00C32374"/>
    <w:rsid w:val="00C351A0"/>
    <w:rsid w:val="00C35C70"/>
    <w:rsid w:val="00C41609"/>
    <w:rsid w:val="00C44BF1"/>
    <w:rsid w:val="00C4717E"/>
    <w:rsid w:val="00C513EC"/>
    <w:rsid w:val="00C54EA2"/>
    <w:rsid w:val="00C558FD"/>
    <w:rsid w:val="00C60539"/>
    <w:rsid w:val="00C60596"/>
    <w:rsid w:val="00C64E11"/>
    <w:rsid w:val="00C743A0"/>
    <w:rsid w:val="00C75CFD"/>
    <w:rsid w:val="00C77770"/>
    <w:rsid w:val="00C83C44"/>
    <w:rsid w:val="00C86596"/>
    <w:rsid w:val="00C879CE"/>
    <w:rsid w:val="00C9499E"/>
    <w:rsid w:val="00C95763"/>
    <w:rsid w:val="00C974CB"/>
    <w:rsid w:val="00C978BF"/>
    <w:rsid w:val="00C978D8"/>
    <w:rsid w:val="00CA191C"/>
    <w:rsid w:val="00CA7242"/>
    <w:rsid w:val="00CA7B2C"/>
    <w:rsid w:val="00CC4749"/>
    <w:rsid w:val="00CC6440"/>
    <w:rsid w:val="00CC6C48"/>
    <w:rsid w:val="00CC7D45"/>
    <w:rsid w:val="00CD1BEF"/>
    <w:rsid w:val="00CD261E"/>
    <w:rsid w:val="00CD41C7"/>
    <w:rsid w:val="00CD4AF8"/>
    <w:rsid w:val="00CD512A"/>
    <w:rsid w:val="00CE1D3D"/>
    <w:rsid w:val="00CE37CD"/>
    <w:rsid w:val="00CE7F74"/>
    <w:rsid w:val="00CF6BE5"/>
    <w:rsid w:val="00D038F3"/>
    <w:rsid w:val="00D04C86"/>
    <w:rsid w:val="00D06229"/>
    <w:rsid w:val="00D06363"/>
    <w:rsid w:val="00D13181"/>
    <w:rsid w:val="00D150FD"/>
    <w:rsid w:val="00D20872"/>
    <w:rsid w:val="00D2390C"/>
    <w:rsid w:val="00D25948"/>
    <w:rsid w:val="00D30018"/>
    <w:rsid w:val="00D33340"/>
    <w:rsid w:val="00D4211A"/>
    <w:rsid w:val="00D47FCE"/>
    <w:rsid w:val="00D5168D"/>
    <w:rsid w:val="00D55E69"/>
    <w:rsid w:val="00D6260B"/>
    <w:rsid w:val="00D644E6"/>
    <w:rsid w:val="00D704BA"/>
    <w:rsid w:val="00D74731"/>
    <w:rsid w:val="00D87287"/>
    <w:rsid w:val="00D87809"/>
    <w:rsid w:val="00D90D98"/>
    <w:rsid w:val="00D93429"/>
    <w:rsid w:val="00DA09D2"/>
    <w:rsid w:val="00DA315F"/>
    <w:rsid w:val="00DB6C24"/>
    <w:rsid w:val="00DC0044"/>
    <w:rsid w:val="00DC53E4"/>
    <w:rsid w:val="00DD3D76"/>
    <w:rsid w:val="00DD476B"/>
    <w:rsid w:val="00DE0A1A"/>
    <w:rsid w:val="00DE70B7"/>
    <w:rsid w:val="00DE770C"/>
    <w:rsid w:val="00DF577B"/>
    <w:rsid w:val="00DF70E8"/>
    <w:rsid w:val="00E04CB1"/>
    <w:rsid w:val="00E05EAC"/>
    <w:rsid w:val="00E101E2"/>
    <w:rsid w:val="00E201D8"/>
    <w:rsid w:val="00E222C8"/>
    <w:rsid w:val="00E22379"/>
    <w:rsid w:val="00E36D7A"/>
    <w:rsid w:val="00E41A33"/>
    <w:rsid w:val="00E44F02"/>
    <w:rsid w:val="00E5687B"/>
    <w:rsid w:val="00E61B19"/>
    <w:rsid w:val="00E61CDD"/>
    <w:rsid w:val="00E62934"/>
    <w:rsid w:val="00E703EE"/>
    <w:rsid w:val="00E76C54"/>
    <w:rsid w:val="00E7758D"/>
    <w:rsid w:val="00E776C8"/>
    <w:rsid w:val="00E85208"/>
    <w:rsid w:val="00E941E0"/>
    <w:rsid w:val="00E9600D"/>
    <w:rsid w:val="00E9731C"/>
    <w:rsid w:val="00EA37B5"/>
    <w:rsid w:val="00EB68B0"/>
    <w:rsid w:val="00ED171C"/>
    <w:rsid w:val="00ED1F0B"/>
    <w:rsid w:val="00ED3969"/>
    <w:rsid w:val="00ED44E9"/>
    <w:rsid w:val="00ED7B05"/>
    <w:rsid w:val="00EE1CBE"/>
    <w:rsid w:val="00EE288F"/>
    <w:rsid w:val="00EE5080"/>
    <w:rsid w:val="00EF1075"/>
    <w:rsid w:val="00EF12CF"/>
    <w:rsid w:val="00EF476E"/>
    <w:rsid w:val="00F1151C"/>
    <w:rsid w:val="00F1207D"/>
    <w:rsid w:val="00F1403C"/>
    <w:rsid w:val="00F30B56"/>
    <w:rsid w:val="00F30CD5"/>
    <w:rsid w:val="00F32C81"/>
    <w:rsid w:val="00F371A8"/>
    <w:rsid w:val="00F41659"/>
    <w:rsid w:val="00F44F4C"/>
    <w:rsid w:val="00F50EB6"/>
    <w:rsid w:val="00F55832"/>
    <w:rsid w:val="00F64188"/>
    <w:rsid w:val="00F65A30"/>
    <w:rsid w:val="00F65B57"/>
    <w:rsid w:val="00F67BD1"/>
    <w:rsid w:val="00F76F2E"/>
    <w:rsid w:val="00F814C9"/>
    <w:rsid w:val="00F87DA3"/>
    <w:rsid w:val="00F906D5"/>
    <w:rsid w:val="00F90AAF"/>
    <w:rsid w:val="00F94970"/>
    <w:rsid w:val="00FA17A6"/>
    <w:rsid w:val="00FA77F7"/>
    <w:rsid w:val="00FB2177"/>
    <w:rsid w:val="00FB6BB7"/>
    <w:rsid w:val="00FC2B31"/>
    <w:rsid w:val="00FD119A"/>
    <w:rsid w:val="00FD4E6C"/>
    <w:rsid w:val="00FE17BF"/>
    <w:rsid w:val="00FE60E9"/>
    <w:rsid w:val="00FE6537"/>
    <w:rsid w:val="00FE671E"/>
    <w:rsid w:val="00FE6CB7"/>
    <w:rsid w:val="00FF13B7"/>
    <w:rsid w:val="00FF2675"/>
    <w:rsid w:val="00FF2C54"/>
    <w:rsid w:val="00FF30EF"/>
    <w:rsid w:val="00FF7476"/>
    <w:rsid w:val="00FF7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8B27D6"/>
  <w15:chartTrackingRefBased/>
  <w15:docId w15:val="{D32F4E9E-667B-4813-87ED-17D4F2ADA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660D"/>
    <w:pPr>
      <w:widowControl w:val="0"/>
      <w:jc w:val="both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4D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4DA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4D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4DA2"/>
    <w:rPr>
      <w:sz w:val="18"/>
      <w:szCs w:val="18"/>
    </w:rPr>
  </w:style>
  <w:style w:type="character" w:customStyle="1" w:styleId="fontstyle01">
    <w:name w:val="fontstyle01"/>
    <w:basedOn w:val="DefaultParagraphFont"/>
    <w:qFormat/>
    <w:rsid w:val="00894DA2"/>
    <w:rPr>
      <w:rFonts w:ascii="CharisSIL-Italic" w:hAnsi="CharisSIL-Italic" w:hint="default"/>
      <w:b w:val="0"/>
      <w:bCs w:val="0"/>
      <w:i/>
      <w:iCs/>
      <w:color w:val="000000"/>
      <w:sz w:val="14"/>
      <w:szCs w:val="14"/>
    </w:rPr>
  </w:style>
  <w:style w:type="paragraph" w:customStyle="1" w:styleId="EndNoteBibliographyTitle">
    <w:name w:val="EndNote Bibliography Title"/>
    <w:basedOn w:val="Normal"/>
    <w:link w:val="EndNoteBibliographyTitleChar"/>
    <w:rsid w:val="00894DA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4DA2"/>
    <w:rPr>
      <w:rFonts w:ascii="Calibri" w:hAnsi="Calibri" w:cs="Calibri"/>
      <w:noProof/>
      <w:sz w:val="20"/>
      <w:szCs w:val="21"/>
    </w:rPr>
  </w:style>
  <w:style w:type="paragraph" w:customStyle="1" w:styleId="EndNoteBibliography">
    <w:name w:val="EndNote Bibliography"/>
    <w:basedOn w:val="Normal"/>
    <w:link w:val="EndNoteBibliographyChar"/>
    <w:rsid w:val="00894DA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94DA2"/>
    <w:rPr>
      <w:rFonts w:ascii="Calibri" w:hAnsi="Calibri" w:cs="Calibri"/>
      <w:noProof/>
      <w:sz w:val="20"/>
      <w:szCs w:val="21"/>
    </w:rPr>
  </w:style>
  <w:style w:type="character" w:styleId="Hyperlink">
    <w:name w:val="Hyperlink"/>
    <w:basedOn w:val="DefaultParagraphFont"/>
    <w:uiPriority w:val="99"/>
    <w:unhideWhenUsed/>
    <w:rsid w:val="00894DA2"/>
    <w:rPr>
      <w:color w:val="0000FF" w:themeColor="hyperlink"/>
      <w:u w:val="single"/>
    </w:rPr>
  </w:style>
  <w:style w:type="character" w:customStyle="1" w:styleId="fontstyle21">
    <w:name w:val="fontstyle21"/>
    <w:basedOn w:val="DefaultParagraphFont"/>
    <w:rsid w:val="00894DA2"/>
    <w:rPr>
      <w:rFonts w:ascii="CharisSIL" w:hAnsi="CharisSIL" w:hint="default"/>
      <w:b w:val="0"/>
      <w:bCs w:val="0"/>
      <w:i w:val="0"/>
      <w:iCs w:val="0"/>
      <w:color w:val="000000"/>
      <w:sz w:val="16"/>
      <w:szCs w:val="16"/>
    </w:rPr>
  </w:style>
  <w:style w:type="table" w:styleId="TableGrid">
    <w:name w:val="Table Grid"/>
    <w:basedOn w:val="TableNormal"/>
    <w:uiPriority w:val="59"/>
    <w:qFormat/>
    <w:rsid w:val="00894DA2"/>
    <w:rPr>
      <w:szCs w:val="21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894DA2"/>
    <w:pPr>
      <w:widowControl/>
      <w:adjustRightInd w:val="0"/>
      <w:snapToGrid w:val="0"/>
      <w:spacing w:after="200"/>
      <w:ind w:firstLineChars="200" w:firstLine="420"/>
      <w:jc w:val="left"/>
    </w:pPr>
    <w:rPr>
      <w:rFonts w:ascii="Tahoma" w:hAnsi="Tahoma"/>
      <w:kern w:val="0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894D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4DA2"/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4DA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D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DA2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D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DA2"/>
    <w:rPr>
      <w:rFonts w:ascii="Tahoma" w:hAnsi="Tahoma" w:cs="Tahoma"/>
      <w:sz w:val="16"/>
      <w:szCs w:val="16"/>
    </w:rPr>
  </w:style>
  <w:style w:type="character" w:customStyle="1" w:styleId="1">
    <w:name w:val="未处理的提及1"/>
    <w:basedOn w:val="DefaultParagraphFont"/>
    <w:uiPriority w:val="99"/>
    <w:semiHidden/>
    <w:unhideWhenUsed/>
    <w:rsid w:val="00894DA2"/>
    <w:rPr>
      <w:color w:val="605E5C"/>
      <w:shd w:val="clear" w:color="auto" w:fill="E1DFDD"/>
    </w:rPr>
  </w:style>
  <w:style w:type="character" w:customStyle="1" w:styleId="hithilite">
    <w:name w:val="hithilite"/>
    <w:basedOn w:val="DefaultParagraphFont"/>
    <w:rsid w:val="00894DA2"/>
  </w:style>
  <w:style w:type="character" w:customStyle="1" w:styleId="UnresolvedMention">
    <w:name w:val="Unresolved Mention"/>
    <w:basedOn w:val="DefaultParagraphFont"/>
    <w:uiPriority w:val="99"/>
    <w:semiHidden/>
    <w:unhideWhenUsed/>
    <w:rsid w:val="00894D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126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6</TotalTime>
  <Pages>6</Pages>
  <Words>1235</Words>
  <Characters>7043</Characters>
  <Application>Microsoft Office Word</Application>
  <DocSecurity>0</DocSecurity>
  <Lines>58</Lines>
  <Paragraphs>16</Paragraphs>
  <ScaleCrop>false</ScaleCrop>
  <Company>HP</Company>
  <LinksUpToDate>false</LinksUpToDate>
  <CharactersWithSpaces>8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ui</dc:creator>
  <cp:keywords/>
  <dc:description/>
  <cp:lastModifiedBy>Saravanan R.</cp:lastModifiedBy>
  <cp:revision>475</cp:revision>
  <dcterms:created xsi:type="dcterms:W3CDTF">2021-10-28T12:52:00Z</dcterms:created>
  <dcterms:modified xsi:type="dcterms:W3CDTF">2024-02-28T09:05:00Z</dcterms:modified>
</cp:coreProperties>
</file>